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34AC7" w14:textId="77777777" w:rsidR="00BD41C3" w:rsidRDefault="00BD41C3" w:rsidP="00BD41C3">
      <w:pPr>
        <w:widowControl w:val="0"/>
        <w:snapToGrid w:val="0"/>
        <w:rPr>
          <w:b/>
          <w:bCs/>
          <w:sz w:val="22"/>
          <w:szCs w:val="22"/>
        </w:rPr>
      </w:pPr>
      <w:r w:rsidRPr="0047584A">
        <w:rPr>
          <w:b/>
          <w:bCs/>
          <w:sz w:val="22"/>
          <w:szCs w:val="22"/>
        </w:rPr>
        <w:t>S</w:t>
      </w:r>
      <w:r>
        <w:rPr>
          <w:b/>
          <w:bCs/>
          <w:sz w:val="22"/>
          <w:szCs w:val="22"/>
        </w:rPr>
        <w:t>1</w:t>
      </w:r>
      <w:r w:rsidRPr="0047584A">
        <w:rPr>
          <w:b/>
          <w:bCs/>
          <w:sz w:val="22"/>
          <w:szCs w:val="22"/>
        </w:rPr>
        <w:t xml:space="preserve"> Note.</w:t>
      </w:r>
      <w:r w:rsidRPr="0003520C">
        <w:rPr>
          <w:sz w:val="22"/>
          <w:szCs w:val="22"/>
        </w:rPr>
        <w:t xml:space="preserve"> Cohort</w:t>
      </w:r>
      <w:r>
        <w:rPr>
          <w:sz w:val="22"/>
          <w:szCs w:val="22"/>
        </w:rPr>
        <w:t xml:space="preserve"> </w:t>
      </w:r>
      <w:r w:rsidRPr="0003520C">
        <w:rPr>
          <w:sz w:val="22"/>
          <w:szCs w:val="22"/>
        </w:rPr>
        <w:t>and phenotype description</w:t>
      </w:r>
      <w:r>
        <w:rPr>
          <w:sz w:val="22"/>
          <w:szCs w:val="22"/>
        </w:rPr>
        <w:t>s.</w:t>
      </w:r>
    </w:p>
    <w:p w14:paraId="672B7A95" w14:textId="77777777" w:rsidR="002650A3" w:rsidRDefault="002650A3" w:rsidP="00B12796">
      <w:pPr>
        <w:widowControl w:val="0"/>
        <w:snapToGrid w:val="0"/>
        <w:rPr>
          <w:b/>
          <w:bCs/>
          <w:sz w:val="22"/>
          <w:szCs w:val="22"/>
        </w:rPr>
      </w:pPr>
    </w:p>
    <w:p w14:paraId="22C65E38" w14:textId="7541EA03" w:rsidR="00191148" w:rsidRDefault="00191148" w:rsidP="00B12796">
      <w:pPr>
        <w:widowControl w:val="0"/>
        <w:snapToGrid w:val="0"/>
        <w:rPr>
          <w:b/>
          <w:bCs/>
          <w:sz w:val="22"/>
          <w:szCs w:val="22"/>
        </w:rPr>
      </w:pPr>
      <w:r>
        <w:rPr>
          <w:b/>
          <w:bCs/>
          <w:sz w:val="22"/>
          <w:szCs w:val="22"/>
        </w:rPr>
        <w:t xml:space="preserve">Traits </w:t>
      </w:r>
      <w:proofErr w:type="gramStart"/>
      <w:r>
        <w:rPr>
          <w:b/>
          <w:bCs/>
          <w:sz w:val="22"/>
          <w:szCs w:val="22"/>
        </w:rPr>
        <w:t>assessed</w:t>
      </w:r>
      <w:proofErr w:type="gramEnd"/>
    </w:p>
    <w:p w14:paraId="7CBB712B" w14:textId="07C09484" w:rsidR="00191148" w:rsidRDefault="00191148" w:rsidP="00B12796">
      <w:pPr>
        <w:widowControl w:val="0"/>
        <w:snapToGrid w:val="0"/>
        <w:rPr>
          <w:sz w:val="22"/>
          <w:szCs w:val="22"/>
        </w:rPr>
      </w:pPr>
      <w:r>
        <w:rPr>
          <w:sz w:val="22"/>
          <w:szCs w:val="22"/>
        </w:rPr>
        <w:t xml:space="preserve">We chose 12 complex traits, fully described below in each of the cohort descriptions. </w:t>
      </w:r>
      <w:r w:rsidRPr="00191148">
        <w:rPr>
          <w:sz w:val="22"/>
          <w:szCs w:val="22"/>
        </w:rPr>
        <w:t xml:space="preserve">These traits were chosen because they were available in large, public datasets, and because they span a range of trait domains, from biometric to psychiatric, and thus </w:t>
      </w:r>
      <w:r>
        <w:rPr>
          <w:sz w:val="22"/>
          <w:szCs w:val="22"/>
        </w:rPr>
        <w:t xml:space="preserve">can </w:t>
      </w:r>
      <w:r w:rsidRPr="00191148">
        <w:rPr>
          <w:sz w:val="22"/>
          <w:szCs w:val="22"/>
        </w:rPr>
        <w:t>demonstrate the utility of the approach.</w:t>
      </w:r>
      <w:r w:rsidR="00805E25">
        <w:rPr>
          <w:sz w:val="22"/>
          <w:szCs w:val="22"/>
        </w:rPr>
        <w:t xml:space="preserve"> They also reflect our particular in psychiatric and substance use traits</w:t>
      </w:r>
      <w:r w:rsidR="00745A45">
        <w:rPr>
          <w:sz w:val="22"/>
          <w:szCs w:val="22"/>
        </w:rPr>
        <w:t>.</w:t>
      </w:r>
    </w:p>
    <w:p w14:paraId="406E6C22" w14:textId="77777777" w:rsidR="00191148" w:rsidRPr="00191148" w:rsidRDefault="00191148" w:rsidP="00B12796">
      <w:pPr>
        <w:widowControl w:val="0"/>
        <w:snapToGrid w:val="0"/>
        <w:rPr>
          <w:sz w:val="22"/>
          <w:szCs w:val="22"/>
        </w:rPr>
      </w:pPr>
    </w:p>
    <w:p w14:paraId="04D86C76" w14:textId="09B5E95E" w:rsidR="00BA64DF" w:rsidRPr="00D1060E" w:rsidRDefault="00BA64DF" w:rsidP="00B12796">
      <w:pPr>
        <w:widowControl w:val="0"/>
        <w:snapToGrid w:val="0"/>
        <w:rPr>
          <w:b/>
          <w:bCs/>
          <w:sz w:val="22"/>
          <w:szCs w:val="22"/>
        </w:rPr>
      </w:pPr>
      <w:r w:rsidRPr="00D1060E">
        <w:rPr>
          <w:b/>
          <w:bCs/>
          <w:sz w:val="22"/>
          <w:szCs w:val="22"/>
        </w:rPr>
        <w:t>Atherosclerosis Risk in Communities Study (ARIC)</w:t>
      </w:r>
    </w:p>
    <w:p w14:paraId="7DC59FB0" w14:textId="4B16151D" w:rsidR="00BA64DF" w:rsidRDefault="00BA64DF" w:rsidP="00B12796">
      <w:pPr>
        <w:widowControl w:val="0"/>
        <w:snapToGrid w:val="0"/>
        <w:rPr>
          <w:sz w:val="22"/>
          <w:szCs w:val="22"/>
        </w:rPr>
      </w:pPr>
      <w:r>
        <w:rPr>
          <w:sz w:val="22"/>
          <w:szCs w:val="22"/>
        </w:rPr>
        <w:t xml:space="preserve">We accessed the </w:t>
      </w:r>
      <w:r w:rsidRPr="005E26CE">
        <w:rPr>
          <w:sz w:val="22"/>
          <w:szCs w:val="22"/>
        </w:rPr>
        <w:t xml:space="preserve">Atherosclerosis Risk in Communities Study (ARIC) </w:t>
      </w:r>
      <w:r>
        <w:rPr>
          <w:sz w:val="22"/>
          <w:szCs w:val="22"/>
        </w:rPr>
        <w:t xml:space="preserve">data in </w:t>
      </w:r>
      <w:proofErr w:type="spellStart"/>
      <w:r>
        <w:rPr>
          <w:sz w:val="22"/>
          <w:szCs w:val="22"/>
        </w:rPr>
        <w:t>dbGaP</w:t>
      </w:r>
      <w:proofErr w:type="spellEnd"/>
      <w:r>
        <w:rPr>
          <w:sz w:val="22"/>
          <w:szCs w:val="22"/>
        </w:rPr>
        <w:t xml:space="preserve"> (accession number phs000280.v</w:t>
      </w:r>
      <w:proofErr w:type="gramStart"/>
      <w:r>
        <w:rPr>
          <w:sz w:val="22"/>
          <w:szCs w:val="22"/>
        </w:rPr>
        <w:t>7.p</w:t>
      </w:r>
      <w:proofErr w:type="gramEnd"/>
      <w:r>
        <w:rPr>
          <w:sz w:val="22"/>
          <w:szCs w:val="22"/>
        </w:rPr>
        <w:t xml:space="preserve">1), including genotype and phenotype data (approved </w:t>
      </w:r>
      <w:proofErr w:type="spellStart"/>
      <w:r>
        <w:rPr>
          <w:sz w:val="22"/>
          <w:szCs w:val="22"/>
        </w:rPr>
        <w:t>dbGaP</w:t>
      </w:r>
      <w:proofErr w:type="spellEnd"/>
      <w:r>
        <w:rPr>
          <w:sz w:val="22"/>
          <w:szCs w:val="22"/>
        </w:rPr>
        <w:t xml:space="preserve"> project number</w:t>
      </w:r>
      <w:r w:rsidRPr="000C5EA7">
        <w:rPr>
          <w:sz w:val="22"/>
          <w:szCs w:val="22"/>
        </w:rPr>
        <w:t xml:space="preserve"> 20774</w:t>
      </w:r>
      <w:r>
        <w:rPr>
          <w:sz w:val="22"/>
          <w:szCs w:val="22"/>
        </w:rPr>
        <w:t xml:space="preserve">). Sample sizes reported below are the final N after </w:t>
      </w:r>
      <w:r w:rsidR="00416E31">
        <w:rPr>
          <w:sz w:val="22"/>
          <w:szCs w:val="22"/>
        </w:rPr>
        <w:t>QC</w:t>
      </w:r>
      <w:r>
        <w:rPr>
          <w:sz w:val="22"/>
          <w:szCs w:val="22"/>
        </w:rPr>
        <w:t xml:space="preserve">, removing related individuals, and merging with genetic/imputed expression data </w:t>
      </w:r>
      <w:r w:rsidRPr="001B1162">
        <w:rPr>
          <w:sz w:val="22"/>
          <w:szCs w:val="22"/>
        </w:rPr>
        <w:t>as described above</w:t>
      </w:r>
      <w:r>
        <w:rPr>
          <w:sz w:val="22"/>
          <w:szCs w:val="22"/>
        </w:rPr>
        <w:t xml:space="preserve">. </w:t>
      </w:r>
    </w:p>
    <w:p w14:paraId="436237BA" w14:textId="5DFDE324" w:rsidR="00D54F3E" w:rsidRDefault="00BA64DF" w:rsidP="00D54F3E">
      <w:pPr>
        <w:widowControl w:val="0"/>
        <w:snapToGrid w:val="0"/>
        <w:spacing w:after="80"/>
        <w:rPr>
          <w:sz w:val="22"/>
          <w:szCs w:val="22"/>
        </w:rPr>
      </w:pPr>
      <w:r>
        <w:rPr>
          <w:sz w:val="22"/>
          <w:szCs w:val="22"/>
        </w:rPr>
        <w:t xml:space="preserve">Height (measured as standing height in cm) was from the Visit 1 ANTA dataset in field ANTA01 (N=7638). Body mass index (BMI) was obtained from the Visit 1 DERIVE13 dataset in field BMI01 (N=7655). Drinks per week (DPW) was the sum of the total number of beer, </w:t>
      </w:r>
      <w:proofErr w:type="gramStart"/>
      <w:r>
        <w:rPr>
          <w:sz w:val="22"/>
          <w:szCs w:val="22"/>
        </w:rPr>
        <w:t>wine</w:t>
      </w:r>
      <w:proofErr w:type="gramEnd"/>
      <w:r>
        <w:rPr>
          <w:sz w:val="22"/>
          <w:szCs w:val="22"/>
        </w:rPr>
        <w:t xml:space="preserve"> and liquor drinks per week. We first used the Dietary Intake dataset from Visit 1 (DTIA), using fields DTIA96, DTIA97, and DTIA98. For those with missing data in DTIA, we checked the Visit 3 PHXA04 and Visit 4 ALC datasets, using fields PHXA44A, PHXA45A, PHXA46A, ALC5, ALC6, and ALC7 (N=5747). Frequency of alcohol consumption was only available within the PHXA04 and ALC datasets. Thus, for </w:t>
      </w:r>
      <w:proofErr w:type="spellStart"/>
      <w:r>
        <w:rPr>
          <w:sz w:val="22"/>
          <w:szCs w:val="22"/>
        </w:rPr>
        <w:t>cAUDIT</w:t>
      </w:r>
      <w:proofErr w:type="spellEnd"/>
      <w:r>
        <w:rPr>
          <w:sz w:val="22"/>
          <w:szCs w:val="22"/>
        </w:rPr>
        <w:t xml:space="preserve">, we used visit 3 PHXA04 and visit 4 ALC datasets, which contained data for </w:t>
      </w:r>
      <w:proofErr w:type="spellStart"/>
      <w:r>
        <w:rPr>
          <w:sz w:val="22"/>
          <w:szCs w:val="22"/>
        </w:rPr>
        <w:t>cAUDIT</w:t>
      </w:r>
      <w:proofErr w:type="spellEnd"/>
      <w:r>
        <w:rPr>
          <w:sz w:val="22"/>
          <w:szCs w:val="22"/>
        </w:rPr>
        <w:t xml:space="preserve"> items 1 and 2 in the above fields as well as fields PHXA44B, PHXA45B, PHXA46B, ALC5A, ALC6A, ALC7A. </w:t>
      </w:r>
      <w:proofErr w:type="spellStart"/>
      <w:r>
        <w:rPr>
          <w:sz w:val="22"/>
          <w:szCs w:val="22"/>
        </w:rPr>
        <w:t>cAUDIT</w:t>
      </w:r>
      <w:proofErr w:type="spellEnd"/>
      <w:r>
        <w:rPr>
          <w:sz w:val="22"/>
          <w:szCs w:val="22"/>
        </w:rPr>
        <w:t xml:space="preserve"> item 3 (how often one consumes 6+ drinks) was not directly asked within AIRC; therefore, we substituted DPW/days per week drinking of 6+ and frequency to obtain a similar binned variable of item 3. </w:t>
      </w:r>
      <w:proofErr w:type="spellStart"/>
      <w:r>
        <w:rPr>
          <w:sz w:val="22"/>
          <w:szCs w:val="22"/>
        </w:rPr>
        <w:t>cAUDIT</w:t>
      </w:r>
      <w:proofErr w:type="spellEnd"/>
      <w:r>
        <w:rPr>
          <w:sz w:val="22"/>
          <w:szCs w:val="22"/>
        </w:rPr>
        <w:t xml:space="preserve"> was the sum of these three derived variables (N=5747). There were no relevant AUD or </w:t>
      </w:r>
      <w:proofErr w:type="spellStart"/>
      <w:r>
        <w:rPr>
          <w:sz w:val="22"/>
          <w:szCs w:val="22"/>
        </w:rPr>
        <w:t>pAUDIT</w:t>
      </w:r>
      <w:proofErr w:type="spellEnd"/>
      <w:r>
        <w:rPr>
          <w:sz w:val="22"/>
          <w:szCs w:val="22"/>
        </w:rPr>
        <w:t xml:space="preserve"> fields in ARIC. Smoking initiation (SI) data were drawn from the Visit 1DERIVE13 dataset field CIGT01, which assessed whether an individual had ever smoked 400+ cigarettes in their lifetime and whether they currently, </w:t>
      </w:r>
      <w:proofErr w:type="gramStart"/>
      <w:r>
        <w:rPr>
          <w:sz w:val="22"/>
          <w:szCs w:val="22"/>
        </w:rPr>
        <w:t>formerly</w:t>
      </w:r>
      <w:proofErr w:type="gramEnd"/>
      <w:r>
        <w:rPr>
          <w:sz w:val="22"/>
          <w:szCs w:val="22"/>
        </w:rPr>
        <w:t xml:space="preserve"> or never smoked. Current or former smokers were considered to have initiated smoking (N=</w:t>
      </w:r>
      <w:r w:rsidRPr="008F3234">
        <w:rPr>
          <w:sz w:val="22"/>
          <w:szCs w:val="22"/>
        </w:rPr>
        <w:t>4915</w:t>
      </w:r>
      <w:r>
        <w:rPr>
          <w:sz w:val="22"/>
          <w:szCs w:val="22"/>
        </w:rPr>
        <w:t>). Smoking cessation (SC) was derived from the same field, with never smokers coded as missing, and former smokers as cases (=1) and current smokers as controls (=0) (N=4915).  Visit 1 Home Interview (HOM) dataset contained quantity of use in terms of cigarettes per day (CPD), either currently (field HOM32) or on average over the course of the entire time one smoked (field HOM35). We used the maximum of these two fields</w:t>
      </w:r>
      <w:r w:rsidR="00884BBE">
        <w:rPr>
          <w:sz w:val="22"/>
          <w:szCs w:val="22"/>
        </w:rPr>
        <w:t xml:space="preserve"> as </w:t>
      </w:r>
      <w:r>
        <w:rPr>
          <w:sz w:val="22"/>
          <w:szCs w:val="22"/>
        </w:rPr>
        <w:t>a discretized, heavy/light smoker phenotype, cpdL10H20, indicating those whose CPD was either &lt;=10 (=0) or &gt;=20 (=1) (N=4455)</w:t>
      </w:r>
      <w:r w:rsidR="00E26282">
        <w:rPr>
          <w:sz w:val="22"/>
          <w:szCs w:val="22"/>
        </w:rPr>
        <w:t>, as this is phenotype has a</w:t>
      </w:r>
      <w:r w:rsidR="00FD293F">
        <w:rPr>
          <w:sz w:val="22"/>
          <w:szCs w:val="22"/>
        </w:rPr>
        <w:t xml:space="preserve"> higher</w:t>
      </w:r>
      <w:r w:rsidR="00E26282">
        <w:rPr>
          <w:sz w:val="22"/>
          <w:szCs w:val="22"/>
        </w:rPr>
        <w:t xml:space="preserve"> heritability</w:t>
      </w:r>
      <w:r w:rsidR="007E6A3B">
        <w:rPr>
          <w:sz w:val="22"/>
          <w:szCs w:val="22"/>
        </w:rPr>
        <w:fldChar w:fldCharType="begin">
          <w:fldData xml:space="preserve">PEVuZE5vdGU+PENpdGU+PEF1dGhvcj5FdmFuczwvQXV0aG9yPjxZZWFyPjIwMjE8L1llYXI+PFJl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</w:fldData>
        </w:fldChar>
      </w:r>
      <w:r w:rsidR="00EC3A34">
        <w:rPr>
          <w:sz w:val="22"/>
          <w:szCs w:val="22"/>
        </w:rPr>
        <w:instrText xml:space="preserve"> ADDIN EN.CITE </w:instrText>
      </w:r>
      <w:r w:rsidR="00EC3A34">
        <w:rPr>
          <w:sz w:val="22"/>
          <w:szCs w:val="22"/>
        </w:rPr>
        <w:fldChar w:fldCharType="begin">
          <w:fldData xml:space="preserve">PEVuZE5vdGU+PENpdGU+PEF1dGhvcj5FdmFuczwvQXV0aG9yPjxZZWFyPjIwMjE8L1llYXI+PFJl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</w:fldData>
        </w:fldChar>
      </w:r>
      <w:r w:rsidR="00EC3A34">
        <w:rPr>
          <w:sz w:val="22"/>
          <w:szCs w:val="22"/>
        </w:rPr>
        <w:instrText xml:space="preserve"> ADDIN EN.CITE.DATA </w:instrText>
      </w:r>
      <w:r w:rsidR="00EC3A34">
        <w:rPr>
          <w:sz w:val="22"/>
          <w:szCs w:val="22"/>
        </w:rPr>
      </w:r>
      <w:r w:rsidR="00EC3A34">
        <w:rPr>
          <w:sz w:val="22"/>
          <w:szCs w:val="22"/>
        </w:rPr>
        <w:fldChar w:fldCharType="end"/>
      </w:r>
      <w:r w:rsidR="007E6A3B">
        <w:rPr>
          <w:sz w:val="22"/>
          <w:szCs w:val="22"/>
        </w:rPr>
      </w:r>
      <w:r w:rsidR="007E6A3B">
        <w:rPr>
          <w:sz w:val="22"/>
          <w:szCs w:val="22"/>
        </w:rPr>
        <w:fldChar w:fldCharType="separate"/>
      </w:r>
      <w:r w:rsidR="00EC3A34">
        <w:rPr>
          <w:noProof/>
          <w:sz w:val="22"/>
          <w:szCs w:val="22"/>
        </w:rPr>
        <w:t>[1]</w:t>
      </w:r>
      <w:r w:rsidR="007E6A3B">
        <w:rPr>
          <w:sz w:val="22"/>
          <w:szCs w:val="22"/>
        </w:rPr>
        <w:fldChar w:fldCharType="end"/>
      </w:r>
      <w:r w:rsidR="00E26282">
        <w:rPr>
          <w:sz w:val="22"/>
          <w:szCs w:val="22"/>
        </w:rPr>
        <w:t xml:space="preserve"> than the raw CPD count and likely reflects those addicted to nicotine vs. those who smoke but are not addicted</w:t>
      </w:r>
      <w:r>
        <w:rPr>
          <w:sz w:val="22"/>
          <w:szCs w:val="22"/>
        </w:rPr>
        <w:t>. Depression (</w:t>
      </w:r>
      <w:proofErr w:type="spellStart"/>
      <w:r>
        <w:rPr>
          <w:sz w:val="22"/>
          <w:szCs w:val="22"/>
        </w:rPr>
        <w:t>mdd</w:t>
      </w:r>
      <w:proofErr w:type="spellEnd"/>
      <w:r>
        <w:rPr>
          <w:sz w:val="22"/>
          <w:szCs w:val="22"/>
        </w:rPr>
        <w:t xml:space="preserve">) cases were identified as “Y” in the Visit 5 Neuropsychiatric Inventory dataset (field NPI4A) or “Y” in the Visit 5 Neurologic History (field NHX6) (N=1609), while anxiety (gad) was defined as “Y” in field NPI5A. Any psychiatric case was identified as responding “Y” to depression, anxiety, delusions, or hallucinations (NPI4A, NPI5A, NHX6, NPI1A or NPI2A) (N=1609). Covariates included categorical education (DERIVE13 field ELEVEL01), age at visit 1 (DERIVE13 field V1AGE01), and sex (DERIVE13 field GENDER), as well as total combined family income from the Home Interview (field HOM62), as well as the first 10 genetic principal components, as previously described. </w:t>
      </w:r>
      <w:r w:rsidR="00D54F3E">
        <w:rPr>
          <w:sz w:val="22"/>
          <w:szCs w:val="22"/>
        </w:rPr>
        <w:t>PCA of the covariate matrix was performed and the axes that explained ≥0.5% of the variance were retained as covariates.</w:t>
      </w:r>
    </w:p>
    <w:p w14:paraId="218C2551" w14:textId="2A00AA25" w:rsidR="00BA64DF" w:rsidRDefault="00BA64DF" w:rsidP="00B12796">
      <w:pPr>
        <w:widowControl w:val="0"/>
        <w:snapToGrid w:val="0"/>
        <w:rPr>
          <w:sz w:val="22"/>
          <w:szCs w:val="22"/>
        </w:rPr>
      </w:pPr>
    </w:p>
    <w:p w14:paraId="0F304E6D" w14:textId="77777777" w:rsidR="00A66670" w:rsidRDefault="00A66670" w:rsidP="00A66670">
      <w:pPr>
        <w:widowControl w:val="0"/>
        <w:snapToGrid w:val="0"/>
        <w:rPr>
          <w:b/>
          <w:bCs/>
          <w:sz w:val="22"/>
          <w:szCs w:val="22"/>
        </w:rPr>
      </w:pPr>
      <w:r w:rsidRPr="003C5288">
        <w:rPr>
          <w:b/>
          <w:bCs/>
          <w:sz w:val="22"/>
          <w:szCs w:val="22"/>
        </w:rPr>
        <w:t>GENES FOR GOOD</w:t>
      </w:r>
      <w:r>
        <w:rPr>
          <w:b/>
          <w:bCs/>
          <w:sz w:val="22"/>
          <w:szCs w:val="22"/>
        </w:rPr>
        <w:t xml:space="preserve"> (G4G)</w:t>
      </w:r>
    </w:p>
    <w:p w14:paraId="4B3D7613" w14:textId="1880A38B" w:rsidR="00A66670" w:rsidRPr="00053950" w:rsidRDefault="00A66670" w:rsidP="00A66670">
      <w:pPr>
        <w:widowControl w:val="0"/>
        <w:snapToGrid w:val="0"/>
        <w:spacing w:after="80"/>
        <w:rPr>
          <w:sz w:val="22"/>
          <w:szCs w:val="22"/>
        </w:rPr>
      </w:pPr>
      <w:r w:rsidRPr="00053950">
        <w:rPr>
          <w:sz w:val="22"/>
          <w:szCs w:val="22"/>
        </w:rPr>
        <w:t xml:space="preserve">We </w:t>
      </w:r>
      <w:r>
        <w:rPr>
          <w:sz w:val="22"/>
          <w:szCs w:val="22"/>
        </w:rPr>
        <w:t>utilized the Genes for Good (G4G) study</w:t>
      </w:r>
      <w:r>
        <w:rPr>
          <w:sz w:val="22"/>
          <w:szCs w:val="22"/>
        </w:rPr>
        <w:fldChar w:fldCharType="begin">
          <w:fldData xml:space="preserve">PEVuZE5vdGU+PENpdGU+PEF1dGhvcj5CcmllZ2VyPC9BdXRob3I+PFllYXI+MjAxOTwvWWVhcj48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</w:fldData>
        </w:fldChar>
      </w:r>
      <w:r w:rsidR="00EC3A34">
        <w:rPr>
          <w:sz w:val="22"/>
          <w:szCs w:val="22"/>
        </w:rPr>
        <w:instrText xml:space="preserve"> ADDIN EN.CITE </w:instrText>
      </w:r>
      <w:r w:rsidR="00EC3A34">
        <w:rPr>
          <w:sz w:val="22"/>
          <w:szCs w:val="22"/>
        </w:rPr>
        <w:fldChar w:fldCharType="begin">
          <w:fldData xml:space="preserve">PEVuZE5vdGU+PENpdGU+PEF1dGhvcj5CcmllZ2VyPC9BdXRob3I+PFllYXI+MjAxOTwvWWVhcj48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</w:fldData>
        </w:fldChar>
      </w:r>
      <w:r w:rsidR="00EC3A34">
        <w:rPr>
          <w:sz w:val="22"/>
          <w:szCs w:val="22"/>
        </w:rPr>
        <w:instrText xml:space="preserve"> ADDIN EN.CITE.DATA </w:instrText>
      </w:r>
      <w:r w:rsidR="00EC3A34">
        <w:rPr>
          <w:sz w:val="22"/>
          <w:szCs w:val="22"/>
        </w:rPr>
      </w:r>
      <w:r w:rsidR="00EC3A34">
        <w:rPr>
          <w:sz w:val="22"/>
          <w:szCs w:val="22"/>
        </w:rPr>
        <w:fldChar w:fldCharType="end"/>
      </w:r>
      <w:r>
        <w:rPr>
          <w:sz w:val="22"/>
          <w:szCs w:val="22"/>
        </w:rPr>
      </w:r>
      <w:r>
        <w:rPr>
          <w:sz w:val="22"/>
          <w:szCs w:val="22"/>
        </w:rPr>
        <w:fldChar w:fldCharType="separate"/>
      </w:r>
      <w:r w:rsidR="00EC3A34">
        <w:rPr>
          <w:noProof/>
          <w:sz w:val="22"/>
          <w:szCs w:val="22"/>
        </w:rPr>
        <w:t>[2]</w:t>
      </w:r>
      <w:r>
        <w:rPr>
          <w:sz w:val="22"/>
          <w:szCs w:val="22"/>
        </w:rPr>
        <w:fldChar w:fldCharType="end"/>
      </w:r>
      <w:r>
        <w:rPr>
          <w:sz w:val="22"/>
          <w:szCs w:val="22"/>
        </w:rPr>
        <w:t>, obtaining approved access through the University of Michigan (</w:t>
      </w:r>
      <w:hyperlink r:id="rId7" w:history="1">
        <w:r w:rsidRPr="005D1EF4">
          <w:rPr>
            <w:rStyle w:val="Hyperlink"/>
            <w:sz w:val="22"/>
            <w:szCs w:val="22"/>
          </w:rPr>
          <w:t>https://genesforgood.sph.umich.edu/</w:t>
        </w:r>
      </w:hyperlink>
      <w:r>
        <w:rPr>
          <w:sz w:val="22"/>
          <w:szCs w:val="22"/>
        </w:rPr>
        <w:t xml:space="preserve">) in 2019. Covariates included age (field ID: </w:t>
      </w:r>
      <w:proofErr w:type="spellStart"/>
      <w:r>
        <w:rPr>
          <w:sz w:val="22"/>
          <w:szCs w:val="22"/>
        </w:rPr>
        <w:t>age_range</w:t>
      </w:r>
      <w:proofErr w:type="spellEnd"/>
      <w:r>
        <w:rPr>
          <w:sz w:val="22"/>
          <w:szCs w:val="22"/>
        </w:rPr>
        <w:t xml:space="preserve">), sex (gender), education (education), household income (income), and the first 10 axes from the genomic </w:t>
      </w:r>
      <w:proofErr w:type="gramStart"/>
      <w:r>
        <w:rPr>
          <w:sz w:val="22"/>
          <w:szCs w:val="22"/>
        </w:rPr>
        <w:t>principle</w:t>
      </w:r>
      <w:proofErr w:type="gramEnd"/>
      <w:r>
        <w:rPr>
          <w:sz w:val="22"/>
          <w:szCs w:val="22"/>
        </w:rPr>
        <w:t xml:space="preserve"> components analysis (described above), and were included as fixed effects covariates. All were treated as categorical variables, with missing data coded as a separate category. PCA of the covariate matrix was performed and the axes that explained ≥0.5% of the variance were retained as covariates. Drinks per week (DPW) was derived from field drinks_per_day_in_last_30 and days_with_drink_in_last_30 and </w:t>
      </w:r>
      <w:proofErr w:type="gramStart"/>
      <w:r>
        <w:rPr>
          <w:sz w:val="22"/>
          <w:szCs w:val="22"/>
        </w:rPr>
        <w:t>log-transformed</w:t>
      </w:r>
      <w:proofErr w:type="gramEnd"/>
      <w:r>
        <w:rPr>
          <w:sz w:val="22"/>
          <w:szCs w:val="22"/>
        </w:rPr>
        <w:t xml:space="preserve"> as in GSCAN. As in other cohorts, AUDIT items were not directly asked. </w:t>
      </w:r>
      <w:proofErr w:type="spellStart"/>
      <w:r>
        <w:rPr>
          <w:sz w:val="22"/>
          <w:szCs w:val="22"/>
        </w:rPr>
        <w:t>cAUDIT</w:t>
      </w:r>
      <w:proofErr w:type="spellEnd"/>
      <w:r>
        <w:rPr>
          <w:sz w:val="22"/>
          <w:szCs w:val="22"/>
        </w:rPr>
        <w:t xml:space="preserve"> was indexed by days_with_drink_in_last_30 and </w:t>
      </w:r>
      <w:proofErr w:type="spellStart"/>
      <w:r>
        <w:rPr>
          <w:sz w:val="22"/>
          <w:szCs w:val="22"/>
        </w:rPr>
        <w:t>drinks_per_day_in_last_third</w:t>
      </w:r>
      <w:proofErr w:type="spellEnd"/>
      <w:r>
        <w:rPr>
          <w:sz w:val="22"/>
          <w:szCs w:val="22"/>
        </w:rPr>
        <w:t xml:space="preserve">. As no question directly addressed item 6, we calculated a proxy variable by indexing those reporting 6 or more drinks per day with their frequency of drinking. </w:t>
      </w:r>
      <w:proofErr w:type="spellStart"/>
      <w:r>
        <w:rPr>
          <w:sz w:val="22"/>
          <w:szCs w:val="22"/>
        </w:rPr>
        <w:t>pAUDIT</w:t>
      </w:r>
      <w:proofErr w:type="spellEnd"/>
      <w:r>
        <w:rPr>
          <w:sz w:val="22"/>
          <w:szCs w:val="22"/>
        </w:rPr>
        <w:t xml:space="preserve"> questions were not addressed in the G4G survey data, </w:t>
      </w:r>
      <w:proofErr w:type="gramStart"/>
      <w:r>
        <w:rPr>
          <w:sz w:val="22"/>
          <w:szCs w:val="22"/>
        </w:rPr>
        <w:t>with the exception of</w:t>
      </w:r>
      <w:proofErr w:type="gramEnd"/>
      <w:r>
        <w:rPr>
          <w:sz w:val="22"/>
          <w:szCs w:val="22"/>
        </w:rPr>
        <w:t xml:space="preserve"> one relevant question: “Did you ever become </w:t>
      </w:r>
      <w:r w:rsidRPr="00027AF0">
        <w:rPr>
          <w:sz w:val="22"/>
          <w:szCs w:val="22"/>
        </w:rPr>
        <w:t xml:space="preserve">tolerant to alcohol; that is, you drank a great deal more in order to get an </w:t>
      </w:r>
      <w:r w:rsidRPr="00027AF0">
        <w:rPr>
          <w:sz w:val="22"/>
          <w:szCs w:val="22"/>
        </w:rPr>
        <w:lastRenderedPageBreak/>
        <w:t>effect, or found you could no longer get high on the amount you used to drink?"</w:t>
      </w:r>
      <w:r>
        <w:rPr>
          <w:sz w:val="22"/>
          <w:szCs w:val="22"/>
        </w:rPr>
        <w:t xml:space="preserve"> We used this single question as an index of problematic drinking in G4G. Height was obtained from height and BMI from height and weight. The data freeze we accessed asked “Have you ever been depressed (regardless of whether you received a formal diagnosis)?”, but the endorsement rate of this was ~79%, far different from endorsement rates or prevalence rates in the other </w:t>
      </w:r>
      <w:proofErr w:type="gramStart"/>
      <w:r>
        <w:rPr>
          <w:sz w:val="22"/>
          <w:szCs w:val="22"/>
        </w:rPr>
        <w:t>datasets, and</w:t>
      </w:r>
      <w:proofErr w:type="gramEnd"/>
      <w:r>
        <w:rPr>
          <w:sz w:val="22"/>
          <w:szCs w:val="22"/>
        </w:rPr>
        <w:t xml:space="preserve"> were therefore chose not to utilize G4G for the MDD phenotype. Similarly, no appropriate survey questions for GAD were available. However, eight questions relevant to neuroticism, as defined by</w:t>
      </w:r>
      <w:r>
        <w:rPr>
          <w:sz w:val="22"/>
          <w:szCs w:val="22"/>
        </w:rPr>
        <w:fldChar w:fldCharType="begin"/>
      </w:r>
      <w:r w:rsidR="00EC3A34">
        <w:rPr>
          <w:sz w:val="22"/>
          <w:szCs w:val="22"/>
        </w:rPr>
        <w:instrText xml:space="preserve"> ADDIN EN.CITE &lt;EndNote&gt;&lt;Cite&gt;&lt;Author&gt;John&lt;/Author&gt;&lt;Year&gt;2008&lt;/Year&gt;&lt;RecNum&gt;110543&lt;/RecNum&gt;&lt;DisplayText&gt;[3]&lt;/DisplayText&gt;&lt;record&gt;&lt;rec-number&gt;110543&lt;/rec-number&gt;&lt;foreign-keys&gt;&lt;key app="EN" db-id="x90e5axaha925yer99qp55paws9xtfdepwad" timestamp="1652642601"&gt;110543&lt;/key&gt;&lt;/foreign-keys&gt;&lt;ref-type name="Book Section"&gt;5&lt;/ref-type&gt;&lt;contributors&gt;&lt;authors&gt;&lt;author&gt;John, O.P.&lt;/author&gt;&lt;author&gt;Naumann, L.P.&lt;/author&gt;&lt;author&gt;Soto, C.J.&lt;/author&gt;&lt;/authors&gt;&lt;secondary-authors&gt;&lt;author&gt;John, O.P.&lt;/author&gt;&lt;author&gt;Robins, R.W.&lt;/author&gt;&lt;author&gt;Pervin, L.A.&lt;/author&gt;&lt;/secondary-authors&gt;&lt;/contributors&gt;&lt;titles&gt;&lt;title&gt;Paradigm shift to the integrative Big Five trait taxonomy: History, measurement, and conceptual issues.&lt;/title&gt;&lt;secondary-title&gt;Handbook of personality: Theory and research&lt;/secondary-title&gt;&lt;/titles&gt;&lt;pages&gt;114-158&lt;/pages&gt;&lt;dates&gt;&lt;year&gt;2008&lt;/year&gt;&lt;/dates&gt;&lt;publisher&gt;The Guilford Press&lt;/publisher&gt;&lt;urls&gt;&lt;/urls&gt;&lt;/record&gt;&lt;/Cite&gt;&lt;/EndNote&gt;</w:instrText>
      </w:r>
      <w:r>
        <w:rPr>
          <w:sz w:val="22"/>
          <w:szCs w:val="22"/>
        </w:rPr>
        <w:fldChar w:fldCharType="separate"/>
      </w:r>
      <w:r w:rsidR="00EC3A34">
        <w:rPr>
          <w:noProof/>
          <w:sz w:val="22"/>
          <w:szCs w:val="22"/>
        </w:rPr>
        <w:t>[3]</w:t>
      </w:r>
      <w:r>
        <w:rPr>
          <w:sz w:val="22"/>
          <w:szCs w:val="22"/>
        </w:rPr>
        <w:fldChar w:fldCharType="end"/>
      </w:r>
      <w:r>
        <w:rPr>
          <w:sz w:val="22"/>
          <w:szCs w:val="22"/>
        </w:rPr>
        <w:t xml:space="preserve"> were asked (</w:t>
      </w:r>
      <w:r w:rsidRPr="00F87CBD">
        <w:rPr>
          <w:sz w:val="22"/>
          <w:szCs w:val="22"/>
        </w:rPr>
        <w:t>"</w:t>
      </w:r>
      <w:proofErr w:type="spellStart"/>
      <w:r w:rsidRPr="00F87CBD">
        <w:rPr>
          <w:sz w:val="22"/>
          <w:szCs w:val="22"/>
        </w:rPr>
        <w:t>is_depressed</w:t>
      </w:r>
      <w:proofErr w:type="spellEnd"/>
      <w:r w:rsidRPr="00F87CBD">
        <w:rPr>
          <w:sz w:val="22"/>
          <w:szCs w:val="22"/>
        </w:rPr>
        <w:t>",</w:t>
      </w:r>
      <w:r>
        <w:rPr>
          <w:sz w:val="22"/>
          <w:szCs w:val="22"/>
        </w:rPr>
        <w:t xml:space="preserve"> </w:t>
      </w:r>
      <w:r w:rsidRPr="00F87CBD">
        <w:rPr>
          <w:sz w:val="22"/>
          <w:szCs w:val="22"/>
        </w:rPr>
        <w:t>"</w:t>
      </w:r>
      <w:proofErr w:type="spellStart"/>
      <w:r w:rsidRPr="00F87CBD">
        <w:rPr>
          <w:sz w:val="22"/>
          <w:szCs w:val="22"/>
        </w:rPr>
        <w:t>is_relaxed</w:t>
      </w:r>
      <w:proofErr w:type="spellEnd"/>
      <w:r w:rsidRPr="00F87CBD">
        <w:rPr>
          <w:sz w:val="22"/>
          <w:szCs w:val="22"/>
        </w:rPr>
        <w:t>",</w:t>
      </w:r>
      <w:r>
        <w:rPr>
          <w:sz w:val="22"/>
          <w:szCs w:val="22"/>
        </w:rPr>
        <w:t xml:space="preserve"> </w:t>
      </w:r>
      <w:r w:rsidRPr="00F87CBD">
        <w:rPr>
          <w:sz w:val="22"/>
          <w:szCs w:val="22"/>
        </w:rPr>
        <w:t>"</w:t>
      </w:r>
      <w:proofErr w:type="spellStart"/>
      <w:r w:rsidRPr="00F87CBD">
        <w:rPr>
          <w:sz w:val="22"/>
          <w:szCs w:val="22"/>
        </w:rPr>
        <w:t>can_be_tense</w:t>
      </w:r>
      <w:proofErr w:type="spellEnd"/>
      <w:r w:rsidRPr="00F87CBD">
        <w:rPr>
          <w:sz w:val="22"/>
          <w:szCs w:val="22"/>
        </w:rPr>
        <w:t>",</w:t>
      </w:r>
      <w:r>
        <w:rPr>
          <w:sz w:val="22"/>
          <w:szCs w:val="22"/>
        </w:rPr>
        <w:t xml:space="preserve"> </w:t>
      </w:r>
      <w:r w:rsidRPr="00F87CBD">
        <w:rPr>
          <w:sz w:val="22"/>
          <w:szCs w:val="22"/>
        </w:rPr>
        <w:t>"worries",</w:t>
      </w:r>
      <w:r>
        <w:rPr>
          <w:sz w:val="22"/>
          <w:szCs w:val="22"/>
        </w:rPr>
        <w:t xml:space="preserve"> </w:t>
      </w:r>
      <w:r w:rsidRPr="00F87CBD">
        <w:rPr>
          <w:sz w:val="22"/>
          <w:szCs w:val="22"/>
        </w:rPr>
        <w:t>"</w:t>
      </w:r>
      <w:proofErr w:type="spellStart"/>
      <w:r w:rsidRPr="00F87CBD">
        <w:rPr>
          <w:sz w:val="22"/>
          <w:szCs w:val="22"/>
        </w:rPr>
        <w:t>is_emotionally_stable</w:t>
      </w:r>
      <w:proofErr w:type="spellEnd"/>
      <w:r w:rsidRPr="00F87CBD">
        <w:rPr>
          <w:sz w:val="22"/>
          <w:szCs w:val="22"/>
        </w:rPr>
        <w:t>",</w:t>
      </w:r>
      <w:r>
        <w:rPr>
          <w:sz w:val="22"/>
          <w:szCs w:val="22"/>
        </w:rPr>
        <w:t xml:space="preserve"> </w:t>
      </w:r>
      <w:r w:rsidRPr="00F87CBD">
        <w:rPr>
          <w:sz w:val="22"/>
          <w:szCs w:val="22"/>
        </w:rPr>
        <w:t>"</w:t>
      </w:r>
      <w:proofErr w:type="spellStart"/>
      <w:r w:rsidRPr="00F87CBD">
        <w:rPr>
          <w:sz w:val="22"/>
          <w:szCs w:val="22"/>
        </w:rPr>
        <w:t>is_moody</w:t>
      </w:r>
      <w:proofErr w:type="spellEnd"/>
      <w:r w:rsidRPr="00F87CBD">
        <w:rPr>
          <w:sz w:val="22"/>
          <w:szCs w:val="22"/>
        </w:rPr>
        <w:t>",</w:t>
      </w:r>
      <w:r>
        <w:rPr>
          <w:sz w:val="22"/>
          <w:szCs w:val="22"/>
        </w:rPr>
        <w:t xml:space="preserve"> </w:t>
      </w:r>
      <w:r w:rsidRPr="00F87CBD">
        <w:rPr>
          <w:sz w:val="22"/>
          <w:szCs w:val="22"/>
        </w:rPr>
        <w:t>"</w:t>
      </w:r>
      <w:proofErr w:type="spellStart"/>
      <w:r w:rsidRPr="00F87CBD">
        <w:rPr>
          <w:sz w:val="22"/>
          <w:szCs w:val="22"/>
        </w:rPr>
        <w:t>remains_calm</w:t>
      </w:r>
      <w:proofErr w:type="spellEnd"/>
      <w:r w:rsidRPr="00F87CBD">
        <w:rPr>
          <w:sz w:val="22"/>
          <w:szCs w:val="22"/>
        </w:rPr>
        <w:t>",</w:t>
      </w:r>
      <w:r>
        <w:rPr>
          <w:sz w:val="22"/>
          <w:szCs w:val="22"/>
        </w:rPr>
        <w:t xml:space="preserve"> </w:t>
      </w:r>
      <w:r w:rsidRPr="00F87CBD">
        <w:rPr>
          <w:sz w:val="22"/>
          <w:szCs w:val="22"/>
        </w:rPr>
        <w:t>"</w:t>
      </w:r>
      <w:proofErr w:type="spellStart"/>
      <w:r w:rsidRPr="00F87CBD">
        <w:rPr>
          <w:sz w:val="22"/>
          <w:szCs w:val="22"/>
        </w:rPr>
        <w:t>gets_nervous</w:t>
      </w:r>
      <w:proofErr w:type="spellEnd"/>
      <w:r w:rsidRPr="00F87CBD">
        <w:rPr>
          <w:sz w:val="22"/>
          <w:szCs w:val="22"/>
        </w:rPr>
        <w:t>"</w:t>
      </w:r>
      <w:r>
        <w:rPr>
          <w:sz w:val="22"/>
          <w:szCs w:val="22"/>
        </w:rPr>
        <w:t>), and we indexed these to obtain a score of neuroticism.</w:t>
      </w:r>
    </w:p>
    <w:p w14:paraId="0FE7A5E0" w14:textId="77777777" w:rsidR="00A66670" w:rsidRDefault="00A66670" w:rsidP="00A66670">
      <w:pPr>
        <w:widowControl w:val="0"/>
        <w:snapToGrid w:val="0"/>
        <w:rPr>
          <w:b/>
          <w:bCs/>
          <w:sz w:val="22"/>
          <w:szCs w:val="22"/>
        </w:rPr>
      </w:pPr>
    </w:p>
    <w:p w14:paraId="44D3363A" w14:textId="77777777" w:rsidR="00A66670" w:rsidRPr="007879A8" w:rsidRDefault="00A66670" w:rsidP="00A66670">
      <w:pPr>
        <w:widowControl w:val="0"/>
        <w:snapToGrid w:val="0"/>
        <w:rPr>
          <w:b/>
          <w:bCs/>
          <w:sz w:val="22"/>
          <w:szCs w:val="22"/>
        </w:rPr>
      </w:pPr>
      <w:r w:rsidRPr="007879A8">
        <w:rPr>
          <w:b/>
          <w:bCs/>
          <w:sz w:val="22"/>
          <w:szCs w:val="22"/>
        </w:rPr>
        <w:t>Genetic Epidemiology Research on Aging (GERA)</w:t>
      </w:r>
    </w:p>
    <w:p w14:paraId="75D41D38" w14:textId="77777777" w:rsidR="00A66670" w:rsidRDefault="00A66670" w:rsidP="00A66670">
      <w:pPr>
        <w:widowControl w:val="0"/>
        <w:snapToGrid w:val="0"/>
        <w:rPr>
          <w:sz w:val="22"/>
          <w:szCs w:val="22"/>
        </w:rPr>
      </w:pPr>
      <w:r>
        <w:rPr>
          <w:sz w:val="22"/>
          <w:szCs w:val="22"/>
        </w:rPr>
        <w:t xml:space="preserve">We accessed </w:t>
      </w:r>
      <w:r w:rsidRPr="00E12C9B">
        <w:rPr>
          <w:sz w:val="22"/>
          <w:szCs w:val="22"/>
        </w:rPr>
        <w:t>The Resource for Genetic Epidemiology Research on Aging (GERA) Cohort</w:t>
      </w:r>
      <w:r>
        <w:rPr>
          <w:sz w:val="22"/>
          <w:szCs w:val="22"/>
        </w:rPr>
        <w:t xml:space="preserve"> genotypes and phenotypes through </w:t>
      </w:r>
      <w:proofErr w:type="spellStart"/>
      <w:r>
        <w:rPr>
          <w:sz w:val="22"/>
          <w:szCs w:val="22"/>
        </w:rPr>
        <w:t>dbGaP</w:t>
      </w:r>
      <w:proofErr w:type="spellEnd"/>
      <w:r>
        <w:rPr>
          <w:sz w:val="22"/>
          <w:szCs w:val="22"/>
        </w:rPr>
        <w:t xml:space="preserve">, </w:t>
      </w:r>
      <w:r w:rsidRPr="00E12C9B">
        <w:rPr>
          <w:sz w:val="22"/>
          <w:szCs w:val="22"/>
        </w:rPr>
        <w:t>Study Accession: phs000674.v</w:t>
      </w:r>
      <w:proofErr w:type="gramStart"/>
      <w:r w:rsidRPr="00E12C9B">
        <w:rPr>
          <w:sz w:val="22"/>
          <w:szCs w:val="22"/>
        </w:rPr>
        <w:t>3.p</w:t>
      </w:r>
      <w:proofErr w:type="gramEnd"/>
      <w:r w:rsidRPr="00E12C9B">
        <w:rPr>
          <w:sz w:val="22"/>
          <w:szCs w:val="22"/>
        </w:rPr>
        <w:t>3</w:t>
      </w:r>
      <w:r>
        <w:rPr>
          <w:sz w:val="22"/>
          <w:szCs w:val="22"/>
        </w:rPr>
        <w:t>.</w:t>
      </w:r>
      <w:r w:rsidRPr="00E12C9B">
        <w:rPr>
          <w:sz w:val="22"/>
          <w:szCs w:val="22"/>
        </w:rPr>
        <w:t xml:space="preserve"> </w:t>
      </w:r>
      <w:r>
        <w:rPr>
          <w:sz w:val="22"/>
          <w:szCs w:val="22"/>
        </w:rPr>
        <w:t xml:space="preserve">GERA is part of the </w:t>
      </w:r>
      <w:r w:rsidRPr="00E12C9B">
        <w:rPr>
          <w:sz w:val="22"/>
          <w:szCs w:val="22"/>
        </w:rPr>
        <w:t>Kaiser Permanente Research Program on Genes, Environment, and Health (RPGEH) and the UCSF Institute of Human Genetics (AG036607; Schaefer/</w:t>
      </w:r>
      <w:proofErr w:type="spellStart"/>
      <w:r w:rsidRPr="00E12C9B">
        <w:rPr>
          <w:sz w:val="22"/>
          <w:szCs w:val="22"/>
        </w:rPr>
        <w:t>Risch</w:t>
      </w:r>
      <w:proofErr w:type="spellEnd"/>
      <w:r w:rsidRPr="00E12C9B">
        <w:rPr>
          <w:sz w:val="22"/>
          <w:szCs w:val="22"/>
        </w:rPr>
        <w:t xml:space="preserve">, PIs). </w:t>
      </w:r>
    </w:p>
    <w:p w14:paraId="6571D87D" w14:textId="77777777" w:rsidR="00A66670" w:rsidRDefault="00A66670" w:rsidP="00A66670">
      <w:pPr>
        <w:widowControl w:val="0"/>
        <w:snapToGrid w:val="0"/>
        <w:spacing w:after="80"/>
        <w:rPr>
          <w:sz w:val="22"/>
          <w:szCs w:val="22"/>
        </w:rPr>
      </w:pPr>
      <w:r>
        <w:rPr>
          <w:sz w:val="22"/>
          <w:szCs w:val="22"/>
        </w:rPr>
        <w:t xml:space="preserve">We used two available “conditions” phenotypes from GERA – Depression (DEPRESS) and Psychiatric: any (PSYCHIATRIC). These two phenotypes were the only “condition” phenotypes </w:t>
      </w:r>
      <w:proofErr w:type="gramStart"/>
      <w:r>
        <w:rPr>
          <w:sz w:val="22"/>
          <w:szCs w:val="22"/>
        </w:rPr>
        <w:t>similar to</w:t>
      </w:r>
      <w:proofErr w:type="gramEnd"/>
      <w:r>
        <w:rPr>
          <w:sz w:val="22"/>
          <w:szCs w:val="22"/>
        </w:rPr>
        <w:t xml:space="preserve"> phenotypes available in the other cohorts. These were defined by GERA and released as case/control data based on ICD-9-CM codes. Per GERA data descriptions, these were, “</w:t>
      </w:r>
      <w:r w:rsidRPr="00894976">
        <w:rPr>
          <w:sz w:val="22"/>
          <w:szCs w:val="22"/>
        </w:rPr>
        <w:t>Coded with disease if participant had at least two diagnoses in a disease category recorded on separate days.</w:t>
      </w:r>
      <w:r>
        <w:rPr>
          <w:sz w:val="22"/>
          <w:szCs w:val="22"/>
        </w:rPr>
        <w:t xml:space="preserve"> </w:t>
      </w:r>
      <w:r w:rsidRPr="00894976">
        <w:rPr>
          <w:sz w:val="22"/>
          <w:szCs w:val="22"/>
        </w:rPr>
        <w:t xml:space="preserve">Diagnoses obtained from patient encounters at Kaiser Permanente Northern California facilities from January 1, </w:t>
      </w:r>
      <w:proofErr w:type="gramStart"/>
      <w:r w:rsidRPr="00894976">
        <w:rPr>
          <w:sz w:val="22"/>
          <w:szCs w:val="22"/>
        </w:rPr>
        <w:t>1995</w:t>
      </w:r>
      <w:proofErr w:type="gramEnd"/>
      <w:r w:rsidRPr="00894976">
        <w:rPr>
          <w:sz w:val="22"/>
          <w:szCs w:val="22"/>
        </w:rPr>
        <w:t xml:space="preserve"> to March 15, 2013</w:t>
      </w:r>
      <w:r>
        <w:rPr>
          <w:sz w:val="22"/>
          <w:szCs w:val="22"/>
        </w:rPr>
        <w:t xml:space="preserve">.” Please see </w:t>
      </w:r>
      <w:proofErr w:type="spellStart"/>
      <w:r>
        <w:rPr>
          <w:sz w:val="22"/>
          <w:szCs w:val="22"/>
        </w:rPr>
        <w:t>dbGaP</w:t>
      </w:r>
      <w:proofErr w:type="spellEnd"/>
      <w:r>
        <w:rPr>
          <w:sz w:val="22"/>
          <w:szCs w:val="22"/>
        </w:rPr>
        <w:t xml:space="preserve"> </w:t>
      </w:r>
      <w:r w:rsidRPr="001852D8">
        <w:rPr>
          <w:sz w:val="22"/>
          <w:szCs w:val="22"/>
        </w:rPr>
        <w:t>phs000674.v</w:t>
      </w:r>
      <w:proofErr w:type="gramStart"/>
      <w:r>
        <w:rPr>
          <w:sz w:val="22"/>
          <w:szCs w:val="22"/>
        </w:rPr>
        <w:t>3</w:t>
      </w:r>
      <w:r w:rsidRPr="001852D8">
        <w:rPr>
          <w:sz w:val="22"/>
          <w:szCs w:val="22"/>
        </w:rPr>
        <w:t>.p</w:t>
      </w:r>
      <w:proofErr w:type="gramEnd"/>
      <w:r>
        <w:rPr>
          <w:sz w:val="22"/>
          <w:szCs w:val="22"/>
        </w:rPr>
        <w:t xml:space="preserve">3 for details on the structure of the GERA study. Income, age, sex, education (all from the </w:t>
      </w:r>
      <w:proofErr w:type="spellStart"/>
      <w:r>
        <w:rPr>
          <w:sz w:val="22"/>
          <w:szCs w:val="22"/>
        </w:rPr>
        <w:t>dbGaP</w:t>
      </w:r>
      <w:proofErr w:type="spellEnd"/>
      <w:r>
        <w:rPr>
          <w:sz w:val="22"/>
          <w:szCs w:val="22"/>
        </w:rPr>
        <w:t xml:space="preserve">-released “survey” dataset), and the first 10 axes from the genomic </w:t>
      </w:r>
      <w:proofErr w:type="gramStart"/>
      <w:r>
        <w:rPr>
          <w:sz w:val="22"/>
          <w:szCs w:val="22"/>
        </w:rPr>
        <w:t>principle</w:t>
      </w:r>
      <w:proofErr w:type="gramEnd"/>
      <w:r>
        <w:rPr>
          <w:sz w:val="22"/>
          <w:szCs w:val="22"/>
        </w:rPr>
        <w:t xml:space="preserve"> components analysis (described above) were included as fixed effects covariates. Income, age, and education were treated as categorical variables, with missing data coded as a separate category.</w:t>
      </w:r>
      <w:r w:rsidRPr="00D54F3E">
        <w:rPr>
          <w:sz w:val="22"/>
          <w:szCs w:val="22"/>
        </w:rPr>
        <w:t xml:space="preserve"> </w:t>
      </w:r>
      <w:r>
        <w:rPr>
          <w:sz w:val="22"/>
          <w:szCs w:val="22"/>
        </w:rPr>
        <w:t>PCA of the covariate matrix was performed and the axes that explained ≥0.5% of the variance were retained as covariates.</w:t>
      </w:r>
    </w:p>
    <w:p w14:paraId="04D7F044" w14:textId="77777777" w:rsidR="00A66670" w:rsidRDefault="00A66670" w:rsidP="00B12796">
      <w:pPr>
        <w:widowControl w:val="0"/>
        <w:snapToGrid w:val="0"/>
        <w:rPr>
          <w:sz w:val="22"/>
          <w:szCs w:val="22"/>
        </w:rPr>
      </w:pPr>
    </w:p>
    <w:p w14:paraId="0CA3B6F9" w14:textId="3B21230C" w:rsidR="00BA64DF" w:rsidRPr="003C5288" w:rsidRDefault="007879A8" w:rsidP="00B12796">
      <w:pPr>
        <w:widowControl w:val="0"/>
        <w:snapToGrid w:val="0"/>
        <w:rPr>
          <w:b/>
          <w:bCs/>
          <w:sz w:val="22"/>
          <w:szCs w:val="22"/>
        </w:rPr>
      </w:pPr>
      <w:r w:rsidRPr="007879A8">
        <w:rPr>
          <w:b/>
          <w:bCs/>
          <w:sz w:val="22"/>
          <w:szCs w:val="22"/>
        </w:rPr>
        <w:t xml:space="preserve">National Epidemiologic Survey on Alcohol and Related Conditions-III </w:t>
      </w:r>
      <w:r>
        <w:rPr>
          <w:b/>
          <w:bCs/>
          <w:sz w:val="22"/>
          <w:szCs w:val="22"/>
        </w:rPr>
        <w:t>(</w:t>
      </w:r>
      <w:r w:rsidR="00BA64DF" w:rsidRPr="003C5288">
        <w:rPr>
          <w:b/>
          <w:bCs/>
          <w:sz w:val="22"/>
          <w:szCs w:val="22"/>
        </w:rPr>
        <w:t>NESARC-III</w:t>
      </w:r>
      <w:r>
        <w:rPr>
          <w:b/>
          <w:bCs/>
          <w:sz w:val="22"/>
          <w:szCs w:val="22"/>
        </w:rPr>
        <w:t>)</w:t>
      </w:r>
    </w:p>
    <w:p w14:paraId="7C98E0C9" w14:textId="79B67E11" w:rsidR="00BA64DF" w:rsidRDefault="005D0A5B" w:rsidP="00D54F3E">
      <w:pPr>
        <w:widowControl w:val="0"/>
        <w:snapToGrid w:val="0"/>
        <w:spacing w:after="80"/>
        <w:rPr>
          <w:sz w:val="22"/>
          <w:szCs w:val="22"/>
        </w:rPr>
      </w:pPr>
      <w:r>
        <w:rPr>
          <w:sz w:val="22"/>
          <w:szCs w:val="22"/>
        </w:rPr>
        <w:t xml:space="preserve">We accessed the </w:t>
      </w:r>
      <w:r w:rsidRPr="005D0A5B">
        <w:rPr>
          <w:sz w:val="22"/>
          <w:szCs w:val="22"/>
        </w:rPr>
        <w:t>National Epidemiologic Survey on Alcohol and Related Conditions-III (NESARC-III)</w:t>
      </w:r>
      <w:r>
        <w:rPr>
          <w:sz w:val="22"/>
          <w:szCs w:val="22"/>
        </w:rPr>
        <w:t xml:space="preserve"> genotype and phenotype data through </w:t>
      </w:r>
      <w:proofErr w:type="spellStart"/>
      <w:r>
        <w:rPr>
          <w:sz w:val="22"/>
          <w:szCs w:val="22"/>
        </w:rPr>
        <w:t>dbGaP</w:t>
      </w:r>
      <w:proofErr w:type="spellEnd"/>
      <w:r>
        <w:rPr>
          <w:sz w:val="22"/>
          <w:szCs w:val="22"/>
        </w:rPr>
        <w:t xml:space="preserve">, Study Accession: </w:t>
      </w:r>
      <w:r w:rsidRPr="005D0A5B">
        <w:rPr>
          <w:sz w:val="22"/>
          <w:szCs w:val="22"/>
        </w:rPr>
        <w:t>phs001590.v</w:t>
      </w:r>
      <w:proofErr w:type="gramStart"/>
      <w:r w:rsidRPr="005D0A5B">
        <w:rPr>
          <w:sz w:val="22"/>
          <w:szCs w:val="22"/>
        </w:rPr>
        <w:t>2.p</w:t>
      </w:r>
      <w:proofErr w:type="gramEnd"/>
      <w:r w:rsidRPr="005D0A5B">
        <w:rPr>
          <w:sz w:val="22"/>
          <w:szCs w:val="22"/>
        </w:rPr>
        <w:t>1</w:t>
      </w:r>
      <w:r>
        <w:rPr>
          <w:sz w:val="22"/>
          <w:szCs w:val="22"/>
        </w:rPr>
        <w:t xml:space="preserve">. </w:t>
      </w:r>
      <w:r w:rsidR="00F40C29">
        <w:rPr>
          <w:sz w:val="22"/>
          <w:szCs w:val="22"/>
        </w:rPr>
        <w:t xml:space="preserve">See </w:t>
      </w:r>
      <w:proofErr w:type="spellStart"/>
      <w:r w:rsidR="00F40C29">
        <w:rPr>
          <w:sz w:val="22"/>
          <w:szCs w:val="22"/>
        </w:rPr>
        <w:t>dbGaP</w:t>
      </w:r>
      <w:proofErr w:type="spellEnd"/>
      <w:r w:rsidR="00F40C29">
        <w:rPr>
          <w:sz w:val="22"/>
          <w:szCs w:val="22"/>
        </w:rPr>
        <w:t xml:space="preserve"> </w:t>
      </w:r>
      <w:r w:rsidR="00F40C29" w:rsidRPr="00F40C29">
        <w:rPr>
          <w:sz w:val="22"/>
          <w:szCs w:val="22"/>
        </w:rPr>
        <w:t>phs001590.v</w:t>
      </w:r>
      <w:proofErr w:type="gramStart"/>
      <w:r w:rsidR="00F40C29" w:rsidRPr="00F40C29">
        <w:rPr>
          <w:sz w:val="22"/>
          <w:szCs w:val="22"/>
        </w:rPr>
        <w:t>2.p</w:t>
      </w:r>
      <w:proofErr w:type="gramEnd"/>
      <w:r w:rsidR="00F40C29" w:rsidRPr="00F40C29">
        <w:rPr>
          <w:sz w:val="22"/>
          <w:szCs w:val="22"/>
        </w:rPr>
        <w:t>1</w:t>
      </w:r>
      <w:r w:rsidR="00F40C29">
        <w:rPr>
          <w:sz w:val="22"/>
          <w:szCs w:val="22"/>
        </w:rPr>
        <w:t xml:space="preserve"> for details on the structure of the NESARC-III study. </w:t>
      </w:r>
      <w:r w:rsidR="00E3162C">
        <w:rPr>
          <w:sz w:val="22"/>
          <w:szCs w:val="22"/>
        </w:rPr>
        <w:t xml:space="preserve">Covariates included </w:t>
      </w:r>
      <w:r w:rsidR="00F40C29">
        <w:rPr>
          <w:sz w:val="22"/>
          <w:szCs w:val="22"/>
        </w:rPr>
        <w:t>age</w:t>
      </w:r>
      <w:r w:rsidR="00E3162C">
        <w:rPr>
          <w:sz w:val="22"/>
          <w:szCs w:val="22"/>
        </w:rPr>
        <w:t xml:space="preserve"> (</w:t>
      </w:r>
      <w:r w:rsidR="00BB6B22">
        <w:rPr>
          <w:sz w:val="22"/>
          <w:szCs w:val="22"/>
        </w:rPr>
        <w:t xml:space="preserve">field ID: </w:t>
      </w:r>
      <w:r w:rsidR="00E3162C">
        <w:rPr>
          <w:sz w:val="22"/>
          <w:szCs w:val="22"/>
        </w:rPr>
        <w:t>NAGE)</w:t>
      </w:r>
      <w:r w:rsidR="00F40C29">
        <w:rPr>
          <w:sz w:val="22"/>
          <w:szCs w:val="22"/>
        </w:rPr>
        <w:t>, sex</w:t>
      </w:r>
      <w:r w:rsidR="00E3162C">
        <w:rPr>
          <w:sz w:val="22"/>
          <w:szCs w:val="22"/>
        </w:rPr>
        <w:t xml:space="preserve"> (SEX),</w:t>
      </w:r>
      <w:r w:rsidR="00F40C29">
        <w:rPr>
          <w:sz w:val="22"/>
          <w:szCs w:val="22"/>
        </w:rPr>
        <w:t xml:space="preserve"> education (</w:t>
      </w:r>
      <w:r w:rsidR="00E3162C">
        <w:rPr>
          <w:sz w:val="22"/>
          <w:szCs w:val="22"/>
        </w:rPr>
        <w:t>NEDUC4), household income (NINCFAM3)</w:t>
      </w:r>
      <w:r w:rsidR="00F40C29">
        <w:rPr>
          <w:sz w:val="22"/>
          <w:szCs w:val="22"/>
        </w:rPr>
        <w:t xml:space="preserve">, and the first 10 axes from the genomic </w:t>
      </w:r>
      <w:proofErr w:type="gramStart"/>
      <w:r w:rsidR="00F40C29">
        <w:rPr>
          <w:sz w:val="22"/>
          <w:szCs w:val="22"/>
        </w:rPr>
        <w:t>principle</w:t>
      </w:r>
      <w:proofErr w:type="gramEnd"/>
      <w:r w:rsidR="00F40C29">
        <w:rPr>
          <w:sz w:val="22"/>
          <w:szCs w:val="22"/>
        </w:rPr>
        <w:t xml:space="preserve"> components analysis (described </w:t>
      </w:r>
      <w:r w:rsidR="001B1162">
        <w:rPr>
          <w:sz w:val="22"/>
          <w:szCs w:val="22"/>
        </w:rPr>
        <w:t>above</w:t>
      </w:r>
      <w:r w:rsidR="00F40C29">
        <w:rPr>
          <w:sz w:val="22"/>
          <w:szCs w:val="22"/>
        </w:rPr>
        <w:t>)</w:t>
      </w:r>
      <w:r w:rsidR="00E3162C">
        <w:rPr>
          <w:sz w:val="22"/>
          <w:szCs w:val="22"/>
        </w:rPr>
        <w:t>, and</w:t>
      </w:r>
      <w:r w:rsidR="00F40C29">
        <w:rPr>
          <w:sz w:val="22"/>
          <w:szCs w:val="22"/>
        </w:rPr>
        <w:t xml:space="preserve"> were included as fixed effects covariates. Income, age, and education were treated as categorical variables, with missing data coded as a separate category.</w:t>
      </w:r>
      <w:r w:rsidR="00BB6B22">
        <w:rPr>
          <w:sz w:val="22"/>
          <w:szCs w:val="22"/>
        </w:rPr>
        <w:t xml:space="preserve"> </w:t>
      </w:r>
      <w:r w:rsidR="00D54F3E">
        <w:rPr>
          <w:sz w:val="22"/>
          <w:szCs w:val="22"/>
        </w:rPr>
        <w:t xml:space="preserve">PCA of the covariate matrix was performed and the axes that explained ≥0.5% of the variance were retained as covariates. </w:t>
      </w:r>
      <w:r w:rsidR="00BB6B22">
        <w:rPr>
          <w:sz w:val="22"/>
          <w:szCs w:val="22"/>
        </w:rPr>
        <w:t xml:space="preserve">Height and BMI were obtained from variables NBMI, NFEET, and NINCHES. Smoking Initiation (SI) was defined following GSCAN definitions, from items N3AQ1A, N3AQ1B, and N3AQ1C; cigarettes per day (CPD) from </w:t>
      </w:r>
      <w:r w:rsidR="00C33245">
        <w:rPr>
          <w:sz w:val="22"/>
          <w:szCs w:val="22"/>
        </w:rPr>
        <w:t xml:space="preserve">fields N3AQ3C11 and N3AQ6A1; and smoking cessation (SC) from fields </w:t>
      </w:r>
      <w:r w:rsidR="00C33245" w:rsidRPr="00C33245">
        <w:rPr>
          <w:sz w:val="22"/>
          <w:szCs w:val="22"/>
        </w:rPr>
        <w:t>N3AQ3A1</w:t>
      </w:r>
      <w:r w:rsidR="00C33245">
        <w:rPr>
          <w:sz w:val="22"/>
          <w:szCs w:val="22"/>
        </w:rPr>
        <w:t xml:space="preserve">, </w:t>
      </w:r>
      <w:r w:rsidR="00C33245" w:rsidRPr="00C33245">
        <w:rPr>
          <w:sz w:val="22"/>
          <w:szCs w:val="22"/>
        </w:rPr>
        <w:t>N3AQ3A</w:t>
      </w:r>
      <w:r w:rsidR="00C33245">
        <w:rPr>
          <w:sz w:val="22"/>
          <w:szCs w:val="22"/>
        </w:rPr>
        <w:t xml:space="preserve">2, and </w:t>
      </w:r>
      <w:r w:rsidR="00C33245" w:rsidRPr="00C33245">
        <w:rPr>
          <w:sz w:val="22"/>
          <w:szCs w:val="22"/>
        </w:rPr>
        <w:t>N3AQ3A</w:t>
      </w:r>
      <w:r w:rsidR="00C33245">
        <w:rPr>
          <w:sz w:val="22"/>
          <w:szCs w:val="22"/>
        </w:rPr>
        <w:t>3. Drinks per week (DPW) was derived from field N2AQ4A (how often did you drink), restricted to those reporting a drink in the last year, therefore excluding former drinkers, and field N2AQ4B (how many on days that you drink).</w:t>
      </w:r>
      <w:r w:rsidR="002D2239">
        <w:rPr>
          <w:sz w:val="22"/>
          <w:szCs w:val="22"/>
        </w:rPr>
        <w:t xml:space="preserve"> AUDIT items were not asked directly in the NESARC-III, but all items were approximated by questions within the NESARC-III.</w:t>
      </w:r>
      <w:r w:rsidR="00C33245">
        <w:rPr>
          <w:sz w:val="22"/>
          <w:szCs w:val="22"/>
        </w:rPr>
        <w:t xml:space="preserve"> </w:t>
      </w:r>
      <w:proofErr w:type="spellStart"/>
      <w:r w:rsidR="00C33245">
        <w:rPr>
          <w:sz w:val="22"/>
          <w:szCs w:val="22"/>
        </w:rPr>
        <w:t>cAUDIT</w:t>
      </w:r>
      <w:proofErr w:type="spellEnd"/>
      <w:r w:rsidR="00C33245">
        <w:rPr>
          <w:sz w:val="22"/>
          <w:szCs w:val="22"/>
        </w:rPr>
        <w:t xml:space="preserve"> was derived from N2A4Q4A</w:t>
      </w:r>
      <w:r w:rsidR="00BF6217">
        <w:rPr>
          <w:sz w:val="22"/>
          <w:szCs w:val="22"/>
        </w:rPr>
        <w:t xml:space="preserve"> (</w:t>
      </w:r>
      <w:proofErr w:type="spellStart"/>
      <w:r w:rsidR="00BF6217">
        <w:rPr>
          <w:sz w:val="22"/>
          <w:szCs w:val="22"/>
        </w:rPr>
        <w:t>cAUDIT</w:t>
      </w:r>
      <w:proofErr w:type="spellEnd"/>
      <w:r w:rsidR="00BF6217">
        <w:rPr>
          <w:sz w:val="22"/>
          <w:szCs w:val="22"/>
        </w:rPr>
        <w:t xml:space="preserve"> item 1)</w:t>
      </w:r>
      <w:r w:rsidR="00C33245">
        <w:rPr>
          <w:sz w:val="22"/>
          <w:szCs w:val="22"/>
        </w:rPr>
        <w:t>, N2AQ4B</w:t>
      </w:r>
      <w:r w:rsidR="00BF6217">
        <w:rPr>
          <w:sz w:val="22"/>
          <w:szCs w:val="22"/>
        </w:rPr>
        <w:t xml:space="preserve"> (</w:t>
      </w:r>
      <w:proofErr w:type="spellStart"/>
      <w:r w:rsidR="00BF6217">
        <w:rPr>
          <w:sz w:val="22"/>
          <w:szCs w:val="22"/>
        </w:rPr>
        <w:t>cAUDIT</w:t>
      </w:r>
      <w:proofErr w:type="spellEnd"/>
      <w:r w:rsidR="00BF6217">
        <w:rPr>
          <w:sz w:val="22"/>
          <w:szCs w:val="22"/>
        </w:rPr>
        <w:t xml:space="preserve"> item 2)</w:t>
      </w:r>
      <w:r w:rsidR="00C33245">
        <w:rPr>
          <w:sz w:val="22"/>
          <w:szCs w:val="22"/>
        </w:rPr>
        <w:t xml:space="preserve">, </w:t>
      </w:r>
      <w:r w:rsidR="00BF6217">
        <w:rPr>
          <w:sz w:val="22"/>
          <w:szCs w:val="22"/>
        </w:rPr>
        <w:t xml:space="preserve">and </w:t>
      </w:r>
      <w:r w:rsidR="00C33245">
        <w:rPr>
          <w:sz w:val="22"/>
          <w:szCs w:val="22"/>
        </w:rPr>
        <w:t>N2AQ4F and N2AQ4H</w:t>
      </w:r>
      <w:r w:rsidR="00BF6217">
        <w:rPr>
          <w:sz w:val="22"/>
          <w:szCs w:val="22"/>
        </w:rPr>
        <w:t xml:space="preserve"> (</w:t>
      </w:r>
      <w:proofErr w:type="spellStart"/>
      <w:r w:rsidR="00BF6217">
        <w:rPr>
          <w:sz w:val="22"/>
          <w:szCs w:val="22"/>
        </w:rPr>
        <w:t>cAUDIT</w:t>
      </w:r>
      <w:proofErr w:type="spellEnd"/>
      <w:r w:rsidR="00BF6217">
        <w:rPr>
          <w:sz w:val="22"/>
          <w:szCs w:val="22"/>
        </w:rPr>
        <w:t xml:space="preserve"> item 3). Item 3 in NESARC-III was separated between females &amp; males aged 65+ or males aged below </w:t>
      </w:r>
      <w:proofErr w:type="gramStart"/>
      <w:r w:rsidR="00BF6217">
        <w:rPr>
          <w:sz w:val="22"/>
          <w:szCs w:val="22"/>
        </w:rPr>
        <w:t>65, and</w:t>
      </w:r>
      <w:proofErr w:type="gramEnd"/>
      <w:r w:rsidR="00BF6217">
        <w:rPr>
          <w:sz w:val="22"/>
          <w:szCs w:val="22"/>
        </w:rPr>
        <w:t xml:space="preserve"> used a 4 vs 5 drink threshold rather than the AUDIT 6+ threshold. </w:t>
      </w:r>
      <w:proofErr w:type="spellStart"/>
      <w:r w:rsidR="00FB5E73">
        <w:rPr>
          <w:sz w:val="22"/>
          <w:szCs w:val="22"/>
        </w:rPr>
        <w:t>pAUDIT</w:t>
      </w:r>
      <w:proofErr w:type="spellEnd"/>
      <w:r w:rsidR="00FB5E73">
        <w:rPr>
          <w:sz w:val="22"/>
          <w:szCs w:val="22"/>
        </w:rPr>
        <w:t xml:space="preserve"> scores were</w:t>
      </w:r>
      <w:r w:rsidR="002D2239">
        <w:rPr>
          <w:sz w:val="22"/>
          <w:szCs w:val="22"/>
        </w:rPr>
        <w:t xml:space="preserve"> generated by matching as best as possible to AUDIT questions. Item 4</w:t>
      </w:r>
      <w:r w:rsidR="00FB5E73">
        <w:rPr>
          <w:sz w:val="22"/>
          <w:szCs w:val="22"/>
        </w:rPr>
        <w:t xml:space="preserve"> </w:t>
      </w:r>
      <w:r w:rsidR="002D2239">
        <w:rPr>
          <w:sz w:val="22"/>
          <w:szCs w:val="22"/>
        </w:rPr>
        <w:t xml:space="preserve">was approximated by </w:t>
      </w:r>
      <w:r w:rsidR="007E4037">
        <w:rPr>
          <w:sz w:val="22"/>
          <w:szCs w:val="22"/>
        </w:rPr>
        <w:t xml:space="preserve">N2BQ1B6 &amp; N2BQ1B7; item 5 by </w:t>
      </w:r>
      <w:r w:rsidR="007E4037" w:rsidRPr="007E4037">
        <w:rPr>
          <w:sz w:val="22"/>
          <w:szCs w:val="22"/>
        </w:rPr>
        <w:t>N2BQ1B30</w:t>
      </w:r>
      <w:r w:rsidR="007E4037">
        <w:rPr>
          <w:sz w:val="22"/>
          <w:szCs w:val="22"/>
        </w:rPr>
        <w:t xml:space="preserve">, </w:t>
      </w:r>
      <w:r w:rsidR="007E4037" w:rsidRPr="007E4037">
        <w:rPr>
          <w:sz w:val="22"/>
          <w:szCs w:val="22"/>
        </w:rPr>
        <w:t>N2BQ1B31</w:t>
      </w:r>
      <w:r w:rsidR="007E4037">
        <w:rPr>
          <w:sz w:val="22"/>
          <w:szCs w:val="22"/>
        </w:rPr>
        <w:t xml:space="preserve">, and </w:t>
      </w:r>
      <w:r w:rsidR="007E4037" w:rsidRPr="007E4037">
        <w:rPr>
          <w:sz w:val="22"/>
          <w:szCs w:val="22"/>
        </w:rPr>
        <w:t>N2BQ1B32</w:t>
      </w:r>
      <w:r w:rsidR="007E4037">
        <w:rPr>
          <w:sz w:val="22"/>
          <w:szCs w:val="22"/>
        </w:rPr>
        <w:t xml:space="preserve">; item 6 by N2BQ1B19; item 7 by N2BQ1B25 &amp; N2BQ1B26; item 8 by N2BQ1B27; item 9 by N2BQ3A3 &amp; N2BQ3A4; item 10 by N2CQ4A and N2CQ1. Thus, </w:t>
      </w:r>
      <w:proofErr w:type="spellStart"/>
      <w:r w:rsidR="007E4037">
        <w:rPr>
          <w:sz w:val="22"/>
          <w:szCs w:val="22"/>
        </w:rPr>
        <w:t>pAUDIT</w:t>
      </w:r>
      <w:proofErr w:type="spellEnd"/>
      <w:r w:rsidR="007E4037">
        <w:rPr>
          <w:sz w:val="22"/>
          <w:szCs w:val="22"/>
        </w:rPr>
        <w:t xml:space="preserve"> and </w:t>
      </w:r>
      <w:proofErr w:type="spellStart"/>
      <w:r w:rsidR="007E4037">
        <w:rPr>
          <w:sz w:val="22"/>
          <w:szCs w:val="22"/>
        </w:rPr>
        <w:t>cAUDIT</w:t>
      </w:r>
      <w:proofErr w:type="spellEnd"/>
      <w:r w:rsidR="007E4037">
        <w:rPr>
          <w:sz w:val="22"/>
          <w:szCs w:val="22"/>
        </w:rPr>
        <w:t xml:space="preserve"> scores are approximate, but index the degree of problematic drinking and alcohol consumption by participants. MDD cases were identified by item </w:t>
      </w:r>
      <w:proofErr w:type="spellStart"/>
      <w:r w:rsidR="007E4037">
        <w:rPr>
          <w:sz w:val="22"/>
          <w:szCs w:val="22"/>
        </w:rPr>
        <w:t>lmddisorder</w:t>
      </w:r>
      <w:proofErr w:type="spellEnd"/>
      <w:r w:rsidR="007E4037">
        <w:rPr>
          <w:sz w:val="22"/>
          <w:szCs w:val="22"/>
        </w:rPr>
        <w:t xml:space="preserve">, and GAD cases from item </w:t>
      </w:r>
      <w:proofErr w:type="spellStart"/>
      <w:r w:rsidR="007E4037">
        <w:rPr>
          <w:sz w:val="22"/>
          <w:szCs w:val="22"/>
        </w:rPr>
        <w:t>lgadind</w:t>
      </w:r>
      <w:proofErr w:type="spellEnd"/>
      <w:r w:rsidR="007E4037">
        <w:rPr>
          <w:sz w:val="22"/>
          <w:szCs w:val="22"/>
        </w:rPr>
        <w:t xml:space="preserve">. </w:t>
      </w:r>
      <w:r w:rsidR="00BA64DF">
        <w:rPr>
          <w:sz w:val="22"/>
          <w:szCs w:val="22"/>
        </w:rPr>
        <w:t xml:space="preserve">We identified </w:t>
      </w:r>
      <w:r w:rsidR="007E4037">
        <w:rPr>
          <w:sz w:val="22"/>
          <w:szCs w:val="22"/>
        </w:rPr>
        <w:t xml:space="preserve">NESARC-III </w:t>
      </w:r>
      <w:r w:rsidR="00BA64DF">
        <w:rPr>
          <w:sz w:val="22"/>
          <w:szCs w:val="22"/>
        </w:rPr>
        <w:t xml:space="preserve">individuals as ‘psychiatric’ cases matching the GERA psychiatric case definitions as closely as possible. The list of NESARC-III codes and descriptions included as cases are in </w:t>
      </w:r>
      <w:r w:rsidR="002B153E">
        <w:rPr>
          <w:sz w:val="22"/>
          <w:szCs w:val="22"/>
        </w:rPr>
        <w:t xml:space="preserve">the table </w:t>
      </w:r>
      <w:ins w:id="0" w:author="Luke M. Evans" w:date="2023-04-07T12:10:00Z">
        <w:r w:rsidR="00191664">
          <w:rPr>
            <w:sz w:val="22"/>
            <w:szCs w:val="22"/>
          </w:rPr>
          <w:t xml:space="preserve">A </w:t>
        </w:r>
      </w:ins>
      <w:r w:rsidR="002B153E">
        <w:rPr>
          <w:sz w:val="22"/>
          <w:szCs w:val="22"/>
        </w:rPr>
        <w:t>below</w:t>
      </w:r>
      <w:r w:rsidR="00BA64DF">
        <w:rPr>
          <w:sz w:val="22"/>
          <w:szCs w:val="22"/>
        </w:rPr>
        <w:t xml:space="preserve">. </w:t>
      </w:r>
    </w:p>
    <w:tbl>
      <w:tblPr>
        <w:tblStyle w:val="TableGrid"/>
        <w:tblW w:w="0" w:type="auto"/>
        <w:tblCellMar>
          <w:left w:w="29" w:type="dxa"/>
          <w:right w:w="29" w:type="dxa"/>
        </w:tblCellMar>
        <w:tblLook w:val="04A0" w:firstRow="1" w:lastRow="0" w:firstColumn="1" w:lastColumn="0" w:noHBand="0" w:noVBand="1"/>
      </w:tblPr>
      <w:tblGrid>
        <w:gridCol w:w="846"/>
        <w:gridCol w:w="4011"/>
      </w:tblGrid>
      <w:tr w:rsidR="00BA64DF" w:rsidRPr="004A2BCC" w14:paraId="321D7B51" w14:textId="77777777" w:rsidTr="00E51D29">
        <w:trPr>
          <w:trHeight w:val="20"/>
        </w:trPr>
        <w:tc>
          <w:tcPr>
            <w:tcW w:w="0" w:type="auto"/>
            <w:gridSpan w:val="2"/>
            <w:noWrap/>
            <w:hideMark/>
          </w:tcPr>
          <w:p w14:paraId="0FF4819F" w14:textId="32C52801" w:rsidR="00BA64DF" w:rsidRPr="004A2BCC" w:rsidRDefault="00BA64DF" w:rsidP="00B12796">
            <w:pPr>
              <w:widowControl w:val="0"/>
              <w:snapToGrid w:val="0"/>
              <w:rPr>
                <w:sz w:val="13"/>
                <w:szCs w:val="13"/>
              </w:rPr>
            </w:pPr>
            <w:r w:rsidRPr="00E33FAE">
              <w:rPr>
                <w:b/>
                <w:bCs/>
                <w:sz w:val="13"/>
                <w:szCs w:val="13"/>
              </w:rPr>
              <w:t>Table</w:t>
            </w:r>
            <w:ins w:id="1" w:author="Luke M. Evans" w:date="2023-04-07T12:10:00Z">
              <w:r w:rsidR="00191664">
                <w:rPr>
                  <w:b/>
                  <w:bCs/>
                  <w:sz w:val="13"/>
                  <w:szCs w:val="13"/>
                </w:rPr>
                <w:t xml:space="preserve"> A</w:t>
              </w:r>
            </w:ins>
            <w:r w:rsidRPr="00E33FAE">
              <w:rPr>
                <w:b/>
                <w:bCs/>
                <w:sz w:val="13"/>
                <w:szCs w:val="13"/>
              </w:rPr>
              <w:t>.</w:t>
            </w:r>
            <w:r>
              <w:rPr>
                <w:sz w:val="13"/>
                <w:szCs w:val="13"/>
              </w:rPr>
              <w:t xml:space="preserve"> NESARC-III Phenotype </w:t>
            </w:r>
            <w:r w:rsidRPr="004A2BCC">
              <w:rPr>
                <w:sz w:val="13"/>
                <w:szCs w:val="13"/>
              </w:rPr>
              <w:t xml:space="preserve">Codes included in </w:t>
            </w:r>
            <w:r>
              <w:rPr>
                <w:sz w:val="13"/>
                <w:szCs w:val="13"/>
              </w:rPr>
              <w:t>p</w:t>
            </w:r>
            <w:r w:rsidRPr="004A2BCC">
              <w:rPr>
                <w:sz w:val="13"/>
                <w:szCs w:val="13"/>
              </w:rPr>
              <w:t xml:space="preserve">sychiatric </w:t>
            </w:r>
            <w:r>
              <w:rPr>
                <w:sz w:val="13"/>
                <w:szCs w:val="13"/>
              </w:rPr>
              <w:t xml:space="preserve">case </w:t>
            </w:r>
            <w:r w:rsidRPr="004A2BCC">
              <w:rPr>
                <w:sz w:val="13"/>
                <w:szCs w:val="13"/>
              </w:rPr>
              <w:t>phenotype</w:t>
            </w:r>
            <w:r>
              <w:rPr>
                <w:sz w:val="13"/>
                <w:szCs w:val="13"/>
              </w:rPr>
              <w:t>.</w:t>
            </w:r>
          </w:p>
        </w:tc>
      </w:tr>
      <w:tr w:rsidR="00BA64DF" w:rsidRPr="004A2BCC" w14:paraId="3927573F" w14:textId="77777777" w:rsidTr="00E51D29">
        <w:trPr>
          <w:trHeight w:val="20"/>
        </w:trPr>
        <w:tc>
          <w:tcPr>
            <w:tcW w:w="0" w:type="auto"/>
            <w:noWrap/>
            <w:hideMark/>
          </w:tcPr>
          <w:p w14:paraId="3010A200" w14:textId="77777777" w:rsidR="00BA64DF" w:rsidRPr="00894976" w:rsidRDefault="00BA64DF" w:rsidP="00B12796">
            <w:pPr>
              <w:widowControl w:val="0"/>
              <w:snapToGrid w:val="0"/>
              <w:rPr>
                <w:b/>
                <w:bCs/>
                <w:sz w:val="13"/>
                <w:szCs w:val="13"/>
              </w:rPr>
            </w:pPr>
            <w:r w:rsidRPr="00894976">
              <w:rPr>
                <w:b/>
                <w:bCs/>
                <w:sz w:val="13"/>
                <w:szCs w:val="13"/>
              </w:rPr>
              <w:t>code</w:t>
            </w:r>
          </w:p>
        </w:tc>
        <w:tc>
          <w:tcPr>
            <w:tcW w:w="0" w:type="auto"/>
            <w:noWrap/>
            <w:hideMark/>
          </w:tcPr>
          <w:p w14:paraId="0923B019" w14:textId="77777777" w:rsidR="00BA64DF" w:rsidRPr="00894976" w:rsidRDefault="00BA64DF" w:rsidP="00B12796">
            <w:pPr>
              <w:widowControl w:val="0"/>
              <w:snapToGrid w:val="0"/>
              <w:rPr>
                <w:b/>
                <w:bCs/>
                <w:sz w:val="13"/>
                <w:szCs w:val="13"/>
              </w:rPr>
            </w:pPr>
            <w:r w:rsidRPr="00894976">
              <w:rPr>
                <w:b/>
                <w:bCs/>
                <w:sz w:val="13"/>
                <w:szCs w:val="13"/>
              </w:rPr>
              <w:t>description</w:t>
            </w:r>
          </w:p>
        </w:tc>
      </w:tr>
      <w:tr w:rsidR="00BA64DF" w:rsidRPr="004A2BCC" w14:paraId="36CB91C7" w14:textId="77777777" w:rsidTr="00E51D29">
        <w:trPr>
          <w:trHeight w:val="20"/>
        </w:trPr>
        <w:tc>
          <w:tcPr>
            <w:tcW w:w="0" w:type="auto"/>
            <w:noWrap/>
            <w:hideMark/>
          </w:tcPr>
          <w:p w14:paraId="354ACD26" w14:textId="77777777" w:rsidR="00BA64DF" w:rsidRPr="004A2BCC" w:rsidRDefault="00BA64DF" w:rsidP="00B12796">
            <w:pPr>
              <w:widowControl w:val="0"/>
              <w:snapToGrid w:val="0"/>
              <w:rPr>
                <w:sz w:val="13"/>
                <w:szCs w:val="13"/>
              </w:rPr>
            </w:pPr>
            <w:proofErr w:type="spellStart"/>
            <w:r w:rsidRPr="004A2BCC">
              <w:rPr>
                <w:sz w:val="13"/>
                <w:szCs w:val="13"/>
              </w:rPr>
              <w:t>anndx</w:t>
            </w:r>
            <w:proofErr w:type="spellEnd"/>
          </w:p>
        </w:tc>
        <w:tc>
          <w:tcPr>
            <w:tcW w:w="0" w:type="auto"/>
            <w:noWrap/>
            <w:hideMark/>
          </w:tcPr>
          <w:p w14:paraId="11AD0CAA" w14:textId="77777777" w:rsidR="00BA64DF" w:rsidRPr="004A2BCC" w:rsidRDefault="00BA64DF" w:rsidP="00B12796">
            <w:pPr>
              <w:widowControl w:val="0"/>
              <w:snapToGrid w:val="0"/>
              <w:rPr>
                <w:sz w:val="13"/>
                <w:szCs w:val="13"/>
              </w:rPr>
            </w:pPr>
            <w:r w:rsidRPr="004A2BCC">
              <w:rPr>
                <w:sz w:val="13"/>
                <w:szCs w:val="13"/>
              </w:rPr>
              <w:t>Past year DSM-5 anorexia nervosa</w:t>
            </w:r>
          </w:p>
        </w:tc>
      </w:tr>
      <w:tr w:rsidR="00BA64DF" w:rsidRPr="004A2BCC" w14:paraId="4FCD80E3" w14:textId="77777777" w:rsidTr="00E51D29">
        <w:trPr>
          <w:trHeight w:val="20"/>
        </w:trPr>
        <w:tc>
          <w:tcPr>
            <w:tcW w:w="0" w:type="auto"/>
            <w:noWrap/>
            <w:hideMark/>
          </w:tcPr>
          <w:p w14:paraId="3AA445BA" w14:textId="77777777" w:rsidR="00BA64DF" w:rsidRPr="004A2BCC" w:rsidRDefault="00BA64DF" w:rsidP="00B12796">
            <w:pPr>
              <w:widowControl w:val="0"/>
              <w:snapToGrid w:val="0"/>
              <w:rPr>
                <w:sz w:val="13"/>
                <w:szCs w:val="13"/>
              </w:rPr>
            </w:pPr>
            <w:proofErr w:type="spellStart"/>
            <w:r w:rsidRPr="004A2BCC">
              <w:rPr>
                <w:sz w:val="13"/>
                <w:szCs w:val="13"/>
              </w:rPr>
              <w:t>antisoc</w:t>
            </w:r>
            <w:proofErr w:type="spellEnd"/>
          </w:p>
        </w:tc>
        <w:tc>
          <w:tcPr>
            <w:tcW w:w="0" w:type="auto"/>
            <w:noWrap/>
            <w:hideMark/>
          </w:tcPr>
          <w:p w14:paraId="4B13C085" w14:textId="77777777" w:rsidR="00BA64DF" w:rsidRPr="004A2BCC" w:rsidRDefault="00BA64DF" w:rsidP="00B12796">
            <w:pPr>
              <w:widowControl w:val="0"/>
              <w:snapToGrid w:val="0"/>
              <w:rPr>
                <w:sz w:val="13"/>
                <w:szCs w:val="13"/>
              </w:rPr>
            </w:pPr>
            <w:r w:rsidRPr="004A2BCC">
              <w:rPr>
                <w:sz w:val="13"/>
                <w:szCs w:val="13"/>
              </w:rPr>
              <w:t>DSM-5 antisocial personality disorder</w:t>
            </w:r>
          </w:p>
        </w:tc>
      </w:tr>
      <w:tr w:rsidR="00BA64DF" w:rsidRPr="004A2BCC" w14:paraId="509DC0B6" w14:textId="77777777" w:rsidTr="00E51D29">
        <w:trPr>
          <w:trHeight w:val="20"/>
        </w:trPr>
        <w:tc>
          <w:tcPr>
            <w:tcW w:w="0" w:type="auto"/>
            <w:noWrap/>
            <w:hideMark/>
          </w:tcPr>
          <w:p w14:paraId="19D664C0" w14:textId="77777777" w:rsidR="00BA64DF" w:rsidRPr="004A2BCC" w:rsidRDefault="00BA64DF" w:rsidP="00B12796">
            <w:pPr>
              <w:widowControl w:val="0"/>
              <w:snapToGrid w:val="0"/>
              <w:rPr>
                <w:sz w:val="13"/>
                <w:szCs w:val="13"/>
              </w:rPr>
            </w:pPr>
            <w:proofErr w:type="spellStart"/>
            <w:r w:rsidRPr="004A2BCC">
              <w:rPr>
                <w:sz w:val="13"/>
                <w:szCs w:val="13"/>
              </w:rPr>
              <w:t>antisocso</w:t>
            </w:r>
            <w:proofErr w:type="spellEnd"/>
          </w:p>
        </w:tc>
        <w:tc>
          <w:tcPr>
            <w:tcW w:w="0" w:type="auto"/>
            <w:noWrap/>
            <w:hideMark/>
          </w:tcPr>
          <w:p w14:paraId="50E3DCE3" w14:textId="77777777" w:rsidR="00BA64DF" w:rsidRPr="004A2BCC" w:rsidRDefault="00BA64DF" w:rsidP="00B12796">
            <w:pPr>
              <w:widowControl w:val="0"/>
              <w:snapToGrid w:val="0"/>
              <w:rPr>
                <w:sz w:val="13"/>
                <w:szCs w:val="13"/>
              </w:rPr>
            </w:pPr>
            <w:r w:rsidRPr="004A2BCC">
              <w:rPr>
                <w:sz w:val="13"/>
                <w:szCs w:val="13"/>
              </w:rPr>
              <w:t>DSM-5 antisocial personality disorder with soc/occ</w:t>
            </w:r>
          </w:p>
        </w:tc>
      </w:tr>
      <w:tr w:rsidR="00BA64DF" w:rsidRPr="004A2BCC" w14:paraId="6F71052B" w14:textId="77777777" w:rsidTr="00E51D29">
        <w:trPr>
          <w:trHeight w:val="20"/>
        </w:trPr>
        <w:tc>
          <w:tcPr>
            <w:tcW w:w="0" w:type="auto"/>
            <w:noWrap/>
            <w:hideMark/>
          </w:tcPr>
          <w:p w14:paraId="4EF6F490" w14:textId="77777777" w:rsidR="00BA64DF" w:rsidRPr="004A2BCC" w:rsidRDefault="00BA64DF" w:rsidP="00B12796">
            <w:pPr>
              <w:widowControl w:val="0"/>
              <w:snapToGrid w:val="0"/>
              <w:rPr>
                <w:sz w:val="13"/>
                <w:szCs w:val="13"/>
              </w:rPr>
            </w:pPr>
            <w:proofErr w:type="spellStart"/>
            <w:r w:rsidRPr="004A2BCC">
              <w:rPr>
                <w:sz w:val="13"/>
                <w:szCs w:val="13"/>
              </w:rPr>
              <w:lastRenderedPageBreak/>
              <w:t>beddx</w:t>
            </w:r>
            <w:proofErr w:type="spellEnd"/>
          </w:p>
        </w:tc>
        <w:tc>
          <w:tcPr>
            <w:tcW w:w="0" w:type="auto"/>
            <w:noWrap/>
            <w:hideMark/>
          </w:tcPr>
          <w:p w14:paraId="7311081C" w14:textId="77777777" w:rsidR="00BA64DF" w:rsidRPr="004A2BCC" w:rsidRDefault="00BA64DF" w:rsidP="00B12796">
            <w:pPr>
              <w:widowControl w:val="0"/>
              <w:snapToGrid w:val="0"/>
              <w:rPr>
                <w:sz w:val="13"/>
                <w:szCs w:val="13"/>
              </w:rPr>
            </w:pPr>
            <w:r w:rsidRPr="004A2BCC">
              <w:rPr>
                <w:sz w:val="13"/>
                <w:szCs w:val="13"/>
              </w:rPr>
              <w:t>Past year DSM-5 binge-eating disorder</w:t>
            </w:r>
          </w:p>
        </w:tc>
      </w:tr>
      <w:tr w:rsidR="00BA64DF" w:rsidRPr="004A2BCC" w14:paraId="77C3F5F6" w14:textId="77777777" w:rsidTr="00E51D29">
        <w:trPr>
          <w:trHeight w:val="20"/>
        </w:trPr>
        <w:tc>
          <w:tcPr>
            <w:tcW w:w="0" w:type="auto"/>
            <w:noWrap/>
            <w:hideMark/>
          </w:tcPr>
          <w:p w14:paraId="5DE02B25" w14:textId="77777777" w:rsidR="00BA64DF" w:rsidRPr="004A2BCC" w:rsidRDefault="00BA64DF" w:rsidP="00B12796">
            <w:pPr>
              <w:widowControl w:val="0"/>
              <w:snapToGrid w:val="0"/>
              <w:rPr>
                <w:sz w:val="13"/>
                <w:szCs w:val="13"/>
              </w:rPr>
            </w:pPr>
            <w:r w:rsidRPr="004A2BCC">
              <w:rPr>
                <w:sz w:val="13"/>
                <w:szCs w:val="13"/>
              </w:rPr>
              <w:t>bipolar1</w:t>
            </w:r>
          </w:p>
        </w:tc>
        <w:tc>
          <w:tcPr>
            <w:tcW w:w="0" w:type="auto"/>
            <w:noWrap/>
            <w:hideMark/>
          </w:tcPr>
          <w:p w14:paraId="7BE41343" w14:textId="77777777" w:rsidR="00BA64DF" w:rsidRPr="004A2BCC" w:rsidRDefault="00BA64DF" w:rsidP="00B12796">
            <w:pPr>
              <w:widowControl w:val="0"/>
              <w:snapToGrid w:val="0"/>
              <w:rPr>
                <w:sz w:val="13"/>
                <w:szCs w:val="13"/>
              </w:rPr>
            </w:pPr>
            <w:r w:rsidRPr="004A2BCC">
              <w:rPr>
                <w:sz w:val="13"/>
                <w:szCs w:val="13"/>
              </w:rPr>
              <w:t>Lifetime DSM-5 bipolar 1 disorder (hierarchical)</w:t>
            </w:r>
          </w:p>
        </w:tc>
      </w:tr>
      <w:tr w:rsidR="00BA64DF" w:rsidRPr="004A2BCC" w14:paraId="7A6CBAED" w14:textId="77777777" w:rsidTr="00E51D29">
        <w:trPr>
          <w:trHeight w:val="20"/>
        </w:trPr>
        <w:tc>
          <w:tcPr>
            <w:tcW w:w="0" w:type="auto"/>
            <w:noWrap/>
            <w:hideMark/>
          </w:tcPr>
          <w:p w14:paraId="33BFCBB0" w14:textId="77777777" w:rsidR="00BA64DF" w:rsidRPr="004A2BCC" w:rsidRDefault="00BA64DF" w:rsidP="00B12796">
            <w:pPr>
              <w:widowControl w:val="0"/>
              <w:snapToGrid w:val="0"/>
              <w:rPr>
                <w:sz w:val="13"/>
                <w:szCs w:val="13"/>
              </w:rPr>
            </w:pPr>
            <w:r w:rsidRPr="004A2BCC">
              <w:rPr>
                <w:sz w:val="13"/>
                <w:szCs w:val="13"/>
              </w:rPr>
              <w:t>bpddx1</w:t>
            </w:r>
          </w:p>
        </w:tc>
        <w:tc>
          <w:tcPr>
            <w:tcW w:w="0" w:type="auto"/>
            <w:noWrap/>
            <w:hideMark/>
          </w:tcPr>
          <w:p w14:paraId="5FF5F960" w14:textId="77777777" w:rsidR="00BA64DF" w:rsidRPr="004A2BCC" w:rsidRDefault="00BA64DF" w:rsidP="00B12796">
            <w:pPr>
              <w:widowControl w:val="0"/>
              <w:snapToGrid w:val="0"/>
              <w:rPr>
                <w:sz w:val="13"/>
                <w:szCs w:val="13"/>
              </w:rPr>
            </w:pPr>
            <w:r w:rsidRPr="004A2BCC">
              <w:rPr>
                <w:sz w:val="13"/>
                <w:szCs w:val="13"/>
              </w:rPr>
              <w:t>DSM-5 borderline personality disorder (at least 1 criterion soc/occ)</w:t>
            </w:r>
          </w:p>
        </w:tc>
      </w:tr>
      <w:tr w:rsidR="00BA64DF" w:rsidRPr="004A2BCC" w14:paraId="48A614FC" w14:textId="77777777" w:rsidTr="00E51D29">
        <w:trPr>
          <w:trHeight w:val="20"/>
        </w:trPr>
        <w:tc>
          <w:tcPr>
            <w:tcW w:w="0" w:type="auto"/>
            <w:noWrap/>
            <w:hideMark/>
          </w:tcPr>
          <w:p w14:paraId="384C1B3F" w14:textId="77777777" w:rsidR="00BA64DF" w:rsidRPr="004A2BCC" w:rsidRDefault="00BA64DF" w:rsidP="00B12796">
            <w:pPr>
              <w:widowControl w:val="0"/>
              <w:snapToGrid w:val="0"/>
              <w:rPr>
                <w:sz w:val="13"/>
                <w:szCs w:val="13"/>
              </w:rPr>
            </w:pPr>
            <w:r w:rsidRPr="004A2BCC">
              <w:rPr>
                <w:sz w:val="13"/>
                <w:szCs w:val="13"/>
              </w:rPr>
              <w:t>bpddx2</w:t>
            </w:r>
          </w:p>
        </w:tc>
        <w:tc>
          <w:tcPr>
            <w:tcW w:w="0" w:type="auto"/>
            <w:noWrap/>
            <w:hideMark/>
          </w:tcPr>
          <w:p w14:paraId="5ABE112F" w14:textId="77777777" w:rsidR="00BA64DF" w:rsidRPr="004A2BCC" w:rsidRDefault="00BA64DF" w:rsidP="00B12796">
            <w:pPr>
              <w:widowControl w:val="0"/>
              <w:snapToGrid w:val="0"/>
              <w:rPr>
                <w:sz w:val="13"/>
                <w:szCs w:val="13"/>
              </w:rPr>
            </w:pPr>
            <w:r w:rsidRPr="004A2BCC">
              <w:rPr>
                <w:sz w:val="13"/>
                <w:szCs w:val="13"/>
              </w:rPr>
              <w:t>DSM-5 borderline personality disorder (at least 2 criteria soc/occ)</w:t>
            </w:r>
          </w:p>
        </w:tc>
      </w:tr>
      <w:tr w:rsidR="00BA64DF" w:rsidRPr="004A2BCC" w14:paraId="42813D7C" w14:textId="77777777" w:rsidTr="00E51D29">
        <w:trPr>
          <w:trHeight w:val="20"/>
        </w:trPr>
        <w:tc>
          <w:tcPr>
            <w:tcW w:w="0" w:type="auto"/>
            <w:noWrap/>
            <w:hideMark/>
          </w:tcPr>
          <w:p w14:paraId="267FEA61" w14:textId="77777777" w:rsidR="00BA64DF" w:rsidRPr="004A2BCC" w:rsidRDefault="00BA64DF" w:rsidP="00B12796">
            <w:pPr>
              <w:widowControl w:val="0"/>
              <w:snapToGrid w:val="0"/>
              <w:rPr>
                <w:sz w:val="13"/>
                <w:szCs w:val="13"/>
              </w:rPr>
            </w:pPr>
            <w:proofErr w:type="spellStart"/>
            <w:r w:rsidRPr="004A2BCC">
              <w:rPr>
                <w:sz w:val="13"/>
                <w:szCs w:val="13"/>
              </w:rPr>
              <w:t>bulnerdx</w:t>
            </w:r>
            <w:proofErr w:type="spellEnd"/>
          </w:p>
        </w:tc>
        <w:tc>
          <w:tcPr>
            <w:tcW w:w="0" w:type="auto"/>
            <w:noWrap/>
            <w:hideMark/>
          </w:tcPr>
          <w:p w14:paraId="144F551F" w14:textId="77777777" w:rsidR="00BA64DF" w:rsidRPr="004A2BCC" w:rsidRDefault="00BA64DF" w:rsidP="00B12796">
            <w:pPr>
              <w:widowControl w:val="0"/>
              <w:snapToGrid w:val="0"/>
              <w:rPr>
                <w:sz w:val="13"/>
                <w:szCs w:val="13"/>
              </w:rPr>
            </w:pPr>
            <w:r w:rsidRPr="004A2BCC">
              <w:rPr>
                <w:sz w:val="13"/>
                <w:szCs w:val="13"/>
              </w:rPr>
              <w:t>Past year DSM-5 bulimia nervosa</w:t>
            </w:r>
          </w:p>
        </w:tc>
      </w:tr>
      <w:tr w:rsidR="00BA64DF" w:rsidRPr="004A2BCC" w14:paraId="2F7DAE82" w14:textId="77777777" w:rsidTr="00E51D29">
        <w:trPr>
          <w:trHeight w:val="20"/>
        </w:trPr>
        <w:tc>
          <w:tcPr>
            <w:tcW w:w="0" w:type="auto"/>
            <w:noWrap/>
            <w:hideMark/>
          </w:tcPr>
          <w:p w14:paraId="732092DD" w14:textId="77777777" w:rsidR="00BA64DF" w:rsidRPr="004A2BCC" w:rsidRDefault="00BA64DF" w:rsidP="00B12796">
            <w:pPr>
              <w:widowControl w:val="0"/>
              <w:snapToGrid w:val="0"/>
              <w:rPr>
                <w:sz w:val="13"/>
                <w:szCs w:val="13"/>
              </w:rPr>
            </w:pPr>
            <w:r w:rsidRPr="004A2BCC">
              <w:rPr>
                <w:sz w:val="13"/>
                <w:szCs w:val="13"/>
              </w:rPr>
              <w:t>conduct</w:t>
            </w:r>
          </w:p>
        </w:tc>
        <w:tc>
          <w:tcPr>
            <w:tcW w:w="0" w:type="auto"/>
            <w:noWrap/>
            <w:hideMark/>
          </w:tcPr>
          <w:p w14:paraId="43AF19CD" w14:textId="77777777" w:rsidR="00BA64DF" w:rsidRPr="004A2BCC" w:rsidRDefault="00BA64DF" w:rsidP="00B12796">
            <w:pPr>
              <w:widowControl w:val="0"/>
              <w:snapToGrid w:val="0"/>
              <w:rPr>
                <w:sz w:val="13"/>
                <w:szCs w:val="13"/>
              </w:rPr>
            </w:pPr>
            <w:r w:rsidRPr="004A2BCC">
              <w:rPr>
                <w:sz w:val="13"/>
                <w:szCs w:val="13"/>
              </w:rPr>
              <w:t>DSM-5 conduct disorder without soc/occ</w:t>
            </w:r>
          </w:p>
        </w:tc>
      </w:tr>
      <w:tr w:rsidR="00BA64DF" w:rsidRPr="004A2BCC" w14:paraId="51E613A1" w14:textId="77777777" w:rsidTr="00E51D29">
        <w:trPr>
          <w:trHeight w:val="20"/>
        </w:trPr>
        <w:tc>
          <w:tcPr>
            <w:tcW w:w="0" w:type="auto"/>
            <w:noWrap/>
            <w:hideMark/>
          </w:tcPr>
          <w:p w14:paraId="039C6D53" w14:textId="77777777" w:rsidR="00BA64DF" w:rsidRPr="004A2BCC" w:rsidRDefault="00BA64DF" w:rsidP="00B12796">
            <w:pPr>
              <w:widowControl w:val="0"/>
              <w:snapToGrid w:val="0"/>
              <w:rPr>
                <w:sz w:val="13"/>
                <w:szCs w:val="13"/>
              </w:rPr>
            </w:pPr>
            <w:proofErr w:type="spellStart"/>
            <w:r w:rsidRPr="004A2BCC">
              <w:rPr>
                <w:sz w:val="13"/>
                <w:szCs w:val="13"/>
              </w:rPr>
              <w:t>conductso</w:t>
            </w:r>
            <w:proofErr w:type="spellEnd"/>
          </w:p>
        </w:tc>
        <w:tc>
          <w:tcPr>
            <w:tcW w:w="0" w:type="auto"/>
            <w:noWrap/>
            <w:hideMark/>
          </w:tcPr>
          <w:p w14:paraId="231AB031" w14:textId="77777777" w:rsidR="00BA64DF" w:rsidRPr="004A2BCC" w:rsidRDefault="00BA64DF" w:rsidP="00B12796">
            <w:pPr>
              <w:widowControl w:val="0"/>
              <w:snapToGrid w:val="0"/>
              <w:rPr>
                <w:sz w:val="13"/>
                <w:szCs w:val="13"/>
              </w:rPr>
            </w:pPr>
            <w:r w:rsidRPr="004A2BCC">
              <w:rPr>
                <w:sz w:val="13"/>
                <w:szCs w:val="13"/>
              </w:rPr>
              <w:t>DSM-5 conduct disorder with soc/occ</w:t>
            </w:r>
          </w:p>
        </w:tc>
      </w:tr>
      <w:tr w:rsidR="00BA64DF" w:rsidRPr="004A2BCC" w14:paraId="3B616DE4" w14:textId="77777777" w:rsidTr="00E51D29">
        <w:trPr>
          <w:trHeight w:val="20"/>
        </w:trPr>
        <w:tc>
          <w:tcPr>
            <w:tcW w:w="0" w:type="auto"/>
            <w:noWrap/>
            <w:hideMark/>
          </w:tcPr>
          <w:p w14:paraId="028BDA70" w14:textId="77777777" w:rsidR="00BA64DF" w:rsidRPr="004A2BCC" w:rsidRDefault="00BA64DF" w:rsidP="00B12796">
            <w:pPr>
              <w:widowControl w:val="0"/>
              <w:snapToGrid w:val="0"/>
              <w:rPr>
                <w:sz w:val="13"/>
                <w:szCs w:val="13"/>
              </w:rPr>
            </w:pPr>
            <w:proofErr w:type="spellStart"/>
            <w:r w:rsidRPr="004A2BCC">
              <w:rPr>
                <w:sz w:val="13"/>
                <w:szCs w:val="13"/>
              </w:rPr>
              <w:t>lagoraind</w:t>
            </w:r>
            <w:proofErr w:type="spellEnd"/>
          </w:p>
        </w:tc>
        <w:tc>
          <w:tcPr>
            <w:tcW w:w="0" w:type="auto"/>
            <w:noWrap/>
            <w:hideMark/>
          </w:tcPr>
          <w:p w14:paraId="4A47B116" w14:textId="77777777" w:rsidR="00BA64DF" w:rsidRPr="004A2BCC" w:rsidRDefault="00BA64DF" w:rsidP="00B12796">
            <w:pPr>
              <w:widowControl w:val="0"/>
              <w:snapToGrid w:val="0"/>
              <w:rPr>
                <w:sz w:val="13"/>
                <w:szCs w:val="13"/>
              </w:rPr>
            </w:pPr>
            <w:r w:rsidRPr="004A2BCC">
              <w:rPr>
                <w:sz w:val="13"/>
                <w:szCs w:val="13"/>
              </w:rPr>
              <w:t>Lifetime DSM-5 agoraphobia</w:t>
            </w:r>
          </w:p>
        </w:tc>
      </w:tr>
      <w:tr w:rsidR="00BA64DF" w:rsidRPr="004A2BCC" w14:paraId="271E30D0" w14:textId="77777777" w:rsidTr="00E51D29">
        <w:trPr>
          <w:trHeight w:val="20"/>
        </w:trPr>
        <w:tc>
          <w:tcPr>
            <w:tcW w:w="0" w:type="auto"/>
            <w:noWrap/>
            <w:hideMark/>
          </w:tcPr>
          <w:p w14:paraId="23C18697" w14:textId="77777777" w:rsidR="00BA64DF" w:rsidRPr="004A2BCC" w:rsidRDefault="00BA64DF" w:rsidP="00B12796">
            <w:pPr>
              <w:widowControl w:val="0"/>
              <w:snapToGrid w:val="0"/>
              <w:rPr>
                <w:sz w:val="13"/>
                <w:szCs w:val="13"/>
              </w:rPr>
            </w:pPr>
            <w:proofErr w:type="spellStart"/>
            <w:r w:rsidRPr="004A2BCC">
              <w:rPr>
                <w:sz w:val="13"/>
                <w:szCs w:val="13"/>
              </w:rPr>
              <w:t>lanndx</w:t>
            </w:r>
            <w:proofErr w:type="spellEnd"/>
          </w:p>
        </w:tc>
        <w:tc>
          <w:tcPr>
            <w:tcW w:w="0" w:type="auto"/>
            <w:noWrap/>
            <w:hideMark/>
          </w:tcPr>
          <w:p w14:paraId="525522A0" w14:textId="77777777" w:rsidR="00BA64DF" w:rsidRPr="004A2BCC" w:rsidRDefault="00BA64DF" w:rsidP="00B12796">
            <w:pPr>
              <w:widowControl w:val="0"/>
              <w:snapToGrid w:val="0"/>
              <w:rPr>
                <w:sz w:val="13"/>
                <w:szCs w:val="13"/>
              </w:rPr>
            </w:pPr>
            <w:r w:rsidRPr="004A2BCC">
              <w:rPr>
                <w:sz w:val="13"/>
                <w:szCs w:val="13"/>
              </w:rPr>
              <w:t>Lifetime DSM-5 anorexia nervosa</w:t>
            </w:r>
          </w:p>
        </w:tc>
      </w:tr>
      <w:tr w:rsidR="00BA64DF" w:rsidRPr="004A2BCC" w14:paraId="21960122" w14:textId="77777777" w:rsidTr="00E51D29">
        <w:trPr>
          <w:trHeight w:val="20"/>
        </w:trPr>
        <w:tc>
          <w:tcPr>
            <w:tcW w:w="0" w:type="auto"/>
            <w:noWrap/>
            <w:hideMark/>
          </w:tcPr>
          <w:p w14:paraId="4C43697D" w14:textId="77777777" w:rsidR="00BA64DF" w:rsidRPr="004A2BCC" w:rsidRDefault="00BA64DF" w:rsidP="00B12796">
            <w:pPr>
              <w:widowControl w:val="0"/>
              <w:snapToGrid w:val="0"/>
              <w:rPr>
                <w:sz w:val="13"/>
                <w:szCs w:val="13"/>
              </w:rPr>
            </w:pPr>
            <w:proofErr w:type="spellStart"/>
            <w:r w:rsidRPr="004A2BCC">
              <w:rPr>
                <w:sz w:val="13"/>
                <w:szCs w:val="13"/>
              </w:rPr>
              <w:t>lbeddx</w:t>
            </w:r>
            <w:proofErr w:type="spellEnd"/>
          </w:p>
        </w:tc>
        <w:tc>
          <w:tcPr>
            <w:tcW w:w="0" w:type="auto"/>
            <w:noWrap/>
            <w:hideMark/>
          </w:tcPr>
          <w:p w14:paraId="5132B6A7" w14:textId="77777777" w:rsidR="00BA64DF" w:rsidRPr="004A2BCC" w:rsidRDefault="00BA64DF" w:rsidP="00B12796">
            <w:pPr>
              <w:widowControl w:val="0"/>
              <w:snapToGrid w:val="0"/>
              <w:rPr>
                <w:sz w:val="13"/>
                <w:szCs w:val="13"/>
              </w:rPr>
            </w:pPr>
            <w:r w:rsidRPr="004A2BCC">
              <w:rPr>
                <w:sz w:val="13"/>
                <w:szCs w:val="13"/>
              </w:rPr>
              <w:t>Lifetime DSM-5 binge-eating disorder</w:t>
            </w:r>
          </w:p>
        </w:tc>
      </w:tr>
      <w:tr w:rsidR="00BA64DF" w:rsidRPr="004A2BCC" w14:paraId="7D85BB3C" w14:textId="77777777" w:rsidTr="00E51D29">
        <w:trPr>
          <w:trHeight w:val="20"/>
        </w:trPr>
        <w:tc>
          <w:tcPr>
            <w:tcW w:w="0" w:type="auto"/>
            <w:noWrap/>
            <w:hideMark/>
          </w:tcPr>
          <w:p w14:paraId="12B62E60" w14:textId="77777777" w:rsidR="00BA64DF" w:rsidRPr="004A2BCC" w:rsidRDefault="00BA64DF" w:rsidP="00B12796">
            <w:pPr>
              <w:widowControl w:val="0"/>
              <w:snapToGrid w:val="0"/>
              <w:rPr>
                <w:sz w:val="13"/>
                <w:szCs w:val="13"/>
              </w:rPr>
            </w:pPr>
            <w:proofErr w:type="spellStart"/>
            <w:r w:rsidRPr="004A2BCC">
              <w:rPr>
                <w:sz w:val="13"/>
                <w:szCs w:val="13"/>
              </w:rPr>
              <w:t>lbulnerdx</w:t>
            </w:r>
            <w:proofErr w:type="spellEnd"/>
          </w:p>
        </w:tc>
        <w:tc>
          <w:tcPr>
            <w:tcW w:w="0" w:type="auto"/>
            <w:noWrap/>
            <w:hideMark/>
          </w:tcPr>
          <w:p w14:paraId="721DD51D" w14:textId="77777777" w:rsidR="00BA64DF" w:rsidRPr="004A2BCC" w:rsidRDefault="00BA64DF" w:rsidP="00B12796">
            <w:pPr>
              <w:widowControl w:val="0"/>
              <w:snapToGrid w:val="0"/>
              <w:rPr>
                <w:sz w:val="13"/>
                <w:szCs w:val="13"/>
              </w:rPr>
            </w:pPr>
            <w:r w:rsidRPr="004A2BCC">
              <w:rPr>
                <w:sz w:val="13"/>
                <w:szCs w:val="13"/>
              </w:rPr>
              <w:t>Lifetime DSM-5 bulimia nervosa</w:t>
            </w:r>
          </w:p>
        </w:tc>
      </w:tr>
      <w:tr w:rsidR="00BA64DF" w:rsidRPr="004A2BCC" w14:paraId="65EC121B" w14:textId="77777777" w:rsidTr="00E51D29">
        <w:trPr>
          <w:trHeight w:val="20"/>
        </w:trPr>
        <w:tc>
          <w:tcPr>
            <w:tcW w:w="0" w:type="auto"/>
            <w:noWrap/>
            <w:hideMark/>
          </w:tcPr>
          <w:p w14:paraId="0E6CD6D3" w14:textId="77777777" w:rsidR="00BA64DF" w:rsidRPr="004A2BCC" w:rsidRDefault="00BA64DF" w:rsidP="00B12796">
            <w:pPr>
              <w:widowControl w:val="0"/>
              <w:snapToGrid w:val="0"/>
              <w:rPr>
                <w:sz w:val="13"/>
                <w:szCs w:val="13"/>
              </w:rPr>
            </w:pPr>
            <w:proofErr w:type="spellStart"/>
            <w:r w:rsidRPr="004A2BCC">
              <w:rPr>
                <w:sz w:val="13"/>
                <w:szCs w:val="13"/>
              </w:rPr>
              <w:t>ldysind</w:t>
            </w:r>
            <w:proofErr w:type="spellEnd"/>
          </w:p>
        </w:tc>
        <w:tc>
          <w:tcPr>
            <w:tcW w:w="0" w:type="auto"/>
            <w:noWrap/>
            <w:hideMark/>
          </w:tcPr>
          <w:p w14:paraId="007A1108" w14:textId="77777777" w:rsidR="00BA64DF" w:rsidRPr="004A2BCC" w:rsidRDefault="00BA64DF" w:rsidP="00B12796">
            <w:pPr>
              <w:widowControl w:val="0"/>
              <w:snapToGrid w:val="0"/>
              <w:rPr>
                <w:sz w:val="13"/>
                <w:szCs w:val="13"/>
              </w:rPr>
            </w:pPr>
            <w:r w:rsidRPr="004A2BCC">
              <w:rPr>
                <w:sz w:val="13"/>
                <w:szCs w:val="13"/>
              </w:rPr>
              <w:t>Lifetime DSM-5 dysthymia (nonhierarchical)</w:t>
            </w:r>
          </w:p>
        </w:tc>
      </w:tr>
      <w:tr w:rsidR="00BA64DF" w:rsidRPr="004A2BCC" w14:paraId="1E5AA548" w14:textId="77777777" w:rsidTr="00E51D29">
        <w:trPr>
          <w:trHeight w:val="20"/>
        </w:trPr>
        <w:tc>
          <w:tcPr>
            <w:tcW w:w="0" w:type="auto"/>
            <w:noWrap/>
            <w:hideMark/>
          </w:tcPr>
          <w:p w14:paraId="2C7F8A7A" w14:textId="77777777" w:rsidR="00BA64DF" w:rsidRPr="004A2BCC" w:rsidRDefault="00BA64DF" w:rsidP="00B12796">
            <w:pPr>
              <w:widowControl w:val="0"/>
              <w:snapToGrid w:val="0"/>
              <w:rPr>
                <w:sz w:val="13"/>
                <w:szCs w:val="13"/>
              </w:rPr>
            </w:pPr>
            <w:proofErr w:type="spellStart"/>
            <w:r w:rsidRPr="004A2BCC">
              <w:rPr>
                <w:sz w:val="13"/>
                <w:szCs w:val="13"/>
              </w:rPr>
              <w:t>ldysthymia</w:t>
            </w:r>
            <w:proofErr w:type="spellEnd"/>
          </w:p>
        </w:tc>
        <w:tc>
          <w:tcPr>
            <w:tcW w:w="0" w:type="auto"/>
            <w:noWrap/>
            <w:hideMark/>
          </w:tcPr>
          <w:p w14:paraId="33F02225" w14:textId="77777777" w:rsidR="00BA64DF" w:rsidRPr="004A2BCC" w:rsidRDefault="00BA64DF" w:rsidP="00B12796">
            <w:pPr>
              <w:widowControl w:val="0"/>
              <w:snapToGrid w:val="0"/>
              <w:rPr>
                <w:sz w:val="13"/>
                <w:szCs w:val="13"/>
              </w:rPr>
            </w:pPr>
            <w:r w:rsidRPr="004A2BCC">
              <w:rPr>
                <w:sz w:val="13"/>
                <w:szCs w:val="13"/>
              </w:rPr>
              <w:t>Lifetime DSM-5 dysthymia (hierarchical)</w:t>
            </w:r>
          </w:p>
        </w:tc>
      </w:tr>
      <w:tr w:rsidR="00BA64DF" w:rsidRPr="004A2BCC" w14:paraId="634A81A5" w14:textId="77777777" w:rsidTr="00E51D29">
        <w:trPr>
          <w:trHeight w:val="20"/>
        </w:trPr>
        <w:tc>
          <w:tcPr>
            <w:tcW w:w="0" w:type="auto"/>
            <w:noWrap/>
            <w:hideMark/>
          </w:tcPr>
          <w:p w14:paraId="16838BB5" w14:textId="77777777" w:rsidR="00BA64DF" w:rsidRPr="004A2BCC" w:rsidRDefault="00BA64DF" w:rsidP="00B12796">
            <w:pPr>
              <w:widowControl w:val="0"/>
              <w:snapToGrid w:val="0"/>
              <w:rPr>
                <w:sz w:val="13"/>
                <w:szCs w:val="13"/>
              </w:rPr>
            </w:pPr>
            <w:proofErr w:type="spellStart"/>
            <w:r w:rsidRPr="004A2BCC">
              <w:rPr>
                <w:sz w:val="13"/>
                <w:szCs w:val="13"/>
              </w:rPr>
              <w:t>lgadind</w:t>
            </w:r>
            <w:proofErr w:type="spellEnd"/>
          </w:p>
        </w:tc>
        <w:tc>
          <w:tcPr>
            <w:tcW w:w="0" w:type="auto"/>
            <w:noWrap/>
            <w:hideMark/>
          </w:tcPr>
          <w:p w14:paraId="4F935C58" w14:textId="77777777" w:rsidR="00BA64DF" w:rsidRPr="004A2BCC" w:rsidRDefault="00BA64DF" w:rsidP="00B12796">
            <w:pPr>
              <w:widowControl w:val="0"/>
              <w:snapToGrid w:val="0"/>
              <w:rPr>
                <w:sz w:val="13"/>
                <w:szCs w:val="13"/>
              </w:rPr>
            </w:pPr>
            <w:r w:rsidRPr="004A2BCC">
              <w:rPr>
                <w:sz w:val="13"/>
                <w:szCs w:val="13"/>
              </w:rPr>
              <w:t>Lifetime DSM-5 generalized anxiety disorder</w:t>
            </w:r>
          </w:p>
        </w:tc>
      </w:tr>
      <w:tr w:rsidR="00BA64DF" w:rsidRPr="004A2BCC" w14:paraId="4961C0AE" w14:textId="77777777" w:rsidTr="00E51D29">
        <w:trPr>
          <w:trHeight w:val="20"/>
        </w:trPr>
        <w:tc>
          <w:tcPr>
            <w:tcW w:w="0" w:type="auto"/>
            <w:noWrap/>
            <w:hideMark/>
          </w:tcPr>
          <w:p w14:paraId="3C5C8370" w14:textId="77777777" w:rsidR="00BA64DF" w:rsidRPr="004A2BCC" w:rsidRDefault="00BA64DF" w:rsidP="00B12796">
            <w:pPr>
              <w:widowControl w:val="0"/>
              <w:snapToGrid w:val="0"/>
              <w:rPr>
                <w:sz w:val="13"/>
                <w:szCs w:val="13"/>
              </w:rPr>
            </w:pPr>
            <w:proofErr w:type="spellStart"/>
            <w:r w:rsidRPr="004A2BCC">
              <w:rPr>
                <w:sz w:val="13"/>
                <w:szCs w:val="13"/>
              </w:rPr>
              <w:t>lhypoind</w:t>
            </w:r>
            <w:proofErr w:type="spellEnd"/>
          </w:p>
        </w:tc>
        <w:tc>
          <w:tcPr>
            <w:tcW w:w="0" w:type="auto"/>
            <w:noWrap/>
            <w:hideMark/>
          </w:tcPr>
          <w:p w14:paraId="442B3A20" w14:textId="77777777" w:rsidR="00BA64DF" w:rsidRPr="004A2BCC" w:rsidRDefault="00BA64DF" w:rsidP="00B12796">
            <w:pPr>
              <w:widowControl w:val="0"/>
              <w:snapToGrid w:val="0"/>
              <w:rPr>
                <w:sz w:val="13"/>
                <w:szCs w:val="13"/>
              </w:rPr>
            </w:pPr>
            <w:r w:rsidRPr="004A2BCC">
              <w:rPr>
                <w:sz w:val="13"/>
                <w:szCs w:val="13"/>
              </w:rPr>
              <w:t>Lifetime DSM-5 hypomanic episode (nonhierarchical)</w:t>
            </w:r>
          </w:p>
        </w:tc>
      </w:tr>
      <w:tr w:rsidR="00BA64DF" w:rsidRPr="004A2BCC" w14:paraId="7D2A51DC" w14:textId="77777777" w:rsidTr="00E51D29">
        <w:trPr>
          <w:trHeight w:val="20"/>
        </w:trPr>
        <w:tc>
          <w:tcPr>
            <w:tcW w:w="0" w:type="auto"/>
            <w:noWrap/>
            <w:hideMark/>
          </w:tcPr>
          <w:p w14:paraId="4629B1FF" w14:textId="77777777" w:rsidR="00BA64DF" w:rsidRPr="004A2BCC" w:rsidRDefault="00BA64DF" w:rsidP="00B12796">
            <w:pPr>
              <w:widowControl w:val="0"/>
              <w:snapToGrid w:val="0"/>
              <w:rPr>
                <w:sz w:val="13"/>
                <w:szCs w:val="13"/>
              </w:rPr>
            </w:pPr>
            <w:proofErr w:type="spellStart"/>
            <w:r w:rsidRPr="004A2BCC">
              <w:rPr>
                <w:sz w:val="13"/>
                <w:szCs w:val="13"/>
              </w:rPr>
              <w:t>lmanicind</w:t>
            </w:r>
            <w:proofErr w:type="spellEnd"/>
          </w:p>
        </w:tc>
        <w:tc>
          <w:tcPr>
            <w:tcW w:w="0" w:type="auto"/>
            <w:noWrap/>
            <w:hideMark/>
          </w:tcPr>
          <w:p w14:paraId="489E54DC" w14:textId="77777777" w:rsidR="00BA64DF" w:rsidRPr="004A2BCC" w:rsidRDefault="00BA64DF" w:rsidP="00B12796">
            <w:pPr>
              <w:widowControl w:val="0"/>
              <w:snapToGrid w:val="0"/>
              <w:rPr>
                <w:sz w:val="13"/>
                <w:szCs w:val="13"/>
              </w:rPr>
            </w:pPr>
            <w:r w:rsidRPr="004A2BCC">
              <w:rPr>
                <w:sz w:val="13"/>
                <w:szCs w:val="13"/>
              </w:rPr>
              <w:t>Lifetime DSM-5 manic episode (nonhierarchical)</w:t>
            </w:r>
          </w:p>
        </w:tc>
      </w:tr>
      <w:tr w:rsidR="00BA64DF" w:rsidRPr="004A2BCC" w14:paraId="033FB59C" w14:textId="77777777" w:rsidTr="00E51D29">
        <w:trPr>
          <w:trHeight w:val="20"/>
        </w:trPr>
        <w:tc>
          <w:tcPr>
            <w:tcW w:w="0" w:type="auto"/>
            <w:noWrap/>
            <w:hideMark/>
          </w:tcPr>
          <w:p w14:paraId="5B93723C" w14:textId="77777777" w:rsidR="00BA64DF" w:rsidRPr="004A2BCC" w:rsidRDefault="00BA64DF" w:rsidP="00B12796">
            <w:pPr>
              <w:widowControl w:val="0"/>
              <w:snapToGrid w:val="0"/>
              <w:rPr>
                <w:sz w:val="13"/>
                <w:szCs w:val="13"/>
              </w:rPr>
            </w:pPr>
            <w:proofErr w:type="spellStart"/>
            <w:r w:rsidRPr="004A2BCC">
              <w:rPr>
                <w:sz w:val="13"/>
                <w:szCs w:val="13"/>
              </w:rPr>
              <w:t>lmddisorder</w:t>
            </w:r>
            <w:proofErr w:type="spellEnd"/>
          </w:p>
        </w:tc>
        <w:tc>
          <w:tcPr>
            <w:tcW w:w="0" w:type="auto"/>
            <w:noWrap/>
            <w:hideMark/>
          </w:tcPr>
          <w:p w14:paraId="429257D1" w14:textId="77777777" w:rsidR="00BA64DF" w:rsidRPr="004A2BCC" w:rsidRDefault="00BA64DF" w:rsidP="00B12796">
            <w:pPr>
              <w:widowControl w:val="0"/>
              <w:snapToGrid w:val="0"/>
              <w:rPr>
                <w:sz w:val="13"/>
                <w:szCs w:val="13"/>
              </w:rPr>
            </w:pPr>
            <w:r w:rsidRPr="004A2BCC">
              <w:rPr>
                <w:sz w:val="13"/>
                <w:szCs w:val="13"/>
              </w:rPr>
              <w:t>Lifetime DSM-5 major depressive disorder (hierarchical)</w:t>
            </w:r>
          </w:p>
        </w:tc>
      </w:tr>
      <w:tr w:rsidR="00BA64DF" w:rsidRPr="004A2BCC" w14:paraId="49FD95FF" w14:textId="77777777" w:rsidTr="00E51D29">
        <w:trPr>
          <w:trHeight w:val="20"/>
        </w:trPr>
        <w:tc>
          <w:tcPr>
            <w:tcW w:w="0" w:type="auto"/>
            <w:noWrap/>
            <w:hideMark/>
          </w:tcPr>
          <w:p w14:paraId="3E26DC7E" w14:textId="77777777" w:rsidR="00BA64DF" w:rsidRPr="004A2BCC" w:rsidRDefault="00BA64DF" w:rsidP="00B12796">
            <w:pPr>
              <w:widowControl w:val="0"/>
              <w:snapToGrid w:val="0"/>
              <w:rPr>
                <w:sz w:val="13"/>
                <w:szCs w:val="13"/>
              </w:rPr>
            </w:pPr>
            <w:proofErr w:type="spellStart"/>
            <w:r w:rsidRPr="004A2BCC">
              <w:rPr>
                <w:sz w:val="13"/>
                <w:szCs w:val="13"/>
              </w:rPr>
              <w:t>lmdepind</w:t>
            </w:r>
            <w:proofErr w:type="spellEnd"/>
          </w:p>
        </w:tc>
        <w:tc>
          <w:tcPr>
            <w:tcW w:w="0" w:type="auto"/>
            <w:noWrap/>
            <w:hideMark/>
          </w:tcPr>
          <w:p w14:paraId="73E597CD" w14:textId="77777777" w:rsidR="00BA64DF" w:rsidRPr="004A2BCC" w:rsidRDefault="00BA64DF" w:rsidP="00B12796">
            <w:pPr>
              <w:widowControl w:val="0"/>
              <w:snapToGrid w:val="0"/>
              <w:rPr>
                <w:sz w:val="13"/>
                <w:szCs w:val="13"/>
              </w:rPr>
            </w:pPr>
            <w:r w:rsidRPr="004A2BCC">
              <w:rPr>
                <w:sz w:val="13"/>
                <w:szCs w:val="13"/>
              </w:rPr>
              <w:t>Lifetime DSM-5 major depressive episode (</w:t>
            </w:r>
            <w:proofErr w:type="spellStart"/>
            <w:r w:rsidRPr="004A2BCC">
              <w:rPr>
                <w:sz w:val="13"/>
                <w:szCs w:val="13"/>
              </w:rPr>
              <w:t>nonhiercharical</w:t>
            </w:r>
            <w:proofErr w:type="spellEnd"/>
            <w:r w:rsidRPr="004A2BCC">
              <w:rPr>
                <w:sz w:val="13"/>
                <w:szCs w:val="13"/>
              </w:rPr>
              <w:t>)</w:t>
            </w:r>
          </w:p>
        </w:tc>
      </w:tr>
      <w:tr w:rsidR="00BA64DF" w:rsidRPr="004A2BCC" w14:paraId="79E1D00B" w14:textId="77777777" w:rsidTr="00E51D29">
        <w:trPr>
          <w:trHeight w:val="20"/>
        </w:trPr>
        <w:tc>
          <w:tcPr>
            <w:tcW w:w="0" w:type="auto"/>
            <w:noWrap/>
            <w:hideMark/>
          </w:tcPr>
          <w:p w14:paraId="207041AA" w14:textId="77777777" w:rsidR="00BA64DF" w:rsidRPr="004A2BCC" w:rsidRDefault="00BA64DF" w:rsidP="00B12796">
            <w:pPr>
              <w:widowControl w:val="0"/>
              <w:snapToGrid w:val="0"/>
              <w:rPr>
                <w:sz w:val="13"/>
                <w:szCs w:val="13"/>
              </w:rPr>
            </w:pPr>
            <w:proofErr w:type="spellStart"/>
            <w:r w:rsidRPr="004A2BCC">
              <w:rPr>
                <w:sz w:val="13"/>
                <w:szCs w:val="13"/>
              </w:rPr>
              <w:t>lpanicind</w:t>
            </w:r>
            <w:proofErr w:type="spellEnd"/>
          </w:p>
        </w:tc>
        <w:tc>
          <w:tcPr>
            <w:tcW w:w="0" w:type="auto"/>
            <w:noWrap/>
            <w:hideMark/>
          </w:tcPr>
          <w:p w14:paraId="0D93CB10" w14:textId="77777777" w:rsidR="00BA64DF" w:rsidRPr="004A2BCC" w:rsidRDefault="00BA64DF" w:rsidP="00B12796">
            <w:pPr>
              <w:widowControl w:val="0"/>
              <w:snapToGrid w:val="0"/>
              <w:rPr>
                <w:sz w:val="13"/>
                <w:szCs w:val="13"/>
              </w:rPr>
            </w:pPr>
            <w:r w:rsidRPr="004A2BCC">
              <w:rPr>
                <w:sz w:val="13"/>
                <w:szCs w:val="13"/>
              </w:rPr>
              <w:t>Lifetime DSM-5 panic disorder</w:t>
            </w:r>
          </w:p>
        </w:tc>
      </w:tr>
      <w:tr w:rsidR="00BA64DF" w:rsidRPr="004A2BCC" w14:paraId="7AC3CEBD" w14:textId="77777777" w:rsidTr="00E51D29">
        <w:trPr>
          <w:trHeight w:val="20"/>
        </w:trPr>
        <w:tc>
          <w:tcPr>
            <w:tcW w:w="0" w:type="auto"/>
            <w:noWrap/>
            <w:hideMark/>
          </w:tcPr>
          <w:p w14:paraId="66F72EC7" w14:textId="77777777" w:rsidR="00BA64DF" w:rsidRPr="004A2BCC" w:rsidRDefault="00BA64DF" w:rsidP="00B12796">
            <w:pPr>
              <w:widowControl w:val="0"/>
              <w:snapToGrid w:val="0"/>
              <w:rPr>
                <w:sz w:val="13"/>
                <w:szCs w:val="13"/>
              </w:rPr>
            </w:pPr>
            <w:proofErr w:type="spellStart"/>
            <w:r w:rsidRPr="004A2BCC">
              <w:rPr>
                <w:sz w:val="13"/>
                <w:szCs w:val="13"/>
              </w:rPr>
              <w:t>lptsd</w:t>
            </w:r>
            <w:proofErr w:type="spellEnd"/>
          </w:p>
        </w:tc>
        <w:tc>
          <w:tcPr>
            <w:tcW w:w="0" w:type="auto"/>
            <w:noWrap/>
            <w:hideMark/>
          </w:tcPr>
          <w:p w14:paraId="33CA8101" w14:textId="77777777" w:rsidR="00BA64DF" w:rsidRPr="004A2BCC" w:rsidRDefault="00BA64DF" w:rsidP="00B12796">
            <w:pPr>
              <w:widowControl w:val="0"/>
              <w:snapToGrid w:val="0"/>
              <w:rPr>
                <w:sz w:val="13"/>
                <w:szCs w:val="13"/>
              </w:rPr>
            </w:pPr>
            <w:r w:rsidRPr="004A2BCC">
              <w:rPr>
                <w:sz w:val="13"/>
                <w:szCs w:val="13"/>
              </w:rPr>
              <w:t>Lifetime DSM-5 posttraumatic stress disorder</w:t>
            </w:r>
          </w:p>
        </w:tc>
      </w:tr>
      <w:tr w:rsidR="00BA64DF" w:rsidRPr="004A2BCC" w14:paraId="0627965B" w14:textId="77777777" w:rsidTr="00E51D29">
        <w:trPr>
          <w:trHeight w:val="20"/>
        </w:trPr>
        <w:tc>
          <w:tcPr>
            <w:tcW w:w="0" w:type="auto"/>
            <w:noWrap/>
            <w:hideMark/>
          </w:tcPr>
          <w:p w14:paraId="44DF1E86" w14:textId="77777777" w:rsidR="00BA64DF" w:rsidRPr="004A2BCC" w:rsidRDefault="00BA64DF" w:rsidP="00B12796">
            <w:pPr>
              <w:widowControl w:val="0"/>
              <w:snapToGrid w:val="0"/>
              <w:rPr>
                <w:sz w:val="13"/>
                <w:szCs w:val="13"/>
              </w:rPr>
            </w:pPr>
            <w:proofErr w:type="spellStart"/>
            <w:r w:rsidRPr="004A2BCC">
              <w:rPr>
                <w:sz w:val="13"/>
                <w:szCs w:val="13"/>
              </w:rPr>
              <w:t>lsocind</w:t>
            </w:r>
            <w:proofErr w:type="spellEnd"/>
          </w:p>
        </w:tc>
        <w:tc>
          <w:tcPr>
            <w:tcW w:w="0" w:type="auto"/>
            <w:noWrap/>
            <w:hideMark/>
          </w:tcPr>
          <w:p w14:paraId="3EA2C9E1" w14:textId="77777777" w:rsidR="00BA64DF" w:rsidRPr="004A2BCC" w:rsidRDefault="00BA64DF" w:rsidP="00B12796">
            <w:pPr>
              <w:widowControl w:val="0"/>
              <w:snapToGrid w:val="0"/>
              <w:rPr>
                <w:sz w:val="13"/>
                <w:szCs w:val="13"/>
              </w:rPr>
            </w:pPr>
            <w:r w:rsidRPr="004A2BCC">
              <w:rPr>
                <w:sz w:val="13"/>
                <w:szCs w:val="13"/>
              </w:rPr>
              <w:t>Lifetime DSM-5 social phobia</w:t>
            </w:r>
          </w:p>
        </w:tc>
      </w:tr>
      <w:tr w:rsidR="00BA64DF" w:rsidRPr="004A2BCC" w14:paraId="64ADDBE1" w14:textId="77777777" w:rsidTr="00E51D29">
        <w:trPr>
          <w:trHeight w:val="20"/>
        </w:trPr>
        <w:tc>
          <w:tcPr>
            <w:tcW w:w="0" w:type="auto"/>
            <w:noWrap/>
            <w:hideMark/>
          </w:tcPr>
          <w:p w14:paraId="37BFDDD4" w14:textId="77777777" w:rsidR="00BA64DF" w:rsidRPr="004A2BCC" w:rsidRDefault="00BA64DF" w:rsidP="00B12796">
            <w:pPr>
              <w:widowControl w:val="0"/>
              <w:snapToGrid w:val="0"/>
              <w:rPr>
                <w:sz w:val="13"/>
                <w:szCs w:val="13"/>
              </w:rPr>
            </w:pPr>
            <w:proofErr w:type="spellStart"/>
            <w:r w:rsidRPr="004A2BCC">
              <w:rPr>
                <w:sz w:val="13"/>
                <w:szCs w:val="13"/>
              </w:rPr>
              <w:t>lspeind</w:t>
            </w:r>
            <w:proofErr w:type="spellEnd"/>
          </w:p>
        </w:tc>
        <w:tc>
          <w:tcPr>
            <w:tcW w:w="0" w:type="auto"/>
            <w:noWrap/>
            <w:hideMark/>
          </w:tcPr>
          <w:p w14:paraId="56ADCD67" w14:textId="77777777" w:rsidR="00BA64DF" w:rsidRPr="004A2BCC" w:rsidRDefault="00BA64DF" w:rsidP="00B12796">
            <w:pPr>
              <w:widowControl w:val="0"/>
              <w:snapToGrid w:val="0"/>
              <w:rPr>
                <w:sz w:val="13"/>
                <w:szCs w:val="13"/>
              </w:rPr>
            </w:pPr>
            <w:r w:rsidRPr="004A2BCC">
              <w:rPr>
                <w:sz w:val="13"/>
                <w:szCs w:val="13"/>
              </w:rPr>
              <w:t>Lifetime DSM-5 specific phobia</w:t>
            </w:r>
          </w:p>
        </w:tc>
      </w:tr>
      <w:tr w:rsidR="00BA64DF" w:rsidRPr="004A2BCC" w14:paraId="29AEBC50" w14:textId="77777777" w:rsidTr="00E51D29">
        <w:trPr>
          <w:trHeight w:val="20"/>
        </w:trPr>
        <w:tc>
          <w:tcPr>
            <w:tcW w:w="0" w:type="auto"/>
            <w:noWrap/>
            <w:hideMark/>
          </w:tcPr>
          <w:p w14:paraId="7CD9436A" w14:textId="77777777" w:rsidR="00BA64DF" w:rsidRPr="004A2BCC" w:rsidRDefault="00BA64DF" w:rsidP="00B12796">
            <w:pPr>
              <w:widowControl w:val="0"/>
              <w:snapToGrid w:val="0"/>
              <w:rPr>
                <w:sz w:val="13"/>
                <w:szCs w:val="13"/>
              </w:rPr>
            </w:pPr>
            <w:proofErr w:type="spellStart"/>
            <w:r w:rsidRPr="004A2BCC">
              <w:rPr>
                <w:sz w:val="13"/>
                <w:szCs w:val="13"/>
              </w:rPr>
              <w:t>panndx</w:t>
            </w:r>
            <w:proofErr w:type="spellEnd"/>
          </w:p>
        </w:tc>
        <w:tc>
          <w:tcPr>
            <w:tcW w:w="0" w:type="auto"/>
            <w:noWrap/>
            <w:hideMark/>
          </w:tcPr>
          <w:p w14:paraId="35FC434D" w14:textId="77777777" w:rsidR="00BA64DF" w:rsidRPr="004A2BCC" w:rsidRDefault="00BA64DF" w:rsidP="00B12796">
            <w:pPr>
              <w:widowControl w:val="0"/>
              <w:snapToGrid w:val="0"/>
              <w:rPr>
                <w:sz w:val="13"/>
                <w:szCs w:val="13"/>
              </w:rPr>
            </w:pPr>
            <w:r w:rsidRPr="004A2BCC">
              <w:rPr>
                <w:sz w:val="13"/>
                <w:szCs w:val="13"/>
              </w:rPr>
              <w:t>Prior to past year DSM-5 anorexia nervosa</w:t>
            </w:r>
          </w:p>
        </w:tc>
      </w:tr>
      <w:tr w:rsidR="00BA64DF" w:rsidRPr="004A2BCC" w14:paraId="23EFA5B8" w14:textId="77777777" w:rsidTr="00E51D29">
        <w:trPr>
          <w:trHeight w:val="20"/>
        </w:trPr>
        <w:tc>
          <w:tcPr>
            <w:tcW w:w="0" w:type="auto"/>
            <w:noWrap/>
            <w:hideMark/>
          </w:tcPr>
          <w:p w14:paraId="2F7B0CA6" w14:textId="77777777" w:rsidR="00BA64DF" w:rsidRPr="004A2BCC" w:rsidRDefault="00BA64DF" w:rsidP="00B12796">
            <w:pPr>
              <w:widowControl w:val="0"/>
              <w:snapToGrid w:val="0"/>
              <w:rPr>
                <w:sz w:val="13"/>
                <w:szCs w:val="13"/>
              </w:rPr>
            </w:pPr>
            <w:proofErr w:type="spellStart"/>
            <w:r w:rsidRPr="004A2BCC">
              <w:rPr>
                <w:sz w:val="13"/>
                <w:szCs w:val="13"/>
              </w:rPr>
              <w:t>pbeddx</w:t>
            </w:r>
            <w:proofErr w:type="spellEnd"/>
          </w:p>
        </w:tc>
        <w:tc>
          <w:tcPr>
            <w:tcW w:w="0" w:type="auto"/>
            <w:noWrap/>
            <w:hideMark/>
          </w:tcPr>
          <w:p w14:paraId="1EA11000" w14:textId="77777777" w:rsidR="00BA64DF" w:rsidRPr="004A2BCC" w:rsidRDefault="00BA64DF" w:rsidP="00B12796">
            <w:pPr>
              <w:widowControl w:val="0"/>
              <w:snapToGrid w:val="0"/>
              <w:rPr>
                <w:sz w:val="13"/>
                <w:szCs w:val="13"/>
              </w:rPr>
            </w:pPr>
            <w:r w:rsidRPr="004A2BCC">
              <w:rPr>
                <w:sz w:val="13"/>
                <w:szCs w:val="13"/>
              </w:rPr>
              <w:t>Prior to past year DSM-5 binge-eating disorder</w:t>
            </w:r>
          </w:p>
        </w:tc>
      </w:tr>
      <w:tr w:rsidR="00BA64DF" w:rsidRPr="004A2BCC" w14:paraId="215B49A6" w14:textId="77777777" w:rsidTr="00E51D29">
        <w:trPr>
          <w:trHeight w:val="20"/>
        </w:trPr>
        <w:tc>
          <w:tcPr>
            <w:tcW w:w="0" w:type="auto"/>
            <w:noWrap/>
            <w:hideMark/>
          </w:tcPr>
          <w:p w14:paraId="3BB555E4" w14:textId="77777777" w:rsidR="00BA64DF" w:rsidRPr="004A2BCC" w:rsidRDefault="00BA64DF" w:rsidP="00B12796">
            <w:pPr>
              <w:widowControl w:val="0"/>
              <w:snapToGrid w:val="0"/>
              <w:rPr>
                <w:sz w:val="13"/>
                <w:szCs w:val="13"/>
              </w:rPr>
            </w:pPr>
            <w:proofErr w:type="spellStart"/>
            <w:r w:rsidRPr="004A2BCC">
              <w:rPr>
                <w:sz w:val="13"/>
                <w:szCs w:val="13"/>
              </w:rPr>
              <w:t>pbulnerdx</w:t>
            </w:r>
            <w:proofErr w:type="spellEnd"/>
          </w:p>
        </w:tc>
        <w:tc>
          <w:tcPr>
            <w:tcW w:w="0" w:type="auto"/>
            <w:noWrap/>
            <w:hideMark/>
          </w:tcPr>
          <w:p w14:paraId="36ACE1B2" w14:textId="77777777" w:rsidR="00BA64DF" w:rsidRPr="004A2BCC" w:rsidRDefault="00BA64DF" w:rsidP="00B12796">
            <w:pPr>
              <w:widowControl w:val="0"/>
              <w:snapToGrid w:val="0"/>
              <w:rPr>
                <w:sz w:val="13"/>
                <w:szCs w:val="13"/>
              </w:rPr>
            </w:pPr>
            <w:r w:rsidRPr="004A2BCC">
              <w:rPr>
                <w:sz w:val="13"/>
                <w:szCs w:val="13"/>
              </w:rPr>
              <w:t>Prior to past year DSM-5 bulimia nervosa</w:t>
            </w:r>
          </w:p>
        </w:tc>
      </w:tr>
      <w:tr w:rsidR="00BA64DF" w:rsidRPr="004A2BCC" w14:paraId="077705C0" w14:textId="77777777" w:rsidTr="00E51D29">
        <w:trPr>
          <w:trHeight w:val="20"/>
        </w:trPr>
        <w:tc>
          <w:tcPr>
            <w:tcW w:w="0" w:type="auto"/>
            <w:noWrap/>
            <w:hideMark/>
          </w:tcPr>
          <w:p w14:paraId="462532EE" w14:textId="77777777" w:rsidR="00BA64DF" w:rsidRPr="004A2BCC" w:rsidRDefault="00BA64DF" w:rsidP="00B12796">
            <w:pPr>
              <w:widowControl w:val="0"/>
              <w:snapToGrid w:val="0"/>
              <w:rPr>
                <w:sz w:val="13"/>
                <w:szCs w:val="13"/>
              </w:rPr>
            </w:pPr>
            <w:proofErr w:type="spellStart"/>
            <w:r w:rsidRPr="004A2BCC">
              <w:rPr>
                <w:sz w:val="13"/>
                <w:szCs w:val="13"/>
              </w:rPr>
              <w:t>ppyagoraind</w:t>
            </w:r>
            <w:proofErr w:type="spellEnd"/>
          </w:p>
        </w:tc>
        <w:tc>
          <w:tcPr>
            <w:tcW w:w="0" w:type="auto"/>
            <w:noWrap/>
            <w:hideMark/>
          </w:tcPr>
          <w:p w14:paraId="1C1FB532" w14:textId="77777777" w:rsidR="00BA64DF" w:rsidRPr="004A2BCC" w:rsidRDefault="00BA64DF" w:rsidP="00B12796">
            <w:pPr>
              <w:widowControl w:val="0"/>
              <w:snapToGrid w:val="0"/>
              <w:rPr>
                <w:sz w:val="13"/>
                <w:szCs w:val="13"/>
              </w:rPr>
            </w:pPr>
            <w:r w:rsidRPr="004A2BCC">
              <w:rPr>
                <w:sz w:val="13"/>
                <w:szCs w:val="13"/>
              </w:rPr>
              <w:t>Prior to past year DSM-5 agoraphobia</w:t>
            </w:r>
          </w:p>
        </w:tc>
      </w:tr>
      <w:tr w:rsidR="00BA64DF" w:rsidRPr="004A2BCC" w14:paraId="5F3FFC82" w14:textId="77777777" w:rsidTr="00E51D29">
        <w:trPr>
          <w:trHeight w:val="20"/>
        </w:trPr>
        <w:tc>
          <w:tcPr>
            <w:tcW w:w="0" w:type="auto"/>
            <w:noWrap/>
            <w:hideMark/>
          </w:tcPr>
          <w:p w14:paraId="7C244E45" w14:textId="77777777" w:rsidR="00BA64DF" w:rsidRPr="004A2BCC" w:rsidRDefault="00BA64DF" w:rsidP="00B12796">
            <w:pPr>
              <w:widowControl w:val="0"/>
              <w:snapToGrid w:val="0"/>
              <w:rPr>
                <w:sz w:val="13"/>
                <w:szCs w:val="13"/>
              </w:rPr>
            </w:pPr>
            <w:proofErr w:type="spellStart"/>
            <w:r w:rsidRPr="004A2BCC">
              <w:rPr>
                <w:sz w:val="13"/>
                <w:szCs w:val="13"/>
              </w:rPr>
              <w:t>ppydysind</w:t>
            </w:r>
            <w:proofErr w:type="spellEnd"/>
          </w:p>
        </w:tc>
        <w:tc>
          <w:tcPr>
            <w:tcW w:w="0" w:type="auto"/>
            <w:noWrap/>
            <w:hideMark/>
          </w:tcPr>
          <w:p w14:paraId="17DB9DC3" w14:textId="77777777" w:rsidR="00BA64DF" w:rsidRPr="004A2BCC" w:rsidRDefault="00BA64DF" w:rsidP="00B12796">
            <w:pPr>
              <w:widowControl w:val="0"/>
              <w:snapToGrid w:val="0"/>
              <w:rPr>
                <w:sz w:val="13"/>
                <w:szCs w:val="13"/>
              </w:rPr>
            </w:pPr>
            <w:r w:rsidRPr="004A2BCC">
              <w:rPr>
                <w:sz w:val="13"/>
                <w:szCs w:val="13"/>
              </w:rPr>
              <w:t>Prior to past year DSM-5 dysthymia (nonhierarchical)</w:t>
            </w:r>
          </w:p>
        </w:tc>
      </w:tr>
      <w:tr w:rsidR="00BA64DF" w:rsidRPr="004A2BCC" w14:paraId="647561A5" w14:textId="77777777" w:rsidTr="00E51D29">
        <w:trPr>
          <w:trHeight w:val="20"/>
        </w:trPr>
        <w:tc>
          <w:tcPr>
            <w:tcW w:w="0" w:type="auto"/>
            <w:noWrap/>
            <w:hideMark/>
          </w:tcPr>
          <w:p w14:paraId="34C6E9AF" w14:textId="77777777" w:rsidR="00BA64DF" w:rsidRPr="004A2BCC" w:rsidRDefault="00BA64DF" w:rsidP="00B12796">
            <w:pPr>
              <w:widowControl w:val="0"/>
              <w:snapToGrid w:val="0"/>
              <w:rPr>
                <w:sz w:val="13"/>
                <w:szCs w:val="13"/>
              </w:rPr>
            </w:pPr>
            <w:proofErr w:type="spellStart"/>
            <w:r w:rsidRPr="004A2BCC">
              <w:rPr>
                <w:sz w:val="13"/>
                <w:szCs w:val="13"/>
              </w:rPr>
              <w:t>ppygadind</w:t>
            </w:r>
            <w:proofErr w:type="spellEnd"/>
          </w:p>
        </w:tc>
        <w:tc>
          <w:tcPr>
            <w:tcW w:w="0" w:type="auto"/>
            <w:noWrap/>
            <w:hideMark/>
          </w:tcPr>
          <w:p w14:paraId="4DFFABFA" w14:textId="77777777" w:rsidR="00BA64DF" w:rsidRPr="004A2BCC" w:rsidRDefault="00BA64DF" w:rsidP="00B12796">
            <w:pPr>
              <w:widowControl w:val="0"/>
              <w:snapToGrid w:val="0"/>
              <w:rPr>
                <w:sz w:val="13"/>
                <w:szCs w:val="13"/>
              </w:rPr>
            </w:pPr>
            <w:r w:rsidRPr="004A2BCC">
              <w:rPr>
                <w:sz w:val="13"/>
                <w:szCs w:val="13"/>
              </w:rPr>
              <w:t>Prior to past year DSM-5 generalized anxiety disorder</w:t>
            </w:r>
          </w:p>
        </w:tc>
      </w:tr>
      <w:tr w:rsidR="00BA64DF" w:rsidRPr="004A2BCC" w14:paraId="1740DBFD" w14:textId="77777777" w:rsidTr="00E51D29">
        <w:trPr>
          <w:trHeight w:val="20"/>
        </w:trPr>
        <w:tc>
          <w:tcPr>
            <w:tcW w:w="0" w:type="auto"/>
            <w:noWrap/>
            <w:hideMark/>
          </w:tcPr>
          <w:p w14:paraId="062FF041" w14:textId="77777777" w:rsidR="00BA64DF" w:rsidRPr="004A2BCC" w:rsidRDefault="00BA64DF" w:rsidP="00B12796">
            <w:pPr>
              <w:widowControl w:val="0"/>
              <w:snapToGrid w:val="0"/>
              <w:rPr>
                <w:sz w:val="13"/>
                <w:szCs w:val="13"/>
              </w:rPr>
            </w:pPr>
            <w:proofErr w:type="spellStart"/>
            <w:r w:rsidRPr="004A2BCC">
              <w:rPr>
                <w:sz w:val="13"/>
                <w:szCs w:val="13"/>
              </w:rPr>
              <w:t>ppyhypoind</w:t>
            </w:r>
            <w:proofErr w:type="spellEnd"/>
          </w:p>
        </w:tc>
        <w:tc>
          <w:tcPr>
            <w:tcW w:w="0" w:type="auto"/>
            <w:noWrap/>
            <w:hideMark/>
          </w:tcPr>
          <w:p w14:paraId="7820A402" w14:textId="77777777" w:rsidR="00BA64DF" w:rsidRPr="004A2BCC" w:rsidRDefault="00BA64DF" w:rsidP="00B12796">
            <w:pPr>
              <w:widowControl w:val="0"/>
              <w:snapToGrid w:val="0"/>
              <w:rPr>
                <w:sz w:val="13"/>
                <w:szCs w:val="13"/>
              </w:rPr>
            </w:pPr>
            <w:r w:rsidRPr="004A2BCC">
              <w:rPr>
                <w:sz w:val="13"/>
                <w:szCs w:val="13"/>
              </w:rPr>
              <w:t>Prior to past year DSM-5 hypomanic episode (nonhierarchical)</w:t>
            </w:r>
          </w:p>
        </w:tc>
      </w:tr>
      <w:tr w:rsidR="00BA64DF" w:rsidRPr="004A2BCC" w14:paraId="1AEF4CC2" w14:textId="77777777" w:rsidTr="00E51D29">
        <w:trPr>
          <w:trHeight w:val="20"/>
        </w:trPr>
        <w:tc>
          <w:tcPr>
            <w:tcW w:w="0" w:type="auto"/>
            <w:noWrap/>
            <w:hideMark/>
          </w:tcPr>
          <w:p w14:paraId="2E4424BF" w14:textId="77777777" w:rsidR="00BA64DF" w:rsidRPr="004A2BCC" w:rsidRDefault="00BA64DF" w:rsidP="00B12796">
            <w:pPr>
              <w:widowControl w:val="0"/>
              <w:snapToGrid w:val="0"/>
              <w:rPr>
                <w:sz w:val="13"/>
                <w:szCs w:val="13"/>
              </w:rPr>
            </w:pPr>
            <w:proofErr w:type="spellStart"/>
            <w:r w:rsidRPr="004A2BCC">
              <w:rPr>
                <w:sz w:val="13"/>
                <w:szCs w:val="13"/>
              </w:rPr>
              <w:t>ppymanicind</w:t>
            </w:r>
            <w:proofErr w:type="spellEnd"/>
          </w:p>
        </w:tc>
        <w:tc>
          <w:tcPr>
            <w:tcW w:w="0" w:type="auto"/>
            <w:noWrap/>
            <w:hideMark/>
          </w:tcPr>
          <w:p w14:paraId="074270D5" w14:textId="77777777" w:rsidR="00BA64DF" w:rsidRPr="004A2BCC" w:rsidRDefault="00BA64DF" w:rsidP="00B12796">
            <w:pPr>
              <w:widowControl w:val="0"/>
              <w:snapToGrid w:val="0"/>
              <w:rPr>
                <w:sz w:val="13"/>
                <w:szCs w:val="13"/>
              </w:rPr>
            </w:pPr>
            <w:r w:rsidRPr="004A2BCC">
              <w:rPr>
                <w:sz w:val="13"/>
                <w:szCs w:val="13"/>
              </w:rPr>
              <w:t>Prior to past year DSM-5 manic episode (nonhierarchical)</w:t>
            </w:r>
          </w:p>
        </w:tc>
      </w:tr>
      <w:tr w:rsidR="00BA64DF" w:rsidRPr="004A2BCC" w14:paraId="389D1833" w14:textId="77777777" w:rsidTr="00E51D29">
        <w:trPr>
          <w:trHeight w:val="20"/>
        </w:trPr>
        <w:tc>
          <w:tcPr>
            <w:tcW w:w="0" w:type="auto"/>
            <w:noWrap/>
            <w:hideMark/>
          </w:tcPr>
          <w:p w14:paraId="69607CD9" w14:textId="77777777" w:rsidR="00BA64DF" w:rsidRPr="004A2BCC" w:rsidRDefault="00BA64DF" w:rsidP="00B12796">
            <w:pPr>
              <w:widowControl w:val="0"/>
              <w:snapToGrid w:val="0"/>
              <w:rPr>
                <w:sz w:val="13"/>
                <w:szCs w:val="13"/>
              </w:rPr>
            </w:pPr>
            <w:proofErr w:type="spellStart"/>
            <w:r w:rsidRPr="004A2BCC">
              <w:rPr>
                <w:sz w:val="13"/>
                <w:szCs w:val="13"/>
              </w:rPr>
              <w:t>ppymdepind</w:t>
            </w:r>
            <w:proofErr w:type="spellEnd"/>
          </w:p>
        </w:tc>
        <w:tc>
          <w:tcPr>
            <w:tcW w:w="0" w:type="auto"/>
            <w:noWrap/>
            <w:hideMark/>
          </w:tcPr>
          <w:p w14:paraId="35A290E3" w14:textId="77777777" w:rsidR="00BA64DF" w:rsidRPr="004A2BCC" w:rsidRDefault="00BA64DF" w:rsidP="00B12796">
            <w:pPr>
              <w:widowControl w:val="0"/>
              <w:snapToGrid w:val="0"/>
              <w:rPr>
                <w:sz w:val="13"/>
                <w:szCs w:val="13"/>
              </w:rPr>
            </w:pPr>
            <w:r w:rsidRPr="004A2BCC">
              <w:rPr>
                <w:sz w:val="13"/>
                <w:szCs w:val="13"/>
              </w:rPr>
              <w:t>Prior to past year DSM-5 major depressive episode (</w:t>
            </w:r>
            <w:proofErr w:type="spellStart"/>
            <w:r w:rsidRPr="004A2BCC">
              <w:rPr>
                <w:sz w:val="13"/>
                <w:szCs w:val="13"/>
              </w:rPr>
              <w:t>nonhiercharical</w:t>
            </w:r>
            <w:proofErr w:type="spellEnd"/>
            <w:r w:rsidRPr="004A2BCC">
              <w:rPr>
                <w:sz w:val="13"/>
                <w:szCs w:val="13"/>
              </w:rPr>
              <w:t>)</w:t>
            </w:r>
          </w:p>
        </w:tc>
      </w:tr>
      <w:tr w:rsidR="00BA64DF" w:rsidRPr="004A2BCC" w14:paraId="42C5A775" w14:textId="77777777" w:rsidTr="00E51D29">
        <w:trPr>
          <w:trHeight w:val="20"/>
        </w:trPr>
        <w:tc>
          <w:tcPr>
            <w:tcW w:w="0" w:type="auto"/>
            <w:noWrap/>
            <w:hideMark/>
          </w:tcPr>
          <w:p w14:paraId="7DB63E28" w14:textId="77777777" w:rsidR="00BA64DF" w:rsidRPr="004A2BCC" w:rsidRDefault="00BA64DF" w:rsidP="00B12796">
            <w:pPr>
              <w:widowControl w:val="0"/>
              <w:snapToGrid w:val="0"/>
              <w:rPr>
                <w:sz w:val="13"/>
                <w:szCs w:val="13"/>
              </w:rPr>
            </w:pPr>
            <w:proofErr w:type="spellStart"/>
            <w:r w:rsidRPr="004A2BCC">
              <w:rPr>
                <w:sz w:val="13"/>
                <w:szCs w:val="13"/>
              </w:rPr>
              <w:t>ppypanicind</w:t>
            </w:r>
            <w:proofErr w:type="spellEnd"/>
          </w:p>
        </w:tc>
        <w:tc>
          <w:tcPr>
            <w:tcW w:w="0" w:type="auto"/>
            <w:noWrap/>
            <w:hideMark/>
          </w:tcPr>
          <w:p w14:paraId="537B785F" w14:textId="77777777" w:rsidR="00BA64DF" w:rsidRPr="004A2BCC" w:rsidRDefault="00BA64DF" w:rsidP="00B12796">
            <w:pPr>
              <w:widowControl w:val="0"/>
              <w:snapToGrid w:val="0"/>
              <w:rPr>
                <w:sz w:val="13"/>
                <w:szCs w:val="13"/>
              </w:rPr>
            </w:pPr>
            <w:r w:rsidRPr="004A2BCC">
              <w:rPr>
                <w:sz w:val="13"/>
                <w:szCs w:val="13"/>
              </w:rPr>
              <w:t>Prior to past year DSM-5 panic disorder</w:t>
            </w:r>
          </w:p>
        </w:tc>
      </w:tr>
      <w:tr w:rsidR="00BA64DF" w:rsidRPr="004A2BCC" w14:paraId="510120B4" w14:textId="77777777" w:rsidTr="00E51D29">
        <w:trPr>
          <w:trHeight w:val="20"/>
        </w:trPr>
        <w:tc>
          <w:tcPr>
            <w:tcW w:w="0" w:type="auto"/>
            <w:noWrap/>
            <w:hideMark/>
          </w:tcPr>
          <w:p w14:paraId="33B61044" w14:textId="77777777" w:rsidR="00BA64DF" w:rsidRPr="004A2BCC" w:rsidRDefault="00BA64DF" w:rsidP="00B12796">
            <w:pPr>
              <w:widowControl w:val="0"/>
              <w:snapToGrid w:val="0"/>
              <w:rPr>
                <w:sz w:val="13"/>
                <w:szCs w:val="13"/>
              </w:rPr>
            </w:pPr>
            <w:proofErr w:type="spellStart"/>
            <w:r w:rsidRPr="004A2BCC">
              <w:rPr>
                <w:sz w:val="13"/>
                <w:szCs w:val="13"/>
              </w:rPr>
              <w:t>ppyptsd</w:t>
            </w:r>
            <w:proofErr w:type="spellEnd"/>
          </w:p>
        </w:tc>
        <w:tc>
          <w:tcPr>
            <w:tcW w:w="0" w:type="auto"/>
            <w:noWrap/>
            <w:hideMark/>
          </w:tcPr>
          <w:p w14:paraId="6A9AD598" w14:textId="77777777" w:rsidR="00BA64DF" w:rsidRPr="004A2BCC" w:rsidRDefault="00BA64DF" w:rsidP="00B12796">
            <w:pPr>
              <w:widowControl w:val="0"/>
              <w:snapToGrid w:val="0"/>
              <w:rPr>
                <w:sz w:val="13"/>
                <w:szCs w:val="13"/>
              </w:rPr>
            </w:pPr>
            <w:r w:rsidRPr="004A2BCC">
              <w:rPr>
                <w:sz w:val="13"/>
                <w:szCs w:val="13"/>
              </w:rPr>
              <w:t>Prior to past year DSM-5 posttraumatic stress disorder</w:t>
            </w:r>
          </w:p>
        </w:tc>
      </w:tr>
      <w:tr w:rsidR="00BA64DF" w:rsidRPr="004A2BCC" w14:paraId="601720D3" w14:textId="77777777" w:rsidTr="00E51D29">
        <w:trPr>
          <w:trHeight w:val="20"/>
        </w:trPr>
        <w:tc>
          <w:tcPr>
            <w:tcW w:w="0" w:type="auto"/>
            <w:noWrap/>
            <w:hideMark/>
          </w:tcPr>
          <w:p w14:paraId="3350763A" w14:textId="77777777" w:rsidR="00BA64DF" w:rsidRPr="004A2BCC" w:rsidRDefault="00BA64DF" w:rsidP="00B12796">
            <w:pPr>
              <w:widowControl w:val="0"/>
              <w:snapToGrid w:val="0"/>
              <w:rPr>
                <w:sz w:val="13"/>
                <w:szCs w:val="13"/>
              </w:rPr>
            </w:pPr>
            <w:proofErr w:type="spellStart"/>
            <w:r w:rsidRPr="004A2BCC">
              <w:rPr>
                <w:sz w:val="13"/>
                <w:szCs w:val="13"/>
              </w:rPr>
              <w:t>ppysocind</w:t>
            </w:r>
            <w:proofErr w:type="spellEnd"/>
          </w:p>
        </w:tc>
        <w:tc>
          <w:tcPr>
            <w:tcW w:w="0" w:type="auto"/>
            <w:noWrap/>
            <w:hideMark/>
          </w:tcPr>
          <w:p w14:paraId="30D46AEF" w14:textId="77777777" w:rsidR="00BA64DF" w:rsidRPr="004A2BCC" w:rsidRDefault="00BA64DF" w:rsidP="00B12796">
            <w:pPr>
              <w:widowControl w:val="0"/>
              <w:snapToGrid w:val="0"/>
              <w:rPr>
                <w:sz w:val="13"/>
                <w:szCs w:val="13"/>
              </w:rPr>
            </w:pPr>
            <w:r w:rsidRPr="004A2BCC">
              <w:rPr>
                <w:sz w:val="13"/>
                <w:szCs w:val="13"/>
              </w:rPr>
              <w:t>Prior to past year DSM-5 social phobia</w:t>
            </w:r>
          </w:p>
        </w:tc>
      </w:tr>
      <w:tr w:rsidR="00BA64DF" w:rsidRPr="004A2BCC" w14:paraId="108A6AF6" w14:textId="77777777" w:rsidTr="00E51D29">
        <w:trPr>
          <w:trHeight w:val="20"/>
        </w:trPr>
        <w:tc>
          <w:tcPr>
            <w:tcW w:w="0" w:type="auto"/>
            <w:noWrap/>
            <w:hideMark/>
          </w:tcPr>
          <w:p w14:paraId="72531BDC" w14:textId="77777777" w:rsidR="00BA64DF" w:rsidRPr="004A2BCC" w:rsidRDefault="00BA64DF" w:rsidP="00B12796">
            <w:pPr>
              <w:widowControl w:val="0"/>
              <w:snapToGrid w:val="0"/>
              <w:rPr>
                <w:sz w:val="13"/>
                <w:szCs w:val="13"/>
              </w:rPr>
            </w:pPr>
            <w:proofErr w:type="spellStart"/>
            <w:r w:rsidRPr="004A2BCC">
              <w:rPr>
                <w:sz w:val="13"/>
                <w:szCs w:val="13"/>
              </w:rPr>
              <w:t>ppyspeind</w:t>
            </w:r>
            <w:proofErr w:type="spellEnd"/>
          </w:p>
        </w:tc>
        <w:tc>
          <w:tcPr>
            <w:tcW w:w="0" w:type="auto"/>
            <w:noWrap/>
            <w:hideMark/>
          </w:tcPr>
          <w:p w14:paraId="7960C59F" w14:textId="77777777" w:rsidR="00BA64DF" w:rsidRPr="004A2BCC" w:rsidRDefault="00BA64DF" w:rsidP="00B12796">
            <w:pPr>
              <w:widowControl w:val="0"/>
              <w:snapToGrid w:val="0"/>
              <w:rPr>
                <w:sz w:val="13"/>
                <w:szCs w:val="13"/>
              </w:rPr>
            </w:pPr>
            <w:r w:rsidRPr="004A2BCC">
              <w:rPr>
                <w:sz w:val="13"/>
                <w:szCs w:val="13"/>
              </w:rPr>
              <w:t>Prior to past year DSM-5 specific phobia</w:t>
            </w:r>
          </w:p>
        </w:tc>
      </w:tr>
      <w:tr w:rsidR="00BA64DF" w:rsidRPr="004A2BCC" w14:paraId="0976A68A" w14:textId="77777777" w:rsidTr="00E51D29">
        <w:trPr>
          <w:trHeight w:val="20"/>
        </w:trPr>
        <w:tc>
          <w:tcPr>
            <w:tcW w:w="0" w:type="auto"/>
            <w:noWrap/>
            <w:hideMark/>
          </w:tcPr>
          <w:p w14:paraId="29361F22" w14:textId="77777777" w:rsidR="00BA64DF" w:rsidRPr="004A2BCC" w:rsidRDefault="00BA64DF" w:rsidP="00B12796">
            <w:pPr>
              <w:widowControl w:val="0"/>
              <w:snapToGrid w:val="0"/>
              <w:rPr>
                <w:sz w:val="13"/>
                <w:szCs w:val="13"/>
              </w:rPr>
            </w:pPr>
            <w:proofErr w:type="spellStart"/>
            <w:r w:rsidRPr="004A2BCC">
              <w:rPr>
                <w:sz w:val="13"/>
                <w:szCs w:val="13"/>
              </w:rPr>
              <w:t>pyagoraind</w:t>
            </w:r>
            <w:proofErr w:type="spellEnd"/>
          </w:p>
        </w:tc>
        <w:tc>
          <w:tcPr>
            <w:tcW w:w="0" w:type="auto"/>
            <w:noWrap/>
            <w:hideMark/>
          </w:tcPr>
          <w:p w14:paraId="1C5524EF" w14:textId="77777777" w:rsidR="00BA64DF" w:rsidRPr="004A2BCC" w:rsidRDefault="00BA64DF" w:rsidP="00B12796">
            <w:pPr>
              <w:widowControl w:val="0"/>
              <w:snapToGrid w:val="0"/>
              <w:rPr>
                <w:sz w:val="13"/>
                <w:szCs w:val="13"/>
              </w:rPr>
            </w:pPr>
            <w:r w:rsidRPr="004A2BCC">
              <w:rPr>
                <w:sz w:val="13"/>
                <w:szCs w:val="13"/>
              </w:rPr>
              <w:t>Past year DSM-5 agoraphobia</w:t>
            </w:r>
          </w:p>
        </w:tc>
      </w:tr>
      <w:tr w:rsidR="00BA64DF" w:rsidRPr="004A2BCC" w14:paraId="4294E3A1" w14:textId="77777777" w:rsidTr="00E51D29">
        <w:trPr>
          <w:trHeight w:val="20"/>
        </w:trPr>
        <w:tc>
          <w:tcPr>
            <w:tcW w:w="0" w:type="auto"/>
            <w:noWrap/>
            <w:hideMark/>
          </w:tcPr>
          <w:p w14:paraId="27DFBB13" w14:textId="77777777" w:rsidR="00BA64DF" w:rsidRPr="004A2BCC" w:rsidRDefault="00BA64DF" w:rsidP="00B12796">
            <w:pPr>
              <w:widowControl w:val="0"/>
              <w:snapToGrid w:val="0"/>
              <w:rPr>
                <w:sz w:val="13"/>
                <w:szCs w:val="13"/>
              </w:rPr>
            </w:pPr>
            <w:r w:rsidRPr="004A2BCC">
              <w:rPr>
                <w:sz w:val="13"/>
                <w:szCs w:val="13"/>
              </w:rPr>
              <w:t>pybipolar1</w:t>
            </w:r>
          </w:p>
        </w:tc>
        <w:tc>
          <w:tcPr>
            <w:tcW w:w="0" w:type="auto"/>
            <w:noWrap/>
            <w:hideMark/>
          </w:tcPr>
          <w:p w14:paraId="4D18918E" w14:textId="77777777" w:rsidR="00BA64DF" w:rsidRPr="004A2BCC" w:rsidRDefault="00BA64DF" w:rsidP="00B12796">
            <w:pPr>
              <w:widowControl w:val="0"/>
              <w:snapToGrid w:val="0"/>
              <w:rPr>
                <w:sz w:val="13"/>
                <w:szCs w:val="13"/>
              </w:rPr>
            </w:pPr>
            <w:r w:rsidRPr="004A2BCC">
              <w:rPr>
                <w:sz w:val="13"/>
                <w:szCs w:val="13"/>
              </w:rPr>
              <w:t>Past year DSM-5 bipolar 1 disorder (hierarchical)</w:t>
            </w:r>
          </w:p>
        </w:tc>
      </w:tr>
      <w:tr w:rsidR="00BA64DF" w:rsidRPr="004A2BCC" w14:paraId="498E151D" w14:textId="77777777" w:rsidTr="00E51D29">
        <w:trPr>
          <w:trHeight w:val="20"/>
        </w:trPr>
        <w:tc>
          <w:tcPr>
            <w:tcW w:w="0" w:type="auto"/>
            <w:noWrap/>
            <w:hideMark/>
          </w:tcPr>
          <w:p w14:paraId="64ED78AB" w14:textId="77777777" w:rsidR="00BA64DF" w:rsidRPr="004A2BCC" w:rsidRDefault="00BA64DF" w:rsidP="00B12796">
            <w:pPr>
              <w:widowControl w:val="0"/>
              <w:snapToGrid w:val="0"/>
              <w:rPr>
                <w:sz w:val="13"/>
                <w:szCs w:val="13"/>
              </w:rPr>
            </w:pPr>
            <w:proofErr w:type="spellStart"/>
            <w:r w:rsidRPr="004A2BCC">
              <w:rPr>
                <w:sz w:val="13"/>
                <w:szCs w:val="13"/>
              </w:rPr>
              <w:t>pydysind</w:t>
            </w:r>
            <w:proofErr w:type="spellEnd"/>
          </w:p>
        </w:tc>
        <w:tc>
          <w:tcPr>
            <w:tcW w:w="0" w:type="auto"/>
            <w:noWrap/>
            <w:hideMark/>
          </w:tcPr>
          <w:p w14:paraId="053B2884" w14:textId="77777777" w:rsidR="00BA64DF" w:rsidRPr="004A2BCC" w:rsidRDefault="00BA64DF" w:rsidP="00B12796">
            <w:pPr>
              <w:widowControl w:val="0"/>
              <w:snapToGrid w:val="0"/>
              <w:rPr>
                <w:sz w:val="13"/>
                <w:szCs w:val="13"/>
              </w:rPr>
            </w:pPr>
            <w:r w:rsidRPr="004A2BCC">
              <w:rPr>
                <w:sz w:val="13"/>
                <w:szCs w:val="13"/>
              </w:rPr>
              <w:t>Past year DSM-5 dysthymia (nonhierarchical)</w:t>
            </w:r>
          </w:p>
        </w:tc>
      </w:tr>
      <w:tr w:rsidR="00BA64DF" w:rsidRPr="004A2BCC" w14:paraId="3EA52CAD" w14:textId="77777777" w:rsidTr="00E51D29">
        <w:trPr>
          <w:trHeight w:val="20"/>
        </w:trPr>
        <w:tc>
          <w:tcPr>
            <w:tcW w:w="0" w:type="auto"/>
            <w:noWrap/>
            <w:hideMark/>
          </w:tcPr>
          <w:p w14:paraId="6ACCC61C" w14:textId="77777777" w:rsidR="00BA64DF" w:rsidRPr="004A2BCC" w:rsidRDefault="00BA64DF" w:rsidP="00B12796">
            <w:pPr>
              <w:widowControl w:val="0"/>
              <w:snapToGrid w:val="0"/>
              <w:rPr>
                <w:sz w:val="13"/>
                <w:szCs w:val="13"/>
              </w:rPr>
            </w:pPr>
            <w:proofErr w:type="spellStart"/>
            <w:r w:rsidRPr="004A2BCC">
              <w:rPr>
                <w:sz w:val="13"/>
                <w:szCs w:val="13"/>
              </w:rPr>
              <w:t>pydysthymia</w:t>
            </w:r>
            <w:proofErr w:type="spellEnd"/>
          </w:p>
        </w:tc>
        <w:tc>
          <w:tcPr>
            <w:tcW w:w="0" w:type="auto"/>
            <w:noWrap/>
            <w:hideMark/>
          </w:tcPr>
          <w:p w14:paraId="4CD91270" w14:textId="77777777" w:rsidR="00BA64DF" w:rsidRPr="004A2BCC" w:rsidRDefault="00BA64DF" w:rsidP="00B12796">
            <w:pPr>
              <w:widowControl w:val="0"/>
              <w:snapToGrid w:val="0"/>
              <w:rPr>
                <w:sz w:val="13"/>
                <w:szCs w:val="13"/>
              </w:rPr>
            </w:pPr>
            <w:r w:rsidRPr="004A2BCC">
              <w:rPr>
                <w:sz w:val="13"/>
                <w:szCs w:val="13"/>
              </w:rPr>
              <w:t>Past year DSM-5 dysthymia (hierarchical)</w:t>
            </w:r>
          </w:p>
        </w:tc>
      </w:tr>
      <w:tr w:rsidR="00BA64DF" w:rsidRPr="004A2BCC" w14:paraId="280E32A5" w14:textId="77777777" w:rsidTr="00E51D29">
        <w:trPr>
          <w:trHeight w:val="20"/>
        </w:trPr>
        <w:tc>
          <w:tcPr>
            <w:tcW w:w="0" w:type="auto"/>
            <w:noWrap/>
            <w:hideMark/>
          </w:tcPr>
          <w:p w14:paraId="61AFC874" w14:textId="77777777" w:rsidR="00BA64DF" w:rsidRPr="004A2BCC" w:rsidRDefault="00BA64DF" w:rsidP="00B12796">
            <w:pPr>
              <w:widowControl w:val="0"/>
              <w:snapToGrid w:val="0"/>
              <w:rPr>
                <w:sz w:val="13"/>
                <w:szCs w:val="13"/>
              </w:rPr>
            </w:pPr>
            <w:proofErr w:type="spellStart"/>
            <w:r w:rsidRPr="004A2BCC">
              <w:rPr>
                <w:sz w:val="13"/>
                <w:szCs w:val="13"/>
              </w:rPr>
              <w:t>pygadind</w:t>
            </w:r>
            <w:proofErr w:type="spellEnd"/>
          </w:p>
        </w:tc>
        <w:tc>
          <w:tcPr>
            <w:tcW w:w="0" w:type="auto"/>
            <w:noWrap/>
            <w:hideMark/>
          </w:tcPr>
          <w:p w14:paraId="2FAA01A7" w14:textId="77777777" w:rsidR="00BA64DF" w:rsidRPr="004A2BCC" w:rsidRDefault="00BA64DF" w:rsidP="00B12796">
            <w:pPr>
              <w:widowControl w:val="0"/>
              <w:snapToGrid w:val="0"/>
              <w:rPr>
                <w:sz w:val="13"/>
                <w:szCs w:val="13"/>
              </w:rPr>
            </w:pPr>
            <w:r w:rsidRPr="004A2BCC">
              <w:rPr>
                <w:sz w:val="13"/>
                <w:szCs w:val="13"/>
              </w:rPr>
              <w:t>Past year DSM-5 generalized anxiety disorder</w:t>
            </w:r>
          </w:p>
        </w:tc>
      </w:tr>
      <w:tr w:rsidR="00BA64DF" w:rsidRPr="004A2BCC" w14:paraId="2A6E91BD" w14:textId="77777777" w:rsidTr="00E51D29">
        <w:trPr>
          <w:trHeight w:val="20"/>
        </w:trPr>
        <w:tc>
          <w:tcPr>
            <w:tcW w:w="0" w:type="auto"/>
            <w:noWrap/>
            <w:hideMark/>
          </w:tcPr>
          <w:p w14:paraId="43B9A8A7" w14:textId="77777777" w:rsidR="00BA64DF" w:rsidRPr="004A2BCC" w:rsidRDefault="00BA64DF" w:rsidP="00B12796">
            <w:pPr>
              <w:widowControl w:val="0"/>
              <w:snapToGrid w:val="0"/>
              <w:rPr>
                <w:sz w:val="13"/>
                <w:szCs w:val="13"/>
              </w:rPr>
            </w:pPr>
            <w:proofErr w:type="spellStart"/>
            <w:r w:rsidRPr="004A2BCC">
              <w:rPr>
                <w:sz w:val="13"/>
                <w:szCs w:val="13"/>
              </w:rPr>
              <w:t>pyhypoind</w:t>
            </w:r>
            <w:proofErr w:type="spellEnd"/>
          </w:p>
        </w:tc>
        <w:tc>
          <w:tcPr>
            <w:tcW w:w="0" w:type="auto"/>
            <w:noWrap/>
            <w:hideMark/>
          </w:tcPr>
          <w:p w14:paraId="4487D7CC" w14:textId="77777777" w:rsidR="00BA64DF" w:rsidRPr="004A2BCC" w:rsidRDefault="00BA64DF" w:rsidP="00B12796">
            <w:pPr>
              <w:widowControl w:val="0"/>
              <w:snapToGrid w:val="0"/>
              <w:rPr>
                <w:sz w:val="13"/>
                <w:szCs w:val="13"/>
              </w:rPr>
            </w:pPr>
            <w:r w:rsidRPr="004A2BCC">
              <w:rPr>
                <w:sz w:val="13"/>
                <w:szCs w:val="13"/>
              </w:rPr>
              <w:t>Past year DSM-5 hypomanic episode (nonhierarchical)</w:t>
            </w:r>
          </w:p>
        </w:tc>
      </w:tr>
      <w:tr w:rsidR="00BA64DF" w:rsidRPr="004A2BCC" w14:paraId="7CF9D39E" w14:textId="77777777" w:rsidTr="00E51D29">
        <w:trPr>
          <w:trHeight w:val="20"/>
        </w:trPr>
        <w:tc>
          <w:tcPr>
            <w:tcW w:w="0" w:type="auto"/>
            <w:noWrap/>
            <w:hideMark/>
          </w:tcPr>
          <w:p w14:paraId="6ED9D753" w14:textId="77777777" w:rsidR="00BA64DF" w:rsidRPr="004A2BCC" w:rsidRDefault="00BA64DF" w:rsidP="00B12796">
            <w:pPr>
              <w:widowControl w:val="0"/>
              <w:snapToGrid w:val="0"/>
              <w:rPr>
                <w:sz w:val="13"/>
                <w:szCs w:val="13"/>
              </w:rPr>
            </w:pPr>
            <w:proofErr w:type="spellStart"/>
            <w:r w:rsidRPr="004A2BCC">
              <w:rPr>
                <w:sz w:val="13"/>
                <w:szCs w:val="13"/>
              </w:rPr>
              <w:t>pymanicind</w:t>
            </w:r>
            <w:proofErr w:type="spellEnd"/>
          </w:p>
        </w:tc>
        <w:tc>
          <w:tcPr>
            <w:tcW w:w="0" w:type="auto"/>
            <w:noWrap/>
            <w:hideMark/>
          </w:tcPr>
          <w:p w14:paraId="362678EC" w14:textId="77777777" w:rsidR="00BA64DF" w:rsidRPr="004A2BCC" w:rsidRDefault="00BA64DF" w:rsidP="00B12796">
            <w:pPr>
              <w:widowControl w:val="0"/>
              <w:snapToGrid w:val="0"/>
              <w:rPr>
                <w:sz w:val="13"/>
                <w:szCs w:val="13"/>
              </w:rPr>
            </w:pPr>
            <w:r w:rsidRPr="004A2BCC">
              <w:rPr>
                <w:sz w:val="13"/>
                <w:szCs w:val="13"/>
              </w:rPr>
              <w:t>Past year DSM-5 manic episode (nonhierarchical)</w:t>
            </w:r>
          </w:p>
        </w:tc>
      </w:tr>
      <w:tr w:rsidR="00BA64DF" w:rsidRPr="004A2BCC" w14:paraId="1D7B0C6C" w14:textId="77777777" w:rsidTr="00E51D29">
        <w:trPr>
          <w:trHeight w:val="20"/>
        </w:trPr>
        <w:tc>
          <w:tcPr>
            <w:tcW w:w="0" w:type="auto"/>
            <w:noWrap/>
            <w:hideMark/>
          </w:tcPr>
          <w:p w14:paraId="17384518" w14:textId="77777777" w:rsidR="00BA64DF" w:rsidRPr="004A2BCC" w:rsidRDefault="00BA64DF" w:rsidP="00B12796">
            <w:pPr>
              <w:widowControl w:val="0"/>
              <w:snapToGrid w:val="0"/>
              <w:rPr>
                <w:sz w:val="13"/>
                <w:szCs w:val="13"/>
              </w:rPr>
            </w:pPr>
            <w:proofErr w:type="spellStart"/>
            <w:r w:rsidRPr="004A2BCC">
              <w:rPr>
                <w:sz w:val="13"/>
                <w:szCs w:val="13"/>
              </w:rPr>
              <w:t>pymddisorder</w:t>
            </w:r>
            <w:proofErr w:type="spellEnd"/>
          </w:p>
        </w:tc>
        <w:tc>
          <w:tcPr>
            <w:tcW w:w="0" w:type="auto"/>
            <w:noWrap/>
            <w:hideMark/>
          </w:tcPr>
          <w:p w14:paraId="64BF6463" w14:textId="77777777" w:rsidR="00BA64DF" w:rsidRPr="004A2BCC" w:rsidRDefault="00BA64DF" w:rsidP="00B12796">
            <w:pPr>
              <w:widowControl w:val="0"/>
              <w:snapToGrid w:val="0"/>
              <w:rPr>
                <w:sz w:val="13"/>
                <w:szCs w:val="13"/>
              </w:rPr>
            </w:pPr>
            <w:r w:rsidRPr="004A2BCC">
              <w:rPr>
                <w:sz w:val="13"/>
                <w:szCs w:val="13"/>
              </w:rPr>
              <w:t>Past year DSM-5 major depressive disorder (hierarchical)</w:t>
            </w:r>
          </w:p>
        </w:tc>
      </w:tr>
      <w:tr w:rsidR="00BA64DF" w:rsidRPr="004A2BCC" w14:paraId="4A9F45F1" w14:textId="77777777" w:rsidTr="00E51D29">
        <w:trPr>
          <w:trHeight w:val="20"/>
        </w:trPr>
        <w:tc>
          <w:tcPr>
            <w:tcW w:w="0" w:type="auto"/>
            <w:noWrap/>
            <w:hideMark/>
          </w:tcPr>
          <w:p w14:paraId="149858A3" w14:textId="77777777" w:rsidR="00BA64DF" w:rsidRPr="004A2BCC" w:rsidRDefault="00BA64DF" w:rsidP="00B12796">
            <w:pPr>
              <w:widowControl w:val="0"/>
              <w:snapToGrid w:val="0"/>
              <w:rPr>
                <w:sz w:val="13"/>
                <w:szCs w:val="13"/>
              </w:rPr>
            </w:pPr>
            <w:proofErr w:type="spellStart"/>
            <w:r w:rsidRPr="004A2BCC">
              <w:rPr>
                <w:sz w:val="13"/>
                <w:szCs w:val="13"/>
              </w:rPr>
              <w:t>pymdepind</w:t>
            </w:r>
            <w:proofErr w:type="spellEnd"/>
          </w:p>
        </w:tc>
        <w:tc>
          <w:tcPr>
            <w:tcW w:w="0" w:type="auto"/>
            <w:noWrap/>
            <w:hideMark/>
          </w:tcPr>
          <w:p w14:paraId="338D310B" w14:textId="77777777" w:rsidR="00BA64DF" w:rsidRPr="004A2BCC" w:rsidRDefault="00BA64DF" w:rsidP="00B12796">
            <w:pPr>
              <w:widowControl w:val="0"/>
              <w:snapToGrid w:val="0"/>
              <w:rPr>
                <w:sz w:val="13"/>
                <w:szCs w:val="13"/>
              </w:rPr>
            </w:pPr>
            <w:r w:rsidRPr="004A2BCC">
              <w:rPr>
                <w:sz w:val="13"/>
                <w:szCs w:val="13"/>
              </w:rPr>
              <w:t>Past year DSM-5 major depressive episode (</w:t>
            </w:r>
            <w:proofErr w:type="spellStart"/>
            <w:r w:rsidRPr="004A2BCC">
              <w:rPr>
                <w:sz w:val="13"/>
                <w:szCs w:val="13"/>
              </w:rPr>
              <w:t>nonhiercharical</w:t>
            </w:r>
            <w:proofErr w:type="spellEnd"/>
            <w:r w:rsidRPr="004A2BCC">
              <w:rPr>
                <w:sz w:val="13"/>
                <w:szCs w:val="13"/>
              </w:rPr>
              <w:t>)</w:t>
            </w:r>
          </w:p>
        </w:tc>
      </w:tr>
      <w:tr w:rsidR="00BA64DF" w:rsidRPr="004A2BCC" w14:paraId="6C46191F" w14:textId="77777777" w:rsidTr="00E51D29">
        <w:trPr>
          <w:trHeight w:val="20"/>
        </w:trPr>
        <w:tc>
          <w:tcPr>
            <w:tcW w:w="0" w:type="auto"/>
            <w:noWrap/>
            <w:hideMark/>
          </w:tcPr>
          <w:p w14:paraId="5B4B0B50" w14:textId="77777777" w:rsidR="00BA64DF" w:rsidRPr="004A2BCC" w:rsidRDefault="00BA64DF" w:rsidP="00B12796">
            <w:pPr>
              <w:widowControl w:val="0"/>
              <w:snapToGrid w:val="0"/>
              <w:rPr>
                <w:sz w:val="13"/>
                <w:szCs w:val="13"/>
              </w:rPr>
            </w:pPr>
            <w:proofErr w:type="spellStart"/>
            <w:r w:rsidRPr="004A2BCC">
              <w:rPr>
                <w:sz w:val="13"/>
                <w:szCs w:val="13"/>
              </w:rPr>
              <w:t>pypanicind</w:t>
            </w:r>
            <w:proofErr w:type="spellEnd"/>
          </w:p>
        </w:tc>
        <w:tc>
          <w:tcPr>
            <w:tcW w:w="0" w:type="auto"/>
            <w:noWrap/>
            <w:hideMark/>
          </w:tcPr>
          <w:p w14:paraId="68FDD0F4" w14:textId="77777777" w:rsidR="00BA64DF" w:rsidRPr="004A2BCC" w:rsidRDefault="00BA64DF" w:rsidP="00B12796">
            <w:pPr>
              <w:widowControl w:val="0"/>
              <w:snapToGrid w:val="0"/>
              <w:rPr>
                <w:sz w:val="13"/>
                <w:szCs w:val="13"/>
              </w:rPr>
            </w:pPr>
            <w:r w:rsidRPr="004A2BCC">
              <w:rPr>
                <w:sz w:val="13"/>
                <w:szCs w:val="13"/>
              </w:rPr>
              <w:t>Past year DSM-5 panic disorder</w:t>
            </w:r>
          </w:p>
        </w:tc>
      </w:tr>
      <w:tr w:rsidR="00BA64DF" w:rsidRPr="004A2BCC" w14:paraId="1B8B3ACF" w14:textId="77777777" w:rsidTr="00E51D29">
        <w:trPr>
          <w:trHeight w:val="20"/>
        </w:trPr>
        <w:tc>
          <w:tcPr>
            <w:tcW w:w="0" w:type="auto"/>
            <w:noWrap/>
            <w:hideMark/>
          </w:tcPr>
          <w:p w14:paraId="583EBD76" w14:textId="77777777" w:rsidR="00BA64DF" w:rsidRPr="004A2BCC" w:rsidRDefault="00BA64DF" w:rsidP="00B12796">
            <w:pPr>
              <w:widowControl w:val="0"/>
              <w:snapToGrid w:val="0"/>
              <w:rPr>
                <w:sz w:val="13"/>
                <w:szCs w:val="13"/>
              </w:rPr>
            </w:pPr>
            <w:proofErr w:type="spellStart"/>
            <w:r w:rsidRPr="004A2BCC">
              <w:rPr>
                <w:sz w:val="13"/>
                <w:szCs w:val="13"/>
              </w:rPr>
              <w:t>pyptsd</w:t>
            </w:r>
            <w:proofErr w:type="spellEnd"/>
          </w:p>
        </w:tc>
        <w:tc>
          <w:tcPr>
            <w:tcW w:w="0" w:type="auto"/>
            <w:noWrap/>
            <w:hideMark/>
          </w:tcPr>
          <w:p w14:paraId="79F733CD" w14:textId="77777777" w:rsidR="00BA64DF" w:rsidRPr="004A2BCC" w:rsidRDefault="00BA64DF" w:rsidP="00B12796">
            <w:pPr>
              <w:widowControl w:val="0"/>
              <w:snapToGrid w:val="0"/>
              <w:rPr>
                <w:sz w:val="13"/>
                <w:szCs w:val="13"/>
              </w:rPr>
            </w:pPr>
            <w:r w:rsidRPr="004A2BCC">
              <w:rPr>
                <w:sz w:val="13"/>
                <w:szCs w:val="13"/>
              </w:rPr>
              <w:t>Past year DSM-5 posttraumatic stress disorder</w:t>
            </w:r>
          </w:p>
        </w:tc>
      </w:tr>
      <w:tr w:rsidR="00BA64DF" w:rsidRPr="004A2BCC" w14:paraId="47681895" w14:textId="77777777" w:rsidTr="00E51D29">
        <w:trPr>
          <w:trHeight w:val="20"/>
        </w:trPr>
        <w:tc>
          <w:tcPr>
            <w:tcW w:w="0" w:type="auto"/>
            <w:noWrap/>
            <w:hideMark/>
          </w:tcPr>
          <w:p w14:paraId="475BCA13" w14:textId="77777777" w:rsidR="00BA64DF" w:rsidRPr="004A2BCC" w:rsidRDefault="00BA64DF" w:rsidP="00B12796">
            <w:pPr>
              <w:widowControl w:val="0"/>
              <w:snapToGrid w:val="0"/>
              <w:rPr>
                <w:sz w:val="13"/>
                <w:szCs w:val="13"/>
              </w:rPr>
            </w:pPr>
            <w:proofErr w:type="spellStart"/>
            <w:r w:rsidRPr="004A2BCC">
              <w:rPr>
                <w:sz w:val="13"/>
                <w:szCs w:val="13"/>
              </w:rPr>
              <w:t>pysocind</w:t>
            </w:r>
            <w:proofErr w:type="spellEnd"/>
          </w:p>
        </w:tc>
        <w:tc>
          <w:tcPr>
            <w:tcW w:w="0" w:type="auto"/>
            <w:noWrap/>
            <w:hideMark/>
          </w:tcPr>
          <w:p w14:paraId="2764218E" w14:textId="77777777" w:rsidR="00BA64DF" w:rsidRPr="004A2BCC" w:rsidRDefault="00BA64DF" w:rsidP="00B12796">
            <w:pPr>
              <w:widowControl w:val="0"/>
              <w:snapToGrid w:val="0"/>
              <w:rPr>
                <w:sz w:val="13"/>
                <w:szCs w:val="13"/>
              </w:rPr>
            </w:pPr>
            <w:r w:rsidRPr="004A2BCC">
              <w:rPr>
                <w:sz w:val="13"/>
                <w:szCs w:val="13"/>
              </w:rPr>
              <w:t>Past year DSM-5 social phobia</w:t>
            </w:r>
          </w:p>
        </w:tc>
      </w:tr>
      <w:tr w:rsidR="00BA64DF" w:rsidRPr="004A2BCC" w14:paraId="41918BFD" w14:textId="77777777" w:rsidTr="00E51D29">
        <w:trPr>
          <w:trHeight w:val="20"/>
        </w:trPr>
        <w:tc>
          <w:tcPr>
            <w:tcW w:w="0" w:type="auto"/>
            <w:noWrap/>
            <w:hideMark/>
          </w:tcPr>
          <w:p w14:paraId="7F83D75A" w14:textId="77777777" w:rsidR="00BA64DF" w:rsidRPr="004A2BCC" w:rsidRDefault="00BA64DF" w:rsidP="00B12796">
            <w:pPr>
              <w:widowControl w:val="0"/>
              <w:snapToGrid w:val="0"/>
              <w:rPr>
                <w:sz w:val="13"/>
                <w:szCs w:val="13"/>
              </w:rPr>
            </w:pPr>
            <w:proofErr w:type="spellStart"/>
            <w:r w:rsidRPr="004A2BCC">
              <w:rPr>
                <w:sz w:val="13"/>
                <w:szCs w:val="13"/>
              </w:rPr>
              <w:t>pyspeind</w:t>
            </w:r>
            <w:proofErr w:type="spellEnd"/>
          </w:p>
        </w:tc>
        <w:tc>
          <w:tcPr>
            <w:tcW w:w="0" w:type="auto"/>
            <w:noWrap/>
            <w:hideMark/>
          </w:tcPr>
          <w:p w14:paraId="7FE9A5FB" w14:textId="77777777" w:rsidR="00BA64DF" w:rsidRPr="004A2BCC" w:rsidRDefault="00BA64DF" w:rsidP="00B12796">
            <w:pPr>
              <w:widowControl w:val="0"/>
              <w:snapToGrid w:val="0"/>
              <w:rPr>
                <w:sz w:val="13"/>
                <w:szCs w:val="13"/>
              </w:rPr>
            </w:pPr>
            <w:r w:rsidRPr="004A2BCC">
              <w:rPr>
                <w:sz w:val="13"/>
                <w:szCs w:val="13"/>
              </w:rPr>
              <w:t>Past year DSM-5 specific phobia</w:t>
            </w:r>
          </w:p>
        </w:tc>
      </w:tr>
      <w:tr w:rsidR="00BA64DF" w:rsidRPr="004A2BCC" w14:paraId="5997BEEF" w14:textId="77777777" w:rsidTr="00E51D29">
        <w:trPr>
          <w:trHeight w:val="20"/>
        </w:trPr>
        <w:tc>
          <w:tcPr>
            <w:tcW w:w="0" w:type="auto"/>
            <w:noWrap/>
            <w:hideMark/>
          </w:tcPr>
          <w:p w14:paraId="07B441DB" w14:textId="77777777" w:rsidR="00BA64DF" w:rsidRPr="004A2BCC" w:rsidRDefault="00BA64DF" w:rsidP="00B12796">
            <w:pPr>
              <w:widowControl w:val="0"/>
              <w:snapToGrid w:val="0"/>
              <w:rPr>
                <w:sz w:val="13"/>
                <w:szCs w:val="13"/>
              </w:rPr>
            </w:pPr>
            <w:r w:rsidRPr="004A2BCC">
              <w:rPr>
                <w:sz w:val="13"/>
                <w:szCs w:val="13"/>
              </w:rPr>
              <w:t>spddx1</w:t>
            </w:r>
          </w:p>
        </w:tc>
        <w:tc>
          <w:tcPr>
            <w:tcW w:w="0" w:type="auto"/>
            <w:noWrap/>
            <w:hideMark/>
          </w:tcPr>
          <w:p w14:paraId="294F12FA" w14:textId="77777777" w:rsidR="00BA64DF" w:rsidRPr="004A2BCC" w:rsidRDefault="00BA64DF" w:rsidP="00B12796">
            <w:pPr>
              <w:widowControl w:val="0"/>
              <w:snapToGrid w:val="0"/>
              <w:rPr>
                <w:sz w:val="13"/>
                <w:szCs w:val="13"/>
              </w:rPr>
            </w:pPr>
            <w:r w:rsidRPr="004A2BCC">
              <w:rPr>
                <w:sz w:val="13"/>
                <w:szCs w:val="13"/>
              </w:rPr>
              <w:t>DSM-5 schizotypal personality disorder (at least 1 criterion soc/occ)</w:t>
            </w:r>
          </w:p>
        </w:tc>
      </w:tr>
      <w:tr w:rsidR="00BA64DF" w:rsidRPr="004A2BCC" w14:paraId="19F79DE1" w14:textId="77777777" w:rsidTr="00E51D29">
        <w:trPr>
          <w:trHeight w:val="20"/>
        </w:trPr>
        <w:tc>
          <w:tcPr>
            <w:tcW w:w="0" w:type="auto"/>
            <w:noWrap/>
            <w:hideMark/>
          </w:tcPr>
          <w:p w14:paraId="2D84C6EB" w14:textId="77777777" w:rsidR="00BA64DF" w:rsidRPr="004A2BCC" w:rsidRDefault="00BA64DF" w:rsidP="00B12796">
            <w:pPr>
              <w:widowControl w:val="0"/>
              <w:snapToGrid w:val="0"/>
              <w:rPr>
                <w:sz w:val="13"/>
                <w:szCs w:val="13"/>
              </w:rPr>
            </w:pPr>
            <w:r w:rsidRPr="004A2BCC">
              <w:rPr>
                <w:sz w:val="13"/>
                <w:szCs w:val="13"/>
              </w:rPr>
              <w:t>spddx2</w:t>
            </w:r>
          </w:p>
        </w:tc>
        <w:tc>
          <w:tcPr>
            <w:tcW w:w="0" w:type="auto"/>
            <w:noWrap/>
            <w:hideMark/>
          </w:tcPr>
          <w:p w14:paraId="59CFF505" w14:textId="77777777" w:rsidR="00BA64DF" w:rsidRPr="004A2BCC" w:rsidRDefault="00BA64DF" w:rsidP="00B12796">
            <w:pPr>
              <w:widowControl w:val="0"/>
              <w:snapToGrid w:val="0"/>
              <w:rPr>
                <w:sz w:val="13"/>
                <w:szCs w:val="13"/>
              </w:rPr>
            </w:pPr>
            <w:r w:rsidRPr="004A2BCC">
              <w:rPr>
                <w:sz w:val="13"/>
                <w:szCs w:val="13"/>
              </w:rPr>
              <w:t>DSM-5 schizotypal personality disorder (at least 2 criteria soc/occ)</w:t>
            </w:r>
          </w:p>
        </w:tc>
      </w:tr>
    </w:tbl>
    <w:p w14:paraId="4B708B24" w14:textId="77777777" w:rsidR="00BA64DF" w:rsidRPr="000B57B7" w:rsidRDefault="00BA64DF" w:rsidP="00B12796">
      <w:pPr>
        <w:widowControl w:val="0"/>
        <w:snapToGrid w:val="0"/>
        <w:rPr>
          <w:sz w:val="22"/>
          <w:szCs w:val="22"/>
        </w:rPr>
      </w:pPr>
    </w:p>
    <w:p w14:paraId="74484159" w14:textId="77777777" w:rsidR="00BA64DF" w:rsidRDefault="00BA64DF" w:rsidP="00B12796">
      <w:pPr>
        <w:widowControl w:val="0"/>
        <w:snapToGrid w:val="0"/>
        <w:rPr>
          <w:sz w:val="22"/>
          <w:szCs w:val="22"/>
        </w:rPr>
      </w:pPr>
    </w:p>
    <w:p w14:paraId="12FFFC61" w14:textId="77777777" w:rsidR="00BA64DF" w:rsidRPr="003C5288" w:rsidRDefault="00BA64DF" w:rsidP="00B12796">
      <w:pPr>
        <w:widowControl w:val="0"/>
        <w:snapToGrid w:val="0"/>
        <w:rPr>
          <w:b/>
          <w:bCs/>
          <w:sz w:val="22"/>
          <w:szCs w:val="22"/>
        </w:rPr>
      </w:pPr>
      <w:r>
        <w:rPr>
          <w:b/>
          <w:bCs/>
          <w:sz w:val="22"/>
          <w:szCs w:val="22"/>
        </w:rPr>
        <w:t>UK BIOBANK:</w:t>
      </w:r>
    </w:p>
    <w:p w14:paraId="6F1DCB14" w14:textId="1C74A69B" w:rsidR="00D54F3E" w:rsidRDefault="00FE367E" w:rsidP="00D54F3E">
      <w:pPr>
        <w:widowControl w:val="0"/>
        <w:snapToGrid w:val="0"/>
        <w:spacing w:after="80"/>
        <w:rPr>
          <w:sz w:val="22"/>
          <w:szCs w:val="22"/>
        </w:rPr>
      </w:pPr>
      <w:r>
        <w:rPr>
          <w:sz w:val="22"/>
          <w:szCs w:val="22"/>
        </w:rPr>
        <w:t>UK Biobank</w:t>
      </w:r>
      <w:r w:rsidR="00B925FC">
        <w:rPr>
          <w:sz w:val="22"/>
          <w:szCs w:val="22"/>
        </w:rPr>
        <w:fldChar w:fldCharType="begin">
          <w:fldData xml:space="preserve">PEVuZE5vdGU+PENpdGU+PEF1dGhvcj5CeWNyb2Z0PC9BdXRob3I+PFllYXI+MjAxODwvWWVhcj48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==
</w:fldData>
        </w:fldChar>
      </w:r>
      <w:r w:rsidR="00EC3A34">
        <w:rPr>
          <w:sz w:val="22"/>
          <w:szCs w:val="22"/>
        </w:rPr>
        <w:instrText xml:space="preserve"> ADDIN EN.CITE </w:instrText>
      </w:r>
      <w:r w:rsidR="00EC3A34">
        <w:rPr>
          <w:sz w:val="22"/>
          <w:szCs w:val="22"/>
        </w:rPr>
        <w:fldChar w:fldCharType="begin">
          <w:fldData xml:space="preserve">PEVuZE5vdGU+PENpdGU+PEF1dGhvcj5CeWNyb2Z0PC9BdXRob3I+PFllYXI+MjAxODwvWWVhcj48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==
</w:fldData>
        </w:fldChar>
      </w:r>
      <w:r w:rsidR="00EC3A34">
        <w:rPr>
          <w:sz w:val="22"/>
          <w:szCs w:val="22"/>
        </w:rPr>
        <w:instrText xml:space="preserve"> ADDIN EN.CITE.DATA </w:instrText>
      </w:r>
      <w:r w:rsidR="00EC3A34">
        <w:rPr>
          <w:sz w:val="22"/>
          <w:szCs w:val="22"/>
        </w:rPr>
      </w:r>
      <w:r w:rsidR="00EC3A34">
        <w:rPr>
          <w:sz w:val="22"/>
          <w:szCs w:val="22"/>
        </w:rPr>
        <w:fldChar w:fldCharType="end"/>
      </w:r>
      <w:r w:rsidR="00B925FC">
        <w:rPr>
          <w:sz w:val="22"/>
          <w:szCs w:val="22"/>
        </w:rPr>
      </w:r>
      <w:r w:rsidR="00B925FC">
        <w:rPr>
          <w:sz w:val="22"/>
          <w:szCs w:val="22"/>
        </w:rPr>
        <w:fldChar w:fldCharType="separate"/>
      </w:r>
      <w:r w:rsidR="00EC3A34">
        <w:rPr>
          <w:noProof/>
          <w:sz w:val="22"/>
          <w:szCs w:val="22"/>
        </w:rPr>
        <w:t>[4]</w:t>
      </w:r>
      <w:r w:rsidR="00B925FC">
        <w:rPr>
          <w:sz w:val="22"/>
          <w:szCs w:val="22"/>
        </w:rPr>
        <w:fldChar w:fldCharType="end"/>
      </w:r>
      <w:r>
        <w:rPr>
          <w:sz w:val="22"/>
          <w:szCs w:val="22"/>
        </w:rPr>
        <w:t xml:space="preserve"> data was accessed via approved application number </w:t>
      </w:r>
      <w:r w:rsidR="00E63F5F">
        <w:rPr>
          <w:sz w:val="22"/>
          <w:szCs w:val="22"/>
        </w:rPr>
        <w:t>1665.</w:t>
      </w:r>
    </w:p>
    <w:p w14:paraId="0181D143" w14:textId="3E5E6A0D" w:rsidR="00BA64DF" w:rsidRDefault="00D41984" w:rsidP="00D54F3E">
      <w:pPr>
        <w:widowControl w:val="0"/>
        <w:snapToGrid w:val="0"/>
        <w:spacing w:after="80"/>
        <w:rPr>
          <w:sz w:val="22"/>
          <w:szCs w:val="22"/>
        </w:rPr>
      </w:pPr>
      <w:r>
        <w:rPr>
          <w:sz w:val="22"/>
          <w:szCs w:val="22"/>
        </w:rPr>
        <w:t>Covariates included</w:t>
      </w:r>
      <w:r w:rsidR="0046179F">
        <w:rPr>
          <w:sz w:val="22"/>
          <w:szCs w:val="22"/>
        </w:rPr>
        <w:t xml:space="preserve"> </w:t>
      </w:r>
      <w:r w:rsidR="00ED593C" w:rsidRPr="00AA4F33">
        <w:rPr>
          <w:sz w:val="22"/>
          <w:szCs w:val="22"/>
        </w:rPr>
        <w:t>sex</w:t>
      </w:r>
      <w:r w:rsidR="00ED593C">
        <w:rPr>
          <w:sz w:val="22"/>
          <w:szCs w:val="22"/>
        </w:rPr>
        <w:t xml:space="preserve"> (UK Biobank field ID  31)</w:t>
      </w:r>
      <w:r w:rsidR="00ED593C" w:rsidRPr="00AA4F33">
        <w:rPr>
          <w:sz w:val="22"/>
          <w:szCs w:val="22"/>
        </w:rPr>
        <w:t>, age</w:t>
      </w:r>
      <w:r w:rsidR="00ED593C">
        <w:rPr>
          <w:sz w:val="22"/>
          <w:szCs w:val="22"/>
        </w:rPr>
        <w:t xml:space="preserve"> (21003)</w:t>
      </w:r>
      <w:r w:rsidR="00ED593C" w:rsidRPr="00AA4F33">
        <w:rPr>
          <w:sz w:val="22"/>
          <w:szCs w:val="22"/>
        </w:rPr>
        <w:t>, age</w:t>
      </w:r>
      <w:r w:rsidR="00ED593C" w:rsidRPr="00AA4F33">
        <w:rPr>
          <w:sz w:val="22"/>
          <w:szCs w:val="22"/>
          <w:vertAlign w:val="superscript"/>
        </w:rPr>
        <w:t>2</w:t>
      </w:r>
      <w:r w:rsidR="00ED593C" w:rsidRPr="00AA4F33">
        <w:rPr>
          <w:sz w:val="22"/>
          <w:szCs w:val="22"/>
        </w:rPr>
        <w:t>,</w:t>
      </w:r>
      <w:r w:rsidR="00ED593C">
        <w:rPr>
          <w:sz w:val="22"/>
          <w:szCs w:val="22"/>
        </w:rPr>
        <w:t xml:space="preserve"> Townsend deprivation index (189), educational attainment (6138),</w:t>
      </w:r>
      <w:r w:rsidR="00ED593C" w:rsidRPr="00AA4F33">
        <w:rPr>
          <w:sz w:val="22"/>
          <w:szCs w:val="22"/>
        </w:rPr>
        <w:t xml:space="preserve"> </w:t>
      </w:r>
      <w:r w:rsidR="00ED593C">
        <w:rPr>
          <w:sz w:val="22"/>
          <w:szCs w:val="22"/>
        </w:rPr>
        <w:t xml:space="preserve">genotyping batch (22000), scores of the first 10 worldwide principal components (22009), and scores of the first 10 genomic principal components. </w:t>
      </w:r>
      <w:r w:rsidR="00D54F3E">
        <w:rPr>
          <w:sz w:val="22"/>
          <w:szCs w:val="22"/>
        </w:rPr>
        <w:t>PCA of the covariate matrix was performed and the axes that explained ≥0.5% of the variance were retained as covariates.</w:t>
      </w:r>
    </w:p>
    <w:p w14:paraId="3B277B82" w14:textId="5DC9ED63" w:rsidR="00A77842" w:rsidRDefault="00C6657F" w:rsidP="00D54F3E">
      <w:pPr>
        <w:widowControl w:val="0"/>
        <w:snapToGrid w:val="0"/>
        <w:spacing w:after="80"/>
        <w:rPr>
          <w:sz w:val="22"/>
          <w:szCs w:val="22"/>
        </w:rPr>
      </w:pPr>
      <w:r>
        <w:rPr>
          <w:sz w:val="22"/>
          <w:szCs w:val="22"/>
        </w:rPr>
        <w:t xml:space="preserve">Height was obtained from field 50 and BMI was obtained from field 21001. </w:t>
      </w:r>
      <w:r w:rsidR="00A77842">
        <w:rPr>
          <w:sz w:val="22"/>
          <w:szCs w:val="22"/>
        </w:rPr>
        <w:t xml:space="preserve">Drinks per week (DPW) was </w:t>
      </w:r>
      <w:r w:rsidR="0062343C">
        <w:rPr>
          <w:sz w:val="22"/>
          <w:szCs w:val="22"/>
        </w:rPr>
        <w:t>defined as the average number of weekly drinks for current or former drinkers, as in GSCAN</w:t>
      </w:r>
      <w:r w:rsidR="0028597D">
        <w:rPr>
          <w:sz w:val="22"/>
          <w:szCs w:val="22"/>
        </w:rPr>
        <w:fldChar w:fldCharType="begin">
          <w:fldData xml:space="preserve">PEVuZE5vdGU+PENpdGU+PEF1dGhvcj5MaXU8L0F1dGhvcj48WWVhcj4yMDE5PC9ZZWFyPjxSZWNO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==
</w:fldData>
        </w:fldChar>
      </w:r>
      <w:r w:rsidR="00EC3A34">
        <w:rPr>
          <w:sz w:val="22"/>
          <w:szCs w:val="22"/>
        </w:rPr>
        <w:instrText xml:space="preserve"> ADDIN EN.CITE </w:instrText>
      </w:r>
      <w:r w:rsidR="00EC3A34">
        <w:rPr>
          <w:sz w:val="22"/>
          <w:szCs w:val="22"/>
        </w:rPr>
        <w:fldChar w:fldCharType="begin">
          <w:fldData xml:space="preserve">PEVuZE5vdGU+PENpdGU+PEF1dGhvcj5MaXU8L0F1dGhvcj48WWVhcj4yMDE5PC9ZZWFyPjxSZWNO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==
</w:fldData>
        </w:fldChar>
      </w:r>
      <w:r w:rsidR="00EC3A34">
        <w:rPr>
          <w:sz w:val="22"/>
          <w:szCs w:val="22"/>
        </w:rPr>
        <w:instrText xml:space="preserve"> ADDIN EN.CITE.DATA </w:instrText>
      </w:r>
      <w:r w:rsidR="00EC3A34">
        <w:rPr>
          <w:sz w:val="22"/>
          <w:szCs w:val="22"/>
        </w:rPr>
      </w:r>
      <w:r w:rsidR="00EC3A34">
        <w:rPr>
          <w:sz w:val="22"/>
          <w:szCs w:val="22"/>
        </w:rPr>
        <w:fldChar w:fldCharType="end"/>
      </w:r>
      <w:r w:rsidR="0028597D">
        <w:rPr>
          <w:sz w:val="22"/>
          <w:szCs w:val="22"/>
        </w:rPr>
      </w:r>
      <w:r w:rsidR="0028597D">
        <w:rPr>
          <w:sz w:val="22"/>
          <w:szCs w:val="22"/>
        </w:rPr>
        <w:fldChar w:fldCharType="separate"/>
      </w:r>
      <w:r w:rsidR="00EC3A34">
        <w:rPr>
          <w:noProof/>
          <w:sz w:val="22"/>
          <w:szCs w:val="22"/>
        </w:rPr>
        <w:t>[5]</w:t>
      </w:r>
      <w:r w:rsidR="0028597D">
        <w:rPr>
          <w:sz w:val="22"/>
          <w:szCs w:val="22"/>
        </w:rPr>
        <w:fldChar w:fldCharType="end"/>
      </w:r>
      <w:r w:rsidR="0062343C">
        <w:rPr>
          <w:sz w:val="22"/>
          <w:szCs w:val="22"/>
        </w:rPr>
        <w:t>.</w:t>
      </w:r>
      <w:r w:rsidR="00A77842">
        <w:rPr>
          <w:sz w:val="22"/>
          <w:szCs w:val="22"/>
        </w:rPr>
        <w:t xml:space="preserve"> </w:t>
      </w:r>
      <w:proofErr w:type="spellStart"/>
      <w:r w:rsidR="00A77842">
        <w:rPr>
          <w:sz w:val="22"/>
          <w:szCs w:val="22"/>
        </w:rPr>
        <w:t>cAUDIT</w:t>
      </w:r>
      <w:proofErr w:type="spellEnd"/>
      <w:r w:rsidR="00A77842">
        <w:rPr>
          <w:sz w:val="22"/>
          <w:szCs w:val="22"/>
        </w:rPr>
        <w:t xml:space="preserve"> was the sum of AUDIT items 1-3, corresponding to fields</w:t>
      </w:r>
      <w:r w:rsidR="003E7BCE">
        <w:rPr>
          <w:sz w:val="22"/>
          <w:szCs w:val="22"/>
        </w:rPr>
        <w:t xml:space="preserve"> </w:t>
      </w:r>
      <w:r w:rsidR="00C250D6">
        <w:rPr>
          <w:sz w:val="22"/>
          <w:szCs w:val="22"/>
        </w:rPr>
        <w:t xml:space="preserve">20414, 20403, 20416. </w:t>
      </w:r>
      <w:proofErr w:type="spellStart"/>
      <w:r w:rsidR="00A77842">
        <w:rPr>
          <w:sz w:val="22"/>
          <w:szCs w:val="22"/>
        </w:rPr>
        <w:t>pAUDIT</w:t>
      </w:r>
      <w:proofErr w:type="spellEnd"/>
      <w:r w:rsidR="00A77842">
        <w:rPr>
          <w:sz w:val="22"/>
          <w:szCs w:val="22"/>
        </w:rPr>
        <w:t xml:space="preserve"> was the sum of AUDIT items 4-10, corresponding to fields </w:t>
      </w:r>
      <w:r>
        <w:rPr>
          <w:sz w:val="22"/>
          <w:szCs w:val="22"/>
        </w:rPr>
        <w:t>20413, 20407, 20412, 20409, 20408, 20411, and 20405.</w:t>
      </w:r>
    </w:p>
    <w:p w14:paraId="321187A5" w14:textId="77777777" w:rsidR="004B75E5" w:rsidRDefault="008113F5" w:rsidP="00D54F3E">
      <w:pPr>
        <w:widowControl w:val="0"/>
        <w:snapToGrid w:val="0"/>
        <w:spacing w:after="80"/>
        <w:rPr>
          <w:sz w:val="22"/>
          <w:szCs w:val="22"/>
        </w:rPr>
      </w:pPr>
      <w:r w:rsidRPr="008113F5">
        <w:rPr>
          <w:sz w:val="22"/>
          <w:szCs w:val="22"/>
        </w:rPr>
        <w:t>Smoking initiation (SI)</w:t>
      </w:r>
      <w:r>
        <w:rPr>
          <w:sz w:val="22"/>
          <w:szCs w:val="22"/>
        </w:rPr>
        <w:t xml:space="preserve"> represented those who had smoked</w:t>
      </w:r>
      <w:r w:rsidRPr="008113F5">
        <w:rPr>
          <w:sz w:val="22"/>
          <w:szCs w:val="22"/>
        </w:rPr>
        <w:t xml:space="preserve"> at least 100 cigarettes </w:t>
      </w:r>
      <w:r>
        <w:rPr>
          <w:sz w:val="22"/>
          <w:szCs w:val="22"/>
        </w:rPr>
        <w:t>over their lifetimes</w:t>
      </w:r>
      <w:r w:rsidRPr="008113F5">
        <w:rPr>
          <w:sz w:val="22"/>
          <w:szCs w:val="22"/>
        </w:rPr>
        <w:t xml:space="preserve">. Smoking cessation (SC) </w:t>
      </w:r>
      <w:r>
        <w:rPr>
          <w:sz w:val="22"/>
          <w:szCs w:val="22"/>
        </w:rPr>
        <w:t xml:space="preserve">was defined from </w:t>
      </w:r>
      <w:r w:rsidRPr="008113F5">
        <w:rPr>
          <w:sz w:val="22"/>
          <w:szCs w:val="22"/>
        </w:rPr>
        <w:t xml:space="preserve">fields 1239 and 1249. </w:t>
      </w:r>
      <w:r w:rsidR="00583BE3">
        <w:rPr>
          <w:sz w:val="22"/>
          <w:szCs w:val="22"/>
        </w:rPr>
        <w:t>Heavy vs. light c</w:t>
      </w:r>
      <w:r w:rsidRPr="008113F5">
        <w:rPr>
          <w:sz w:val="22"/>
          <w:szCs w:val="22"/>
        </w:rPr>
        <w:t xml:space="preserve">igarettes per day (CPD) </w:t>
      </w:r>
      <w:r>
        <w:rPr>
          <w:sz w:val="22"/>
          <w:szCs w:val="22"/>
        </w:rPr>
        <w:t xml:space="preserve">was defined from </w:t>
      </w:r>
      <w:r w:rsidRPr="008113F5">
        <w:rPr>
          <w:sz w:val="22"/>
          <w:szCs w:val="22"/>
        </w:rPr>
        <w:t>fields 2887, 3456, and 6183</w:t>
      </w:r>
      <w:r>
        <w:rPr>
          <w:sz w:val="22"/>
          <w:szCs w:val="22"/>
        </w:rPr>
        <w:t xml:space="preserve"> </w:t>
      </w:r>
      <w:r w:rsidRPr="008113F5">
        <w:rPr>
          <w:sz w:val="22"/>
          <w:szCs w:val="22"/>
        </w:rPr>
        <w:t xml:space="preserve">and dichotomized </w:t>
      </w:r>
      <w:r>
        <w:rPr>
          <w:sz w:val="22"/>
          <w:szCs w:val="22"/>
        </w:rPr>
        <w:t xml:space="preserve">as </w:t>
      </w:r>
      <w:r w:rsidRPr="008113F5">
        <w:rPr>
          <w:sz w:val="22"/>
          <w:szCs w:val="22"/>
        </w:rPr>
        <w:t xml:space="preserve">individuals who smoke more than 20 cigarettes per day vs individuals who smoke 10 or less, excluding </w:t>
      </w:r>
      <w:r>
        <w:rPr>
          <w:sz w:val="22"/>
          <w:szCs w:val="22"/>
        </w:rPr>
        <w:t xml:space="preserve">intermediate </w:t>
      </w:r>
      <w:r w:rsidRPr="008113F5">
        <w:rPr>
          <w:sz w:val="22"/>
          <w:szCs w:val="22"/>
        </w:rPr>
        <w:t xml:space="preserve">individuals. </w:t>
      </w:r>
    </w:p>
    <w:p w14:paraId="2F619FD2" w14:textId="0ABD5A25" w:rsidR="008113F5" w:rsidRDefault="000D3C4D" w:rsidP="00D54F3E">
      <w:pPr>
        <w:widowControl w:val="0"/>
        <w:snapToGrid w:val="0"/>
        <w:spacing w:after="80"/>
        <w:rPr>
          <w:sz w:val="22"/>
          <w:szCs w:val="22"/>
        </w:rPr>
      </w:pPr>
      <w:r>
        <w:rPr>
          <w:sz w:val="22"/>
          <w:szCs w:val="22"/>
        </w:rPr>
        <w:t xml:space="preserve">DSM-V-like MDD and GAD were defined from the </w:t>
      </w:r>
      <w:r w:rsidR="008113F5" w:rsidRPr="008113F5">
        <w:rPr>
          <w:sz w:val="22"/>
          <w:szCs w:val="22"/>
        </w:rPr>
        <w:t>UK Biobank mental health questionnaire</w:t>
      </w:r>
      <w:r>
        <w:rPr>
          <w:sz w:val="22"/>
          <w:szCs w:val="22"/>
        </w:rPr>
        <w:t>:</w:t>
      </w:r>
      <w:r w:rsidR="008113F5" w:rsidRPr="008113F5">
        <w:rPr>
          <w:sz w:val="22"/>
          <w:szCs w:val="22"/>
        </w:rPr>
        <w:t xml:space="preserve"> GAD DSMV-like cases required endorsement of either Field IDs 20425 or 20542, and endorsement of 20421 with 20420 reported as ≥56 months, and endorsement of 20540 or 20543≥2, and endorsement of 20541 or 20537 or 20539, as well as three or more “Yes” responses to the following symptom Field IDs: 20426 or 20423, 20429, 20419, 20422, 20417, 20427, and endorsement of ‘a little’ or more of field 20418 (impairment or impact). Similarly, MDD DSMV-like cases required “Yes” responses to 5 or more of the following symptom Field IDs: 20446, 20441, 20533, 20534, 20535, 20449, 20536, 20450, 20435, and 20437, as well as “somewhat” or more </w:t>
      </w:r>
      <w:r w:rsidR="008113F5" w:rsidRPr="008113F5">
        <w:rPr>
          <w:sz w:val="22"/>
          <w:szCs w:val="22"/>
        </w:rPr>
        <w:lastRenderedPageBreak/>
        <w:t>response to field 20440, a “almost every day” or more response to field 20439, and a “about half of the day” or more response to 20436.</w:t>
      </w:r>
      <w:r w:rsidR="00A77842">
        <w:rPr>
          <w:sz w:val="22"/>
          <w:szCs w:val="22"/>
        </w:rPr>
        <w:t xml:space="preserve"> Neuroticism was obtained from field </w:t>
      </w:r>
      <w:r w:rsidR="008A23FB">
        <w:rPr>
          <w:sz w:val="22"/>
          <w:szCs w:val="22"/>
        </w:rPr>
        <w:t>20127.</w:t>
      </w:r>
    </w:p>
    <w:p w14:paraId="6C459768" w14:textId="752B5AE0" w:rsidR="00BA64DF" w:rsidRPr="00883177" w:rsidRDefault="00BA64DF" w:rsidP="00B12796">
      <w:pPr>
        <w:widowControl w:val="0"/>
        <w:snapToGrid w:val="0"/>
        <w:rPr>
          <w:sz w:val="22"/>
          <w:szCs w:val="22"/>
        </w:rPr>
      </w:pPr>
      <w:r>
        <w:rPr>
          <w:sz w:val="22"/>
          <w:szCs w:val="22"/>
        </w:rPr>
        <w:t xml:space="preserve">We identified individuals as ‘psychiatric’ cases matching the GERA psychiatric case definitions as closely as possible. For this, we extracted individuals with ICD9 or ICD10 codes (fields 41270 and 41271, codes </w:t>
      </w:r>
      <w:r w:rsidRPr="00F80E4A">
        <w:rPr>
          <w:sz w:val="22"/>
          <w:szCs w:val="22"/>
        </w:rPr>
        <w:t>F20</w:t>
      </w:r>
      <w:r>
        <w:rPr>
          <w:sz w:val="22"/>
          <w:szCs w:val="22"/>
        </w:rPr>
        <w:t xml:space="preserve">, </w:t>
      </w:r>
      <w:r w:rsidRPr="00F80E4A">
        <w:rPr>
          <w:sz w:val="22"/>
          <w:szCs w:val="22"/>
        </w:rPr>
        <w:t>F21</w:t>
      </w:r>
      <w:r>
        <w:rPr>
          <w:sz w:val="22"/>
          <w:szCs w:val="22"/>
        </w:rPr>
        <w:t xml:space="preserve">, </w:t>
      </w:r>
      <w:r w:rsidRPr="00F80E4A">
        <w:rPr>
          <w:sz w:val="22"/>
          <w:szCs w:val="22"/>
        </w:rPr>
        <w:t>F22</w:t>
      </w:r>
      <w:r>
        <w:rPr>
          <w:sz w:val="22"/>
          <w:szCs w:val="22"/>
        </w:rPr>
        <w:t xml:space="preserve">, </w:t>
      </w:r>
      <w:r w:rsidRPr="00F80E4A">
        <w:rPr>
          <w:sz w:val="22"/>
          <w:szCs w:val="22"/>
        </w:rPr>
        <w:t>F23</w:t>
      </w:r>
      <w:r>
        <w:rPr>
          <w:sz w:val="22"/>
          <w:szCs w:val="22"/>
        </w:rPr>
        <w:t xml:space="preserve">, </w:t>
      </w:r>
      <w:r w:rsidRPr="00F80E4A">
        <w:rPr>
          <w:sz w:val="22"/>
          <w:szCs w:val="22"/>
        </w:rPr>
        <w:t>F24</w:t>
      </w:r>
      <w:r>
        <w:rPr>
          <w:sz w:val="22"/>
          <w:szCs w:val="22"/>
        </w:rPr>
        <w:t xml:space="preserve">, </w:t>
      </w:r>
      <w:r w:rsidRPr="00F80E4A">
        <w:rPr>
          <w:sz w:val="22"/>
          <w:szCs w:val="22"/>
        </w:rPr>
        <w:t>F25</w:t>
      </w:r>
      <w:r>
        <w:rPr>
          <w:sz w:val="22"/>
          <w:szCs w:val="22"/>
        </w:rPr>
        <w:t xml:space="preserve">, </w:t>
      </w:r>
      <w:r w:rsidRPr="00F80E4A">
        <w:rPr>
          <w:sz w:val="22"/>
          <w:szCs w:val="22"/>
        </w:rPr>
        <w:t>F28</w:t>
      </w:r>
      <w:r>
        <w:rPr>
          <w:sz w:val="22"/>
          <w:szCs w:val="22"/>
        </w:rPr>
        <w:t xml:space="preserve">, </w:t>
      </w:r>
      <w:r w:rsidRPr="00F80E4A">
        <w:rPr>
          <w:sz w:val="22"/>
          <w:szCs w:val="22"/>
        </w:rPr>
        <w:t>F29</w:t>
      </w:r>
      <w:r>
        <w:rPr>
          <w:sz w:val="22"/>
          <w:szCs w:val="22"/>
        </w:rPr>
        <w:t xml:space="preserve">, </w:t>
      </w:r>
      <w:r w:rsidRPr="00F80E4A">
        <w:rPr>
          <w:sz w:val="22"/>
          <w:szCs w:val="22"/>
        </w:rPr>
        <w:t>F30</w:t>
      </w:r>
      <w:r>
        <w:rPr>
          <w:sz w:val="22"/>
          <w:szCs w:val="22"/>
        </w:rPr>
        <w:t xml:space="preserve">, </w:t>
      </w:r>
      <w:r w:rsidRPr="00F80E4A">
        <w:rPr>
          <w:sz w:val="22"/>
          <w:szCs w:val="22"/>
        </w:rPr>
        <w:t>F31</w:t>
      </w:r>
      <w:r>
        <w:rPr>
          <w:sz w:val="22"/>
          <w:szCs w:val="22"/>
        </w:rPr>
        <w:t xml:space="preserve">, </w:t>
      </w:r>
      <w:r w:rsidRPr="00F80E4A">
        <w:rPr>
          <w:sz w:val="22"/>
          <w:szCs w:val="22"/>
        </w:rPr>
        <w:t>F32</w:t>
      </w:r>
      <w:r>
        <w:rPr>
          <w:sz w:val="22"/>
          <w:szCs w:val="22"/>
        </w:rPr>
        <w:t xml:space="preserve">, </w:t>
      </w:r>
      <w:r w:rsidRPr="00F80E4A">
        <w:rPr>
          <w:sz w:val="22"/>
          <w:szCs w:val="22"/>
        </w:rPr>
        <w:t>F33</w:t>
      </w:r>
      <w:r>
        <w:rPr>
          <w:sz w:val="22"/>
          <w:szCs w:val="22"/>
        </w:rPr>
        <w:t xml:space="preserve">, </w:t>
      </w:r>
      <w:r w:rsidRPr="00F80E4A">
        <w:rPr>
          <w:sz w:val="22"/>
          <w:szCs w:val="22"/>
        </w:rPr>
        <w:t>F34</w:t>
      </w:r>
      <w:r>
        <w:rPr>
          <w:sz w:val="22"/>
          <w:szCs w:val="22"/>
        </w:rPr>
        <w:t xml:space="preserve">, </w:t>
      </w:r>
      <w:r w:rsidRPr="00F80E4A">
        <w:rPr>
          <w:sz w:val="22"/>
          <w:szCs w:val="22"/>
        </w:rPr>
        <w:t>F39</w:t>
      </w:r>
      <w:r>
        <w:rPr>
          <w:sz w:val="22"/>
          <w:szCs w:val="22"/>
        </w:rPr>
        <w:t xml:space="preserve">, </w:t>
      </w:r>
      <w:r w:rsidRPr="00F80E4A">
        <w:rPr>
          <w:sz w:val="22"/>
          <w:szCs w:val="22"/>
        </w:rPr>
        <w:t>F40</w:t>
      </w:r>
      <w:r>
        <w:rPr>
          <w:sz w:val="22"/>
          <w:szCs w:val="22"/>
        </w:rPr>
        <w:t xml:space="preserve">, </w:t>
      </w:r>
      <w:r w:rsidRPr="00F80E4A">
        <w:rPr>
          <w:sz w:val="22"/>
          <w:szCs w:val="22"/>
        </w:rPr>
        <w:t>F41</w:t>
      </w:r>
      <w:r>
        <w:rPr>
          <w:sz w:val="22"/>
          <w:szCs w:val="22"/>
        </w:rPr>
        <w:t xml:space="preserve">, </w:t>
      </w:r>
      <w:r w:rsidRPr="00F80E4A">
        <w:rPr>
          <w:sz w:val="22"/>
          <w:szCs w:val="22"/>
        </w:rPr>
        <w:t>F43</w:t>
      </w:r>
      <w:r>
        <w:rPr>
          <w:sz w:val="22"/>
          <w:szCs w:val="22"/>
        </w:rPr>
        <w:t xml:space="preserve">, </w:t>
      </w:r>
      <w:r w:rsidRPr="00F80E4A">
        <w:rPr>
          <w:sz w:val="22"/>
          <w:szCs w:val="22"/>
        </w:rPr>
        <w:t>F45</w:t>
      </w:r>
      <w:r>
        <w:rPr>
          <w:sz w:val="22"/>
          <w:szCs w:val="22"/>
        </w:rPr>
        <w:t xml:space="preserve">, </w:t>
      </w:r>
      <w:r w:rsidRPr="00F80E4A">
        <w:rPr>
          <w:sz w:val="22"/>
          <w:szCs w:val="22"/>
        </w:rPr>
        <w:t>F50</w:t>
      </w:r>
      <w:r>
        <w:rPr>
          <w:sz w:val="22"/>
          <w:szCs w:val="22"/>
        </w:rPr>
        <w:t xml:space="preserve">, </w:t>
      </w:r>
      <w:r w:rsidRPr="00F80E4A">
        <w:rPr>
          <w:sz w:val="22"/>
          <w:szCs w:val="22"/>
        </w:rPr>
        <w:t>292</w:t>
      </w:r>
      <w:r>
        <w:rPr>
          <w:sz w:val="22"/>
          <w:szCs w:val="22"/>
        </w:rPr>
        <w:t xml:space="preserve">, </w:t>
      </w:r>
      <w:r w:rsidRPr="00F80E4A">
        <w:rPr>
          <w:sz w:val="22"/>
          <w:szCs w:val="22"/>
        </w:rPr>
        <w:t>295</w:t>
      </w:r>
      <w:r>
        <w:rPr>
          <w:sz w:val="22"/>
          <w:szCs w:val="22"/>
        </w:rPr>
        <w:t xml:space="preserve">, </w:t>
      </w:r>
      <w:r w:rsidRPr="00F80E4A">
        <w:rPr>
          <w:sz w:val="22"/>
          <w:szCs w:val="22"/>
        </w:rPr>
        <w:t>296</w:t>
      </w:r>
      <w:r>
        <w:rPr>
          <w:sz w:val="22"/>
          <w:szCs w:val="22"/>
        </w:rPr>
        <w:t xml:space="preserve">, </w:t>
      </w:r>
      <w:r w:rsidRPr="00F80E4A">
        <w:rPr>
          <w:sz w:val="22"/>
          <w:szCs w:val="22"/>
        </w:rPr>
        <w:t>297</w:t>
      </w:r>
      <w:r>
        <w:rPr>
          <w:sz w:val="22"/>
          <w:szCs w:val="22"/>
        </w:rPr>
        <w:t xml:space="preserve">, </w:t>
      </w:r>
      <w:r w:rsidRPr="00F80E4A">
        <w:rPr>
          <w:sz w:val="22"/>
          <w:szCs w:val="22"/>
        </w:rPr>
        <w:t>298</w:t>
      </w:r>
      <w:r>
        <w:rPr>
          <w:sz w:val="22"/>
          <w:szCs w:val="22"/>
        </w:rPr>
        <w:t xml:space="preserve">, </w:t>
      </w:r>
      <w:r w:rsidRPr="00F80E4A">
        <w:rPr>
          <w:sz w:val="22"/>
          <w:szCs w:val="22"/>
        </w:rPr>
        <w:t>300</w:t>
      </w:r>
      <w:r>
        <w:rPr>
          <w:sz w:val="22"/>
          <w:szCs w:val="22"/>
        </w:rPr>
        <w:t xml:space="preserve">, </w:t>
      </w:r>
      <w:r w:rsidRPr="00F80E4A">
        <w:rPr>
          <w:sz w:val="22"/>
          <w:szCs w:val="22"/>
        </w:rPr>
        <w:t>3071</w:t>
      </w:r>
      <w:r>
        <w:rPr>
          <w:sz w:val="22"/>
          <w:szCs w:val="22"/>
        </w:rPr>
        <w:t xml:space="preserve">, </w:t>
      </w:r>
      <w:r w:rsidRPr="00F80E4A">
        <w:rPr>
          <w:sz w:val="22"/>
          <w:szCs w:val="22"/>
        </w:rPr>
        <w:t>3075</w:t>
      </w:r>
      <w:r>
        <w:rPr>
          <w:sz w:val="22"/>
          <w:szCs w:val="22"/>
        </w:rPr>
        <w:t xml:space="preserve">, or </w:t>
      </w:r>
      <w:r w:rsidRPr="00F80E4A">
        <w:rPr>
          <w:sz w:val="22"/>
          <w:szCs w:val="22"/>
        </w:rPr>
        <w:t>3098</w:t>
      </w:r>
      <w:r>
        <w:rPr>
          <w:sz w:val="22"/>
          <w:szCs w:val="22"/>
        </w:rPr>
        <w:t xml:space="preserve">) or those who self-reported having been diagnosed by a doctor any of related disorders (field 20544, codes </w:t>
      </w:r>
      <w:r w:rsidRPr="005710F7">
        <w:rPr>
          <w:sz w:val="22"/>
          <w:szCs w:val="22"/>
        </w:rPr>
        <w:t>1,2,3,4,5,6,10,11,12,13,14,15,16,</w:t>
      </w:r>
      <w:r>
        <w:rPr>
          <w:sz w:val="22"/>
          <w:szCs w:val="22"/>
        </w:rPr>
        <w:t xml:space="preserve"> or </w:t>
      </w:r>
      <w:r w:rsidRPr="005710F7">
        <w:rPr>
          <w:sz w:val="22"/>
          <w:szCs w:val="22"/>
        </w:rPr>
        <w:t>17</w:t>
      </w:r>
      <w:r>
        <w:rPr>
          <w:sz w:val="22"/>
          <w:szCs w:val="22"/>
        </w:rPr>
        <w:t>). To these we added individuals identified as DSM-5-like</w:t>
      </w:r>
      <w:r w:rsidR="001D10B1">
        <w:rPr>
          <w:sz w:val="22"/>
          <w:szCs w:val="22"/>
        </w:rPr>
        <w:t xml:space="preserve"> MDD or GAD</w:t>
      </w:r>
      <w:r>
        <w:rPr>
          <w:sz w:val="22"/>
          <w:szCs w:val="22"/>
        </w:rPr>
        <w:t xml:space="preserve"> cases (see above). All individuals with any record of any of the above codes were considered cases. All others with non-missing data in at least one of the fields and with no endorsement across any field were considered controls. In the entire UK Biobank, this resulted in </w:t>
      </w:r>
      <w:r w:rsidRPr="00C329F4">
        <w:rPr>
          <w:sz w:val="22"/>
          <w:szCs w:val="22"/>
        </w:rPr>
        <w:t>43</w:t>
      </w:r>
      <w:r w:rsidR="000A0A16">
        <w:rPr>
          <w:sz w:val="22"/>
          <w:szCs w:val="22"/>
        </w:rPr>
        <w:t>,</w:t>
      </w:r>
      <w:r w:rsidRPr="00C329F4">
        <w:rPr>
          <w:sz w:val="22"/>
          <w:szCs w:val="22"/>
        </w:rPr>
        <w:t>459 cases</w:t>
      </w:r>
      <w:r>
        <w:rPr>
          <w:sz w:val="22"/>
          <w:szCs w:val="22"/>
        </w:rPr>
        <w:t xml:space="preserve"> and </w:t>
      </w:r>
      <w:r w:rsidRPr="00C329F4">
        <w:rPr>
          <w:sz w:val="22"/>
          <w:szCs w:val="22"/>
        </w:rPr>
        <w:t>459</w:t>
      </w:r>
      <w:r w:rsidR="000A0A16">
        <w:rPr>
          <w:sz w:val="22"/>
          <w:szCs w:val="22"/>
        </w:rPr>
        <w:t>,</w:t>
      </w:r>
      <w:r w:rsidRPr="00C329F4">
        <w:rPr>
          <w:sz w:val="22"/>
          <w:szCs w:val="22"/>
        </w:rPr>
        <w:t>052 controls</w:t>
      </w:r>
      <w:r>
        <w:rPr>
          <w:sz w:val="22"/>
          <w:szCs w:val="22"/>
        </w:rPr>
        <w:t xml:space="preserve"> (8.6% prevalence).</w:t>
      </w:r>
    </w:p>
    <w:p w14:paraId="2CBD77DC" w14:textId="7BABF8AD" w:rsidR="00BA64DF" w:rsidRDefault="00BA64DF" w:rsidP="00B12796">
      <w:pPr>
        <w:widowControl w:val="0"/>
        <w:snapToGrid w:val="0"/>
        <w:rPr>
          <w:sz w:val="22"/>
          <w:szCs w:val="22"/>
        </w:rPr>
      </w:pPr>
    </w:p>
    <w:p w14:paraId="3AEA055C" w14:textId="77777777" w:rsidR="00E95621" w:rsidRPr="00B925FC" w:rsidRDefault="00E95621" w:rsidP="00E95621">
      <w:pPr>
        <w:widowControl w:val="0"/>
        <w:snapToGrid w:val="0"/>
        <w:rPr>
          <w:b/>
          <w:bCs/>
          <w:sz w:val="22"/>
          <w:szCs w:val="22"/>
        </w:rPr>
      </w:pPr>
      <w:r w:rsidRPr="00B925FC">
        <w:rPr>
          <w:b/>
          <w:bCs/>
          <w:sz w:val="22"/>
          <w:szCs w:val="22"/>
        </w:rPr>
        <w:t>LITERATURE CITED</w:t>
      </w:r>
    </w:p>
    <w:p w14:paraId="3EDC656D" w14:textId="77777777" w:rsidR="00E95621" w:rsidRDefault="00E95621" w:rsidP="00E95621">
      <w:pPr>
        <w:widowControl w:val="0"/>
        <w:snapToGrid w:val="0"/>
        <w:rPr>
          <w:sz w:val="22"/>
          <w:szCs w:val="22"/>
        </w:rPr>
      </w:pPr>
    </w:p>
    <w:p w14:paraId="7BFBE6AA" w14:textId="77777777" w:rsidR="00EC3A34" w:rsidRPr="00EC3A34" w:rsidRDefault="00E95621" w:rsidP="00EC3A34">
      <w:pPr>
        <w:pStyle w:val="EndNoteBibliography"/>
        <w:rPr>
          <w:noProof/>
        </w:rPr>
      </w:pPr>
      <w:r>
        <w:rPr>
          <w:sz w:val="22"/>
          <w:szCs w:val="22"/>
        </w:rPr>
        <w:fldChar w:fldCharType="begin"/>
      </w:r>
      <w:r>
        <w:rPr>
          <w:sz w:val="22"/>
          <w:szCs w:val="22"/>
        </w:rPr>
        <w:instrText xml:space="preserve"> ADDIN EN.REFLIST </w:instrText>
      </w:r>
      <w:r>
        <w:rPr>
          <w:sz w:val="22"/>
          <w:szCs w:val="22"/>
        </w:rPr>
        <w:fldChar w:fldCharType="separate"/>
      </w:r>
      <w:r w:rsidR="00EC3A34" w:rsidRPr="00EC3A34">
        <w:rPr>
          <w:noProof/>
        </w:rPr>
        <w:t>1.</w:t>
      </w:r>
      <w:r w:rsidR="00EC3A34" w:rsidRPr="00EC3A34">
        <w:rPr>
          <w:noProof/>
        </w:rPr>
        <w:tab/>
        <w:t>Evans LM, Jang S, Hancock DB, Ehringer MA, Otto JM, Vrieze SI, et al. Genetic architecture of four smoking behaviors using partitioned SNP heritability. Addiction. 2021;116(9):2498-508. Epub 2021/02/24. doi: 10.1111/add.15450. PubMed PMID: 33620764; PubMed Central PMCID: PMCPMC8759147.</w:t>
      </w:r>
    </w:p>
    <w:p w14:paraId="27242EF5" w14:textId="77777777" w:rsidR="00EC3A34" w:rsidRPr="00EC3A34" w:rsidRDefault="00EC3A34" w:rsidP="00EC3A34">
      <w:pPr>
        <w:pStyle w:val="EndNoteBibliography"/>
        <w:rPr>
          <w:noProof/>
        </w:rPr>
      </w:pPr>
      <w:r w:rsidRPr="00EC3A34">
        <w:rPr>
          <w:noProof/>
        </w:rPr>
        <w:t>2.</w:t>
      </w:r>
      <w:r w:rsidRPr="00EC3A34">
        <w:rPr>
          <w:noProof/>
        </w:rPr>
        <w:tab/>
        <w:t>Brieger K, Zajac GJM, Pandit A, Foerster JR, Li KW, Annis AC, et al. Genes for Good: Engaging the Public in Genetics Research via Social Media. Am J Hum Genet. 2019;105(1):65-77. Epub 2019/06/18. doi: 10.1016/j.ajhg.2019.05.006. PubMed PMID: 31204010; PubMed Central PMCID: PMCPMC6612519.</w:t>
      </w:r>
    </w:p>
    <w:p w14:paraId="163B3BC0" w14:textId="77777777" w:rsidR="00EC3A34" w:rsidRPr="00EC3A34" w:rsidRDefault="00EC3A34" w:rsidP="00EC3A34">
      <w:pPr>
        <w:pStyle w:val="EndNoteBibliography"/>
        <w:rPr>
          <w:noProof/>
        </w:rPr>
      </w:pPr>
      <w:r w:rsidRPr="00EC3A34">
        <w:rPr>
          <w:noProof/>
        </w:rPr>
        <w:t>3.</w:t>
      </w:r>
      <w:r w:rsidRPr="00EC3A34">
        <w:rPr>
          <w:noProof/>
        </w:rPr>
        <w:tab/>
        <w:t>John OP, Naumann LP, Soto CJ. Paradigm shift to the integrative Big Five trait taxonomy: History, measurement, and conceptual issues. In: John OP, Robins RW, Pervin LA, editors. Handbook of personality: Theory and research: The Guilford Press; 2008. p. 114-58.</w:t>
      </w:r>
    </w:p>
    <w:p w14:paraId="5D5A53DB" w14:textId="77777777" w:rsidR="00EC3A34" w:rsidRPr="00EC3A34" w:rsidRDefault="00EC3A34" w:rsidP="00EC3A34">
      <w:pPr>
        <w:pStyle w:val="EndNoteBibliography"/>
        <w:rPr>
          <w:noProof/>
        </w:rPr>
      </w:pPr>
      <w:r w:rsidRPr="00EC3A34">
        <w:rPr>
          <w:noProof/>
        </w:rPr>
        <w:t>4.</w:t>
      </w:r>
      <w:r w:rsidRPr="00EC3A34">
        <w:rPr>
          <w:noProof/>
        </w:rPr>
        <w:tab/>
        <w:t>Bycroft C, Freeman C, Petkova D, Band G, Elliott LT, Sharp K, et al. The UK Biobank resource with deep phenotyping and genomic data. Nature. 2018;562(7726):203-9. Epub 2018/10/12. doi: 10.1038/s41586-018-0579-z. PubMed PMID: 30305743; PubMed Central PMCID: PMCPMC6786975.</w:t>
      </w:r>
    </w:p>
    <w:p w14:paraId="17E8F49D" w14:textId="77777777" w:rsidR="00EC3A34" w:rsidRPr="00EC3A34" w:rsidRDefault="00EC3A34" w:rsidP="00EC3A34">
      <w:pPr>
        <w:pStyle w:val="EndNoteBibliography"/>
        <w:rPr>
          <w:noProof/>
        </w:rPr>
      </w:pPr>
      <w:r w:rsidRPr="00EC3A34">
        <w:rPr>
          <w:noProof/>
        </w:rPr>
        <w:t>5.</w:t>
      </w:r>
      <w:r w:rsidRPr="00EC3A34">
        <w:rPr>
          <w:noProof/>
        </w:rPr>
        <w:tab/>
        <w:t>Liu M, Jiang Y, Wedow R, Li Y, Brazel DM, Chen F, et al. Association studies of up to 1.2 million individuals yield new insights into the genetic etiology of tobacco and alcohol use. Nat Genet. 2019;51(2):237-44. Epub 2019/01/16. doi: 10.1038/s41588-018-0307-5. PubMed PMID: 30643251; PubMed Central PMCID: PMCPMC6358542.</w:t>
      </w:r>
    </w:p>
    <w:p w14:paraId="0F70092D" w14:textId="29B4CB53" w:rsidR="00BA64DF" w:rsidRDefault="00E95621" w:rsidP="00E95621">
      <w:pPr>
        <w:widowControl w:val="0"/>
        <w:snapToGrid w:val="0"/>
        <w:rPr>
          <w:sz w:val="22"/>
          <w:szCs w:val="22"/>
        </w:rPr>
      </w:pPr>
      <w:r>
        <w:rPr>
          <w:sz w:val="22"/>
          <w:szCs w:val="22"/>
        </w:rPr>
        <w:fldChar w:fldCharType="end"/>
      </w:r>
    </w:p>
    <w:p w14:paraId="5F5C9CCF" w14:textId="77777777" w:rsidR="00BA64DF" w:rsidRDefault="00BA64DF" w:rsidP="00B12796">
      <w:pPr>
        <w:widowControl w:val="0"/>
        <w:snapToGrid w:val="0"/>
        <w:rPr>
          <w:sz w:val="22"/>
          <w:szCs w:val="22"/>
        </w:rPr>
      </w:pPr>
    </w:p>
    <w:p w14:paraId="6873B8DE" w14:textId="27E68132" w:rsidR="00064213" w:rsidRPr="00BD41C3" w:rsidRDefault="00064213" w:rsidP="00BD41C3">
      <w:pPr>
        <w:rPr>
          <w:b/>
          <w:bCs/>
          <w:sz w:val="32"/>
          <w:szCs w:val="32"/>
        </w:rPr>
      </w:pPr>
    </w:p>
    <w:p w14:paraId="1974B963" w14:textId="57271A6B" w:rsidR="00BA64DF" w:rsidRPr="00883177" w:rsidRDefault="00BA64DF" w:rsidP="00B12796">
      <w:pPr>
        <w:widowControl w:val="0"/>
        <w:snapToGrid w:val="0"/>
        <w:rPr>
          <w:sz w:val="22"/>
          <w:szCs w:val="22"/>
        </w:rPr>
      </w:pPr>
    </w:p>
    <w:sectPr w:rsidR="00BA64DF" w:rsidRPr="00883177" w:rsidSect="00F26D21">
      <w:footerReference w:type="even" r:id="rId8"/>
      <w:footerReference w:type="default" r:id="rId9"/>
      <w:pgSz w:w="12240" w:h="15840"/>
      <w:pgMar w:top="720" w:right="720" w:bottom="720" w:left="72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9E06A" w14:textId="77777777" w:rsidR="00686A29" w:rsidRDefault="00686A29" w:rsidP="001D13A3">
      <w:r>
        <w:separator/>
      </w:r>
    </w:p>
  </w:endnote>
  <w:endnote w:type="continuationSeparator" w:id="0">
    <w:p w14:paraId="5FC3A6C5" w14:textId="77777777" w:rsidR="00686A29" w:rsidRDefault="00686A29" w:rsidP="001D1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3864082"/>
      <w:docPartObj>
        <w:docPartGallery w:val="Page Numbers (Bottom of Page)"/>
        <w:docPartUnique/>
      </w:docPartObj>
    </w:sdtPr>
    <w:sdtContent>
      <w:p w14:paraId="2AACC1BD" w14:textId="29B49685" w:rsidR="001D13A3" w:rsidRDefault="001D13A3" w:rsidP="001774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6D21">
          <w:rPr>
            <w:rStyle w:val="PageNumber"/>
            <w:noProof/>
          </w:rPr>
          <w:t>12</w:t>
        </w:r>
        <w:r>
          <w:rPr>
            <w:rStyle w:val="PageNumber"/>
          </w:rPr>
          <w:fldChar w:fldCharType="end"/>
        </w:r>
      </w:p>
    </w:sdtContent>
  </w:sdt>
  <w:p w14:paraId="2FF02449" w14:textId="77777777" w:rsidR="001D13A3" w:rsidRDefault="001D13A3" w:rsidP="001D13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6141978"/>
      <w:docPartObj>
        <w:docPartGallery w:val="Page Numbers (Bottom of Page)"/>
        <w:docPartUnique/>
      </w:docPartObj>
    </w:sdtPr>
    <w:sdtContent>
      <w:p w14:paraId="4400E8D2" w14:textId="0E41E307" w:rsidR="001D13A3" w:rsidRDefault="001D13A3" w:rsidP="001774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8B31C4" w14:textId="77777777" w:rsidR="001D13A3" w:rsidRDefault="001D13A3" w:rsidP="001D13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A5861" w14:textId="77777777" w:rsidR="00686A29" w:rsidRDefault="00686A29" w:rsidP="001D13A3">
      <w:r>
        <w:separator/>
      </w:r>
    </w:p>
  </w:footnote>
  <w:footnote w:type="continuationSeparator" w:id="0">
    <w:p w14:paraId="1800B33A" w14:textId="77777777" w:rsidR="00686A29" w:rsidRDefault="00686A29" w:rsidP="001D13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376ECF"/>
    <w:multiLevelType w:val="hybridMultilevel"/>
    <w:tmpl w:val="4FB0896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430322F"/>
    <w:multiLevelType w:val="hybridMultilevel"/>
    <w:tmpl w:val="750E0D8E"/>
    <w:lvl w:ilvl="0" w:tplc="63F8A1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D46BE2"/>
    <w:multiLevelType w:val="hybridMultilevel"/>
    <w:tmpl w:val="CB16A9A4"/>
    <w:lvl w:ilvl="0" w:tplc="2CF885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886C0F"/>
    <w:multiLevelType w:val="hybridMultilevel"/>
    <w:tmpl w:val="5CCEAA5C"/>
    <w:lvl w:ilvl="0" w:tplc="2F6A5E8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6060399">
    <w:abstractNumId w:val="0"/>
  </w:num>
  <w:num w:numId="2" w16cid:durableId="942956864">
    <w:abstractNumId w:val="1"/>
  </w:num>
  <w:num w:numId="3" w16cid:durableId="724567082">
    <w:abstractNumId w:val="3"/>
  </w:num>
  <w:num w:numId="4" w16cid:durableId="32505947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ke M. Evans">
    <w15:presenceInfo w15:providerId="AD" w15:userId="S::luev6784@colorado.edu::bf5884f0-fb55-4ea7-aae1-897db5d937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0e5axaha925yer99qp55paws9xtfdepwad&quot;&gt;My EndNote Library-Converted&lt;record-ids&gt;&lt;item&gt;192&lt;/item&gt;&lt;item&gt;1667&lt;/item&gt;&lt;item&gt;2152&lt;/item&gt;&lt;item&gt;2207&lt;/item&gt;&lt;item&gt;110543&lt;/item&gt;&lt;/record-ids&gt;&lt;/item&gt;&lt;/Libraries&gt;"/>
  </w:docVars>
  <w:rsids>
    <w:rsidRoot w:val="006B1C80"/>
    <w:rsid w:val="00000675"/>
    <w:rsid w:val="00000880"/>
    <w:rsid w:val="000012DA"/>
    <w:rsid w:val="0000137D"/>
    <w:rsid w:val="00005100"/>
    <w:rsid w:val="00010F65"/>
    <w:rsid w:val="000112A6"/>
    <w:rsid w:val="00014204"/>
    <w:rsid w:val="00014DC3"/>
    <w:rsid w:val="000157ED"/>
    <w:rsid w:val="00017351"/>
    <w:rsid w:val="00017BEC"/>
    <w:rsid w:val="00022C85"/>
    <w:rsid w:val="00026D4E"/>
    <w:rsid w:val="00027AF0"/>
    <w:rsid w:val="00031CDB"/>
    <w:rsid w:val="00031F19"/>
    <w:rsid w:val="000342BE"/>
    <w:rsid w:val="0003520C"/>
    <w:rsid w:val="00035DD6"/>
    <w:rsid w:val="00036C7A"/>
    <w:rsid w:val="00036EF9"/>
    <w:rsid w:val="00041335"/>
    <w:rsid w:val="00041C32"/>
    <w:rsid w:val="000428B7"/>
    <w:rsid w:val="00044BE9"/>
    <w:rsid w:val="00047225"/>
    <w:rsid w:val="000478EB"/>
    <w:rsid w:val="00047AA9"/>
    <w:rsid w:val="00050381"/>
    <w:rsid w:val="000526EB"/>
    <w:rsid w:val="00052B34"/>
    <w:rsid w:val="00053530"/>
    <w:rsid w:val="00053950"/>
    <w:rsid w:val="00053F37"/>
    <w:rsid w:val="00056CA4"/>
    <w:rsid w:val="00057722"/>
    <w:rsid w:val="000612B3"/>
    <w:rsid w:val="00064213"/>
    <w:rsid w:val="000648E3"/>
    <w:rsid w:val="000650C0"/>
    <w:rsid w:val="00065EA1"/>
    <w:rsid w:val="00065F37"/>
    <w:rsid w:val="00066CAA"/>
    <w:rsid w:val="0006772D"/>
    <w:rsid w:val="00070DE7"/>
    <w:rsid w:val="000714D5"/>
    <w:rsid w:val="0007157C"/>
    <w:rsid w:val="00072339"/>
    <w:rsid w:val="00073515"/>
    <w:rsid w:val="0007618F"/>
    <w:rsid w:val="0008459E"/>
    <w:rsid w:val="000854ED"/>
    <w:rsid w:val="0008552F"/>
    <w:rsid w:val="00086186"/>
    <w:rsid w:val="000865AF"/>
    <w:rsid w:val="00086866"/>
    <w:rsid w:val="00086F18"/>
    <w:rsid w:val="00090E0E"/>
    <w:rsid w:val="00091995"/>
    <w:rsid w:val="00092A47"/>
    <w:rsid w:val="0009667C"/>
    <w:rsid w:val="00096A19"/>
    <w:rsid w:val="00096A5E"/>
    <w:rsid w:val="000A0552"/>
    <w:rsid w:val="000A0A16"/>
    <w:rsid w:val="000A2CDA"/>
    <w:rsid w:val="000A3588"/>
    <w:rsid w:val="000A4544"/>
    <w:rsid w:val="000B05C1"/>
    <w:rsid w:val="000B397C"/>
    <w:rsid w:val="000B3DF3"/>
    <w:rsid w:val="000B4613"/>
    <w:rsid w:val="000B62C2"/>
    <w:rsid w:val="000B7462"/>
    <w:rsid w:val="000C0A1E"/>
    <w:rsid w:val="000C16F8"/>
    <w:rsid w:val="000C259D"/>
    <w:rsid w:val="000C2910"/>
    <w:rsid w:val="000C58F2"/>
    <w:rsid w:val="000C5A8E"/>
    <w:rsid w:val="000C71D1"/>
    <w:rsid w:val="000D1C20"/>
    <w:rsid w:val="000D1E5C"/>
    <w:rsid w:val="000D3C4D"/>
    <w:rsid w:val="000D42EC"/>
    <w:rsid w:val="000D571C"/>
    <w:rsid w:val="000D628D"/>
    <w:rsid w:val="000E09A4"/>
    <w:rsid w:val="000E1CA5"/>
    <w:rsid w:val="000E2184"/>
    <w:rsid w:val="000E353F"/>
    <w:rsid w:val="000E3F19"/>
    <w:rsid w:val="000E44EE"/>
    <w:rsid w:val="000E4852"/>
    <w:rsid w:val="000E742B"/>
    <w:rsid w:val="000E7DEE"/>
    <w:rsid w:val="000F09C6"/>
    <w:rsid w:val="000F0EC7"/>
    <w:rsid w:val="000F1067"/>
    <w:rsid w:val="000F173D"/>
    <w:rsid w:val="000F1C24"/>
    <w:rsid w:val="000F2996"/>
    <w:rsid w:val="000F5544"/>
    <w:rsid w:val="000F5FC9"/>
    <w:rsid w:val="000F71C1"/>
    <w:rsid w:val="000F71D3"/>
    <w:rsid w:val="001002E3"/>
    <w:rsid w:val="001014EF"/>
    <w:rsid w:val="00101624"/>
    <w:rsid w:val="00106840"/>
    <w:rsid w:val="00106FFD"/>
    <w:rsid w:val="00112D9E"/>
    <w:rsid w:val="001130E8"/>
    <w:rsid w:val="00116249"/>
    <w:rsid w:val="001170AA"/>
    <w:rsid w:val="001176FF"/>
    <w:rsid w:val="001233B9"/>
    <w:rsid w:val="00126DF0"/>
    <w:rsid w:val="001270D8"/>
    <w:rsid w:val="00134024"/>
    <w:rsid w:val="0013640F"/>
    <w:rsid w:val="00136E1B"/>
    <w:rsid w:val="00140144"/>
    <w:rsid w:val="00141D06"/>
    <w:rsid w:val="001427C8"/>
    <w:rsid w:val="00143710"/>
    <w:rsid w:val="00144ABA"/>
    <w:rsid w:val="00145E7F"/>
    <w:rsid w:val="00146864"/>
    <w:rsid w:val="001513C2"/>
    <w:rsid w:val="00151E41"/>
    <w:rsid w:val="00153F67"/>
    <w:rsid w:val="001558D9"/>
    <w:rsid w:val="001558DC"/>
    <w:rsid w:val="0015761F"/>
    <w:rsid w:val="001607CC"/>
    <w:rsid w:val="00161054"/>
    <w:rsid w:val="00161656"/>
    <w:rsid w:val="001634FB"/>
    <w:rsid w:val="00163C72"/>
    <w:rsid w:val="0016729B"/>
    <w:rsid w:val="00170461"/>
    <w:rsid w:val="00173FA7"/>
    <w:rsid w:val="001744DE"/>
    <w:rsid w:val="00174C7B"/>
    <w:rsid w:val="001755F7"/>
    <w:rsid w:val="0017608C"/>
    <w:rsid w:val="00180986"/>
    <w:rsid w:val="00180C0B"/>
    <w:rsid w:val="00181A5D"/>
    <w:rsid w:val="00184E19"/>
    <w:rsid w:val="00186497"/>
    <w:rsid w:val="001870E4"/>
    <w:rsid w:val="00187469"/>
    <w:rsid w:val="001905AB"/>
    <w:rsid w:val="001907D2"/>
    <w:rsid w:val="00191148"/>
    <w:rsid w:val="00191664"/>
    <w:rsid w:val="00192D34"/>
    <w:rsid w:val="001962A7"/>
    <w:rsid w:val="00197CD8"/>
    <w:rsid w:val="001A0501"/>
    <w:rsid w:val="001A050A"/>
    <w:rsid w:val="001A07D6"/>
    <w:rsid w:val="001A0F46"/>
    <w:rsid w:val="001A1E1D"/>
    <w:rsid w:val="001A2488"/>
    <w:rsid w:val="001A27D6"/>
    <w:rsid w:val="001A46CF"/>
    <w:rsid w:val="001A5D29"/>
    <w:rsid w:val="001B1162"/>
    <w:rsid w:val="001B200F"/>
    <w:rsid w:val="001B239F"/>
    <w:rsid w:val="001B2586"/>
    <w:rsid w:val="001B2858"/>
    <w:rsid w:val="001C1D94"/>
    <w:rsid w:val="001C2D55"/>
    <w:rsid w:val="001C68FC"/>
    <w:rsid w:val="001C6BB8"/>
    <w:rsid w:val="001C7914"/>
    <w:rsid w:val="001D0C40"/>
    <w:rsid w:val="001D10B1"/>
    <w:rsid w:val="001D138E"/>
    <w:rsid w:val="001D13A3"/>
    <w:rsid w:val="001D1476"/>
    <w:rsid w:val="001D3FE6"/>
    <w:rsid w:val="001D4B1F"/>
    <w:rsid w:val="001D699A"/>
    <w:rsid w:val="001E104E"/>
    <w:rsid w:val="001E2013"/>
    <w:rsid w:val="001E4921"/>
    <w:rsid w:val="001E50A4"/>
    <w:rsid w:val="001E5709"/>
    <w:rsid w:val="001E6780"/>
    <w:rsid w:val="001F13AF"/>
    <w:rsid w:val="001F508D"/>
    <w:rsid w:val="001F7F2C"/>
    <w:rsid w:val="002005F0"/>
    <w:rsid w:val="00201232"/>
    <w:rsid w:val="00206F9B"/>
    <w:rsid w:val="0021274C"/>
    <w:rsid w:val="0021307E"/>
    <w:rsid w:val="00214C54"/>
    <w:rsid w:val="00215C13"/>
    <w:rsid w:val="00215EAB"/>
    <w:rsid w:val="00216661"/>
    <w:rsid w:val="0021773F"/>
    <w:rsid w:val="00217BB0"/>
    <w:rsid w:val="00217EEE"/>
    <w:rsid w:val="002200C6"/>
    <w:rsid w:val="00220D9B"/>
    <w:rsid w:val="002215CD"/>
    <w:rsid w:val="00222A6F"/>
    <w:rsid w:val="00223E49"/>
    <w:rsid w:val="002254D0"/>
    <w:rsid w:val="0022559C"/>
    <w:rsid w:val="0022675E"/>
    <w:rsid w:val="00226F71"/>
    <w:rsid w:val="002308E7"/>
    <w:rsid w:val="00230ADB"/>
    <w:rsid w:val="002313A6"/>
    <w:rsid w:val="0023318C"/>
    <w:rsid w:val="00233C19"/>
    <w:rsid w:val="002345AC"/>
    <w:rsid w:val="00234D0C"/>
    <w:rsid w:val="002368CF"/>
    <w:rsid w:val="00240AC7"/>
    <w:rsid w:val="00240D31"/>
    <w:rsid w:val="00242674"/>
    <w:rsid w:val="002429F5"/>
    <w:rsid w:val="00244F2F"/>
    <w:rsid w:val="00245922"/>
    <w:rsid w:val="00250BB4"/>
    <w:rsid w:val="002543DE"/>
    <w:rsid w:val="0025657C"/>
    <w:rsid w:val="002572BA"/>
    <w:rsid w:val="00257E44"/>
    <w:rsid w:val="0026307E"/>
    <w:rsid w:val="00263126"/>
    <w:rsid w:val="002650A3"/>
    <w:rsid w:val="002658D8"/>
    <w:rsid w:val="0027194E"/>
    <w:rsid w:val="002720CF"/>
    <w:rsid w:val="00272691"/>
    <w:rsid w:val="002731CD"/>
    <w:rsid w:val="002735B3"/>
    <w:rsid w:val="00275395"/>
    <w:rsid w:val="00275A06"/>
    <w:rsid w:val="002762B8"/>
    <w:rsid w:val="0027720D"/>
    <w:rsid w:val="00277530"/>
    <w:rsid w:val="002814BC"/>
    <w:rsid w:val="00281F89"/>
    <w:rsid w:val="0028230C"/>
    <w:rsid w:val="0028256E"/>
    <w:rsid w:val="0028368A"/>
    <w:rsid w:val="0028597D"/>
    <w:rsid w:val="0028729A"/>
    <w:rsid w:val="00295CE4"/>
    <w:rsid w:val="00297B13"/>
    <w:rsid w:val="002A26CA"/>
    <w:rsid w:val="002A3415"/>
    <w:rsid w:val="002A766C"/>
    <w:rsid w:val="002A7749"/>
    <w:rsid w:val="002A7ED4"/>
    <w:rsid w:val="002B153E"/>
    <w:rsid w:val="002B1B9D"/>
    <w:rsid w:val="002B1C5C"/>
    <w:rsid w:val="002B355F"/>
    <w:rsid w:val="002C3947"/>
    <w:rsid w:val="002C5F5A"/>
    <w:rsid w:val="002C7493"/>
    <w:rsid w:val="002D2239"/>
    <w:rsid w:val="002D6EF5"/>
    <w:rsid w:val="002E35B1"/>
    <w:rsid w:val="002E6C23"/>
    <w:rsid w:val="002E7445"/>
    <w:rsid w:val="002E7706"/>
    <w:rsid w:val="002E79CA"/>
    <w:rsid w:val="002F073E"/>
    <w:rsid w:val="002F1D1F"/>
    <w:rsid w:val="002F589D"/>
    <w:rsid w:val="002F5A9C"/>
    <w:rsid w:val="002F65C1"/>
    <w:rsid w:val="0030004A"/>
    <w:rsid w:val="003045DA"/>
    <w:rsid w:val="0030490B"/>
    <w:rsid w:val="0031102D"/>
    <w:rsid w:val="003117F7"/>
    <w:rsid w:val="003118C4"/>
    <w:rsid w:val="00311EED"/>
    <w:rsid w:val="00313969"/>
    <w:rsid w:val="00314AAF"/>
    <w:rsid w:val="00317497"/>
    <w:rsid w:val="00317E4C"/>
    <w:rsid w:val="003204DD"/>
    <w:rsid w:val="00321D19"/>
    <w:rsid w:val="00321F1A"/>
    <w:rsid w:val="003221E6"/>
    <w:rsid w:val="003226A2"/>
    <w:rsid w:val="003230B2"/>
    <w:rsid w:val="00325688"/>
    <w:rsid w:val="00325F09"/>
    <w:rsid w:val="003264E5"/>
    <w:rsid w:val="00327074"/>
    <w:rsid w:val="00331DC8"/>
    <w:rsid w:val="00332AEE"/>
    <w:rsid w:val="00337097"/>
    <w:rsid w:val="003417DD"/>
    <w:rsid w:val="00342431"/>
    <w:rsid w:val="00343489"/>
    <w:rsid w:val="00343C14"/>
    <w:rsid w:val="003530BB"/>
    <w:rsid w:val="003539E9"/>
    <w:rsid w:val="00354308"/>
    <w:rsid w:val="0035582A"/>
    <w:rsid w:val="00360E33"/>
    <w:rsid w:val="00365D79"/>
    <w:rsid w:val="00365E9B"/>
    <w:rsid w:val="00370181"/>
    <w:rsid w:val="00371FA6"/>
    <w:rsid w:val="00373B77"/>
    <w:rsid w:val="0037777E"/>
    <w:rsid w:val="00384AE6"/>
    <w:rsid w:val="00385DC1"/>
    <w:rsid w:val="00390F83"/>
    <w:rsid w:val="00391520"/>
    <w:rsid w:val="00391AF6"/>
    <w:rsid w:val="00393F71"/>
    <w:rsid w:val="00397128"/>
    <w:rsid w:val="003A0693"/>
    <w:rsid w:val="003A3CF8"/>
    <w:rsid w:val="003A48AF"/>
    <w:rsid w:val="003A4EF9"/>
    <w:rsid w:val="003A5B05"/>
    <w:rsid w:val="003A68C2"/>
    <w:rsid w:val="003A7A37"/>
    <w:rsid w:val="003A7E64"/>
    <w:rsid w:val="003B2901"/>
    <w:rsid w:val="003B3DA5"/>
    <w:rsid w:val="003B5F25"/>
    <w:rsid w:val="003B7FA9"/>
    <w:rsid w:val="003C7823"/>
    <w:rsid w:val="003D132B"/>
    <w:rsid w:val="003D14A4"/>
    <w:rsid w:val="003D28D7"/>
    <w:rsid w:val="003D2C24"/>
    <w:rsid w:val="003D5A93"/>
    <w:rsid w:val="003D5E53"/>
    <w:rsid w:val="003D697C"/>
    <w:rsid w:val="003E18A2"/>
    <w:rsid w:val="003E210C"/>
    <w:rsid w:val="003E3898"/>
    <w:rsid w:val="003E4DF9"/>
    <w:rsid w:val="003E57BC"/>
    <w:rsid w:val="003E6672"/>
    <w:rsid w:val="003E7B17"/>
    <w:rsid w:val="003E7BCE"/>
    <w:rsid w:val="003F2028"/>
    <w:rsid w:val="003F241B"/>
    <w:rsid w:val="003F3AF3"/>
    <w:rsid w:val="003F662D"/>
    <w:rsid w:val="003F6CCD"/>
    <w:rsid w:val="00401A01"/>
    <w:rsid w:val="004034DE"/>
    <w:rsid w:val="004047FD"/>
    <w:rsid w:val="004060BF"/>
    <w:rsid w:val="004077FF"/>
    <w:rsid w:val="00407CFD"/>
    <w:rsid w:val="00407DE5"/>
    <w:rsid w:val="004113E2"/>
    <w:rsid w:val="00411ED7"/>
    <w:rsid w:val="0041272B"/>
    <w:rsid w:val="004137BE"/>
    <w:rsid w:val="00415D5D"/>
    <w:rsid w:val="00416E31"/>
    <w:rsid w:val="004210ED"/>
    <w:rsid w:val="00424CC2"/>
    <w:rsid w:val="00426A36"/>
    <w:rsid w:val="004326DD"/>
    <w:rsid w:val="00432B05"/>
    <w:rsid w:val="00434285"/>
    <w:rsid w:val="004345F2"/>
    <w:rsid w:val="00434959"/>
    <w:rsid w:val="00436B5E"/>
    <w:rsid w:val="0043765B"/>
    <w:rsid w:val="0044190F"/>
    <w:rsid w:val="004505BB"/>
    <w:rsid w:val="00451E1C"/>
    <w:rsid w:val="00452381"/>
    <w:rsid w:val="00452987"/>
    <w:rsid w:val="00455019"/>
    <w:rsid w:val="004610FE"/>
    <w:rsid w:val="0046179F"/>
    <w:rsid w:val="00462400"/>
    <w:rsid w:val="00463BA9"/>
    <w:rsid w:val="00465E06"/>
    <w:rsid w:val="00466CC9"/>
    <w:rsid w:val="0046718D"/>
    <w:rsid w:val="00471B68"/>
    <w:rsid w:val="0047393C"/>
    <w:rsid w:val="004749D4"/>
    <w:rsid w:val="00475952"/>
    <w:rsid w:val="00475FA6"/>
    <w:rsid w:val="00480B53"/>
    <w:rsid w:val="0048193D"/>
    <w:rsid w:val="004951C9"/>
    <w:rsid w:val="0049564D"/>
    <w:rsid w:val="00496A8E"/>
    <w:rsid w:val="00496E23"/>
    <w:rsid w:val="0049766F"/>
    <w:rsid w:val="00497ED5"/>
    <w:rsid w:val="004A020B"/>
    <w:rsid w:val="004A1D81"/>
    <w:rsid w:val="004A37B2"/>
    <w:rsid w:val="004A7F58"/>
    <w:rsid w:val="004B05E1"/>
    <w:rsid w:val="004B14D0"/>
    <w:rsid w:val="004B16A2"/>
    <w:rsid w:val="004B1CBB"/>
    <w:rsid w:val="004B75E5"/>
    <w:rsid w:val="004B7906"/>
    <w:rsid w:val="004C1258"/>
    <w:rsid w:val="004C12C8"/>
    <w:rsid w:val="004C2EDD"/>
    <w:rsid w:val="004C378C"/>
    <w:rsid w:val="004C3F22"/>
    <w:rsid w:val="004C5090"/>
    <w:rsid w:val="004C5A39"/>
    <w:rsid w:val="004C63C4"/>
    <w:rsid w:val="004C65C3"/>
    <w:rsid w:val="004C66FD"/>
    <w:rsid w:val="004C6FFC"/>
    <w:rsid w:val="004D2F4F"/>
    <w:rsid w:val="004D350E"/>
    <w:rsid w:val="004D3EAF"/>
    <w:rsid w:val="004D42D5"/>
    <w:rsid w:val="004D56C1"/>
    <w:rsid w:val="004D7DF0"/>
    <w:rsid w:val="004E7C2E"/>
    <w:rsid w:val="004F1016"/>
    <w:rsid w:val="004F2C78"/>
    <w:rsid w:val="004F3B3E"/>
    <w:rsid w:val="004F40C1"/>
    <w:rsid w:val="004F40E5"/>
    <w:rsid w:val="004F6B67"/>
    <w:rsid w:val="00500040"/>
    <w:rsid w:val="00500654"/>
    <w:rsid w:val="0050152A"/>
    <w:rsid w:val="005043E4"/>
    <w:rsid w:val="00506A12"/>
    <w:rsid w:val="005107E5"/>
    <w:rsid w:val="00511731"/>
    <w:rsid w:val="00513A67"/>
    <w:rsid w:val="00513BAF"/>
    <w:rsid w:val="00514FB9"/>
    <w:rsid w:val="00515F1B"/>
    <w:rsid w:val="00516A8A"/>
    <w:rsid w:val="00516D75"/>
    <w:rsid w:val="00517412"/>
    <w:rsid w:val="00520B82"/>
    <w:rsid w:val="00521E5A"/>
    <w:rsid w:val="005232BB"/>
    <w:rsid w:val="00532A0A"/>
    <w:rsid w:val="00534F88"/>
    <w:rsid w:val="00536BB1"/>
    <w:rsid w:val="00542159"/>
    <w:rsid w:val="005423B3"/>
    <w:rsid w:val="005429AB"/>
    <w:rsid w:val="00543B4D"/>
    <w:rsid w:val="005464AD"/>
    <w:rsid w:val="00547004"/>
    <w:rsid w:val="00547384"/>
    <w:rsid w:val="00550E2D"/>
    <w:rsid w:val="00550E50"/>
    <w:rsid w:val="00555710"/>
    <w:rsid w:val="00557997"/>
    <w:rsid w:val="0056024A"/>
    <w:rsid w:val="00560F99"/>
    <w:rsid w:val="005621AF"/>
    <w:rsid w:val="005622CB"/>
    <w:rsid w:val="00564BF9"/>
    <w:rsid w:val="005650BD"/>
    <w:rsid w:val="00567485"/>
    <w:rsid w:val="005702AB"/>
    <w:rsid w:val="005705A3"/>
    <w:rsid w:val="005721D0"/>
    <w:rsid w:val="00583BE3"/>
    <w:rsid w:val="005852CD"/>
    <w:rsid w:val="00587320"/>
    <w:rsid w:val="0059080D"/>
    <w:rsid w:val="00591845"/>
    <w:rsid w:val="0059286A"/>
    <w:rsid w:val="00596E3E"/>
    <w:rsid w:val="005973AD"/>
    <w:rsid w:val="00597B09"/>
    <w:rsid w:val="005A3D70"/>
    <w:rsid w:val="005B1B13"/>
    <w:rsid w:val="005B23E4"/>
    <w:rsid w:val="005B573B"/>
    <w:rsid w:val="005B6CE4"/>
    <w:rsid w:val="005C0348"/>
    <w:rsid w:val="005C18A1"/>
    <w:rsid w:val="005C1D31"/>
    <w:rsid w:val="005C2EB7"/>
    <w:rsid w:val="005C36E8"/>
    <w:rsid w:val="005C3CFE"/>
    <w:rsid w:val="005C3DA9"/>
    <w:rsid w:val="005C6ACA"/>
    <w:rsid w:val="005D0374"/>
    <w:rsid w:val="005D0A5B"/>
    <w:rsid w:val="005D0A74"/>
    <w:rsid w:val="005D1F4C"/>
    <w:rsid w:val="005D5458"/>
    <w:rsid w:val="005D629D"/>
    <w:rsid w:val="005E016A"/>
    <w:rsid w:val="005E1196"/>
    <w:rsid w:val="005E1342"/>
    <w:rsid w:val="005E17AF"/>
    <w:rsid w:val="005E3B9A"/>
    <w:rsid w:val="005E6635"/>
    <w:rsid w:val="005E6DC6"/>
    <w:rsid w:val="005F013A"/>
    <w:rsid w:val="005F0F64"/>
    <w:rsid w:val="005F2EAA"/>
    <w:rsid w:val="005F36B3"/>
    <w:rsid w:val="005F4A3C"/>
    <w:rsid w:val="005F5971"/>
    <w:rsid w:val="005F5EAA"/>
    <w:rsid w:val="005F6183"/>
    <w:rsid w:val="005F6612"/>
    <w:rsid w:val="006005FA"/>
    <w:rsid w:val="0060113B"/>
    <w:rsid w:val="0060229D"/>
    <w:rsid w:val="00602DB7"/>
    <w:rsid w:val="00604183"/>
    <w:rsid w:val="00605038"/>
    <w:rsid w:val="00605BF0"/>
    <w:rsid w:val="00606336"/>
    <w:rsid w:val="00606D3F"/>
    <w:rsid w:val="0060712F"/>
    <w:rsid w:val="006102B2"/>
    <w:rsid w:val="006102FB"/>
    <w:rsid w:val="0061146F"/>
    <w:rsid w:val="006128C2"/>
    <w:rsid w:val="006168F3"/>
    <w:rsid w:val="0062343C"/>
    <w:rsid w:val="006248AB"/>
    <w:rsid w:val="00626389"/>
    <w:rsid w:val="006266C4"/>
    <w:rsid w:val="00631258"/>
    <w:rsid w:val="006312F9"/>
    <w:rsid w:val="006330AF"/>
    <w:rsid w:val="006344F5"/>
    <w:rsid w:val="00634DAB"/>
    <w:rsid w:val="0063526B"/>
    <w:rsid w:val="00635CBC"/>
    <w:rsid w:val="006360C3"/>
    <w:rsid w:val="00637A31"/>
    <w:rsid w:val="00640BF8"/>
    <w:rsid w:val="00641F6F"/>
    <w:rsid w:val="0064482F"/>
    <w:rsid w:val="00644B4A"/>
    <w:rsid w:val="006465C5"/>
    <w:rsid w:val="00646FE6"/>
    <w:rsid w:val="0064751B"/>
    <w:rsid w:val="00650F41"/>
    <w:rsid w:val="00651F1D"/>
    <w:rsid w:val="0065209C"/>
    <w:rsid w:val="00655ABC"/>
    <w:rsid w:val="006562CD"/>
    <w:rsid w:val="006569E6"/>
    <w:rsid w:val="006575B3"/>
    <w:rsid w:val="00660108"/>
    <w:rsid w:val="00660F28"/>
    <w:rsid w:val="006621A0"/>
    <w:rsid w:val="006626AC"/>
    <w:rsid w:val="00662D01"/>
    <w:rsid w:val="006632BB"/>
    <w:rsid w:val="00665CC2"/>
    <w:rsid w:val="006663B4"/>
    <w:rsid w:val="006701FF"/>
    <w:rsid w:val="00671F39"/>
    <w:rsid w:val="006720B8"/>
    <w:rsid w:val="006721A5"/>
    <w:rsid w:val="00672D86"/>
    <w:rsid w:val="006733DE"/>
    <w:rsid w:val="0067494D"/>
    <w:rsid w:val="006751E2"/>
    <w:rsid w:val="0067629F"/>
    <w:rsid w:val="00676956"/>
    <w:rsid w:val="00677066"/>
    <w:rsid w:val="006844A1"/>
    <w:rsid w:val="00684E5E"/>
    <w:rsid w:val="00686A29"/>
    <w:rsid w:val="00686A6B"/>
    <w:rsid w:val="0068763E"/>
    <w:rsid w:val="00687A5B"/>
    <w:rsid w:val="00687F44"/>
    <w:rsid w:val="006900BD"/>
    <w:rsid w:val="00693C09"/>
    <w:rsid w:val="00694E7D"/>
    <w:rsid w:val="00695B6A"/>
    <w:rsid w:val="006A027D"/>
    <w:rsid w:val="006A276F"/>
    <w:rsid w:val="006A2DC1"/>
    <w:rsid w:val="006A32E9"/>
    <w:rsid w:val="006A449E"/>
    <w:rsid w:val="006A5E97"/>
    <w:rsid w:val="006A6676"/>
    <w:rsid w:val="006A7363"/>
    <w:rsid w:val="006B1C80"/>
    <w:rsid w:val="006B463B"/>
    <w:rsid w:val="006B6686"/>
    <w:rsid w:val="006C2EA7"/>
    <w:rsid w:val="006C3A98"/>
    <w:rsid w:val="006C4DF4"/>
    <w:rsid w:val="006C54C3"/>
    <w:rsid w:val="006C572B"/>
    <w:rsid w:val="006C7F52"/>
    <w:rsid w:val="006D0095"/>
    <w:rsid w:val="006D009D"/>
    <w:rsid w:val="006D0990"/>
    <w:rsid w:val="006D4CAD"/>
    <w:rsid w:val="006D4EB1"/>
    <w:rsid w:val="006D6423"/>
    <w:rsid w:val="006D75D0"/>
    <w:rsid w:val="006E0468"/>
    <w:rsid w:val="006E058E"/>
    <w:rsid w:val="006E0834"/>
    <w:rsid w:val="006E15A6"/>
    <w:rsid w:val="006E1D06"/>
    <w:rsid w:val="006E31B4"/>
    <w:rsid w:val="006E5E85"/>
    <w:rsid w:val="006E7154"/>
    <w:rsid w:val="006E7EE8"/>
    <w:rsid w:val="006F2601"/>
    <w:rsid w:val="006F28A1"/>
    <w:rsid w:val="006F35C6"/>
    <w:rsid w:val="006F3FF1"/>
    <w:rsid w:val="006F528E"/>
    <w:rsid w:val="006F777C"/>
    <w:rsid w:val="00702334"/>
    <w:rsid w:val="00703559"/>
    <w:rsid w:val="00704F7E"/>
    <w:rsid w:val="00705597"/>
    <w:rsid w:val="007067A0"/>
    <w:rsid w:val="00707FAC"/>
    <w:rsid w:val="00711DFD"/>
    <w:rsid w:val="00714416"/>
    <w:rsid w:val="007149DC"/>
    <w:rsid w:val="00714F67"/>
    <w:rsid w:val="00714F86"/>
    <w:rsid w:val="00715672"/>
    <w:rsid w:val="007173D6"/>
    <w:rsid w:val="00722DC5"/>
    <w:rsid w:val="00722FC1"/>
    <w:rsid w:val="007233CA"/>
    <w:rsid w:val="007252A5"/>
    <w:rsid w:val="00725FB8"/>
    <w:rsid w:val="00726B47"/>
    <w:rsid w:val="00727E65"/>
    <w:rsid w:val="00730101"/>
    <w:rsid w:val="00730A92"/>
    <w:rsid w:val="007313CA"/>
    <w:rsid w:val="007314F2"/>
    <w:rsid w:val="007321CC"/>
    <w:rsid w:val="00732F4A"/>
    <w:rsid w:val="007333DC"/>
    <w:rsid w:val="0073534B"/>
    <w:rsid w:val="0073607D"/>
    <w:rsid w:val="0073608E"/>
    <w:rsid w:val="00736332"/>
    <w:rsid w:val="00740EB7"/>
    <w:rsid w:val="007414FF"/>
    <w:rsid w:val="00744DCA"/>
    <w:rsid w:val="00745A45"/>
    <w:rsid w:val="00746290"/>
    <w:rsid w:val="0075342E"/>
    <w:rsid w:val="00754333"/>
    <w:rsid w:val="007559DA"/>
    <w:rsid w:val="007575CE"/>
    <w:rsid w:val="007612BB"/>
    <w:rsid w:val="00762186"/>
    <w:rsid w:val="007638B0"/>
    <w:rsid w:val="00764F96"/>
    <w:rsid w:val="0076519F"/>
    <w:rsid w:val="00767DD1"/>
    <w:rsid w:val="00767FAA"/>
    <w:rsid w:val="00773579"/>
    <w:rsid w:val="0077375E"/>
    <w:rsid w:val="0077474D"/>
    <w:rsid w:val="00774F40"/>
    <w:rsid w:val="0077679D"/>
    <w:rsid w:val="00776CDE"/>
    <w:rsid w:val="007802B0"/>
    <w:rsid w:val="00780D82"/>
    <w:rsid w:val="007812F2"/>
    <w:rsid w:val="0078575C"/>
    <w:rsid w:val="00786038"/>
    <w:rsid w:val="0078680D"/>
    <w:rsid w:val="00786FAB"/>
    <w:rsid w:val="007879A8"/>
    <w:rsid w:val="00794689"/>
    <w:rsid w:val="007949E9"/>
    <w:rsid w:val="00795420"/>
    <w:rsid w:val="00796D9E"/>
    <w:rsid w:val="007A1199"/>
    <w:rsid w:val="007A1933"/>
    <w:rsid w:val="007A2E64"/>
    <w:rsid w:val="007A5B85"/>
    <w:rsid w:val="007A6AF8"/>
    <w:rsid w:val="007B3EFA"/>
    <w:rsid w:val="007B4FCF"/>
    <w:rsid w:val="007C15FA"/>
    <w:rsid w:val="007C237C"/>
    <w:rsid w:val="007C28CE"/>
    <w:rsid w:val="007C29AE"/>
    <w:rsid w:val="007C426D"/>
    <w:rsid w:val="007C4F26"/>
    <w:rsid w:val="007C7D94"/>
    <w:rsid w:val="007D2D2A"/>
    <w:rsid w:val="007D383E"/>
    <w:rsid w:val="007D427F"/>
    <w:rsid w:val="007D6A1D"/>
    <w:rsid w:val="007D71BA"/>
    <w:rsid w:val="007D7412"/>
    <w:rsid w:val="007E04DE"/>
    <w:rsid w:val="007E14DB"/>
    <w:rsid w:val="007E2ACF"/>
    <w:rsid w:val="007E4037"/>
    <w:rsid w:val="007E44A6"/>
    <w:rsid w:val="007E6A3B"/>
    <w:rsid w:val="007E7447"/>
    <w:rsid w:val="007F0E77"/>
    <w:rsid w:val="007F13D1"/>
    <w:rsid w:val="007F3422"/>
    <w:rsid w:val="007F4B63"/>
    <w:rsid w:val="007F5B00"/>
    <w:rsid w:val="007F6B15"/>
    <w:rsid w:val="00800CD4"/>
    <w:rsid w:val="008029D2"/>
    <w:rsid w:val="00803786"/>
    <w:rsid w:val="00805E25"/>
    <w:rsid w:val="008113F5"/>
    <w:rsid w:val="00812BC0"/>
    <w:rsid w:val="00814EB9"/>
    <w:rsid w:val="00815414"/>
    <w:rsid w:val="0081716F"/>
    <w:rsid w:val="008178E0"/>
    <w:rsid w:val="00817EBC"/>
    <w:rsid w:val="0082022A"/>
    <w:rsid w:val="00822276"/>
    <w:rsid w:val="0082250A"/>
    <w:rsid w:val="0082566F"/>
    <w:rsid w:val="00825EE3"/>
    <w:rsid w:val="008261DC"/>
    <w:rsid w:val="00827A8A"/>
    <w:rsid w:val="00831B8A"/>
    <w:rsid w:val="00832FC2"/>
    <w:rsid w:val="00833A7D"/>
    <w:rsid w:val="008411CB"/>
    <w:rsid w:val="00841E14"/>
    <w:rsid w:val="00841E7C"/>
    <w:rsid w:val="008438CE"/>
    <w:rsid w:val="00844323"/>
    <w:rsid w:val="00845491"/>
    <w:rsid w:val="008459BD"/>
    <w:rsid w:val="008473EB"/>
    <w:rsid w:val="00847D4A"/>
    <w:rsid w:val="008509B0"/>
    <w:rsid w:val="00851E4C"/>
    <w:rsid w:val="00853623"/>
    <w:rsid w:val="00853729"/>
    <w:rsid w:val="00853803"/>
    <w:rsid w:val="00853CC5"/>
    <w:rsid w:val="00855362"/>
    <w:rsid w:val="00856054"/>
    <w:rsid w:val="00861B85"/>
    <w:rsid w:val="00862588"/>
    <w:rsid w:val="00863108"/>
    <w:rsid w:val="0086793F"/>
    <w:rsid w:val="008706EC"/>
    <w:rsid w:val="0087513E"/>
    <w:rsid w:val="00876D75"/>
    <w:rsid w:val="00880B68"/>
    <w:rsid w:val="008816DD"/>
    <w:rsid w:val="00882870"/>
    <w:rsid w:val="00883177"/>
    <w:rsid w:val="00883361"/>
    <w:rsid w:val="0088381F"/>
    <w:rsid w:val="00883835"/>
    <w:rsid w:val="00883CA1"/>
    <w:rsid w:val="00884579"/>
    <w:rsid w:val="00884612"/>
    <w:rsid w:val="00884BBE"/>
    <w:rsid w:val="00885C72"/>
    <w:rsid w:val="00885D54"/>
    <w:rsid w:val="00890666"/>
    <w:rsid w:val="00890E72"/>
    <w:rsid w:val="0089325A"/>
    <w:rsid w:val="008932B0"/>
    <w:rsid w:val="00895901"/>
    <w:rsid w:val="00896E74"/>
    <w:rsid w:val="00897568"/>
    <w:rsid w:val="008A0E2C"/>
    <w:rsid w:val="008A23FB"/>
    <w:rsid w:val="008A25BB"/>
    <w:rsid w:val="008A2A4C"/>
    <w:rsid w:val="008A3BC0"/>
    <w:rsid w:val="008A6F42"/>
    <w:rsid w:val="008B2CD3"/>
    <w:rsid w:val="008B7DF4"/>
    <w:rsid w:val="008C3497"/>
    <w:rsid w:val="008C5E88"/>
    <w:rsid w:val="008C6836"/>
    <w:rsid w:val="008C7EA9"/>
    <w:rsid w:val="008D0C20"/>
    <w:rsid w:val="008D19E7"/>
    <w:rsid w:val="008D5C4F"/>
    <w:rsid w:val="008E26FA"/>
    <w:rsid w:val="008E2F5F"/>
    <w:rsid w:val="008E512A"/>
    <w:rsid w:val="008E5B32"/>
    <w:rsid w:val="008E74CC"/>
    <w:rsid w:val="008E785C"/>
    <w:rsid w:val="008F0BED"/>
    <w:rsid w:val="008F3F08"/>
    <w:rsid w:val="008F48D7"/>
    <w:rsid w:val="009015E2"/>
    <w:rsid w:val="009038E1"/>
    <w:rsid w:val="0090532F"/>
    <w:rsid w:val="00906F6A"/>
    <w:rsid w:val="00910DCA"/>
    <w:rsid w:val="00910FA3"/>
    <w:rsid w:val="00911D15"/>
    <w:rsid w:val="00913A71"/>
    <w:rsid w:val="009239E8"/>
    <w:rsid w:val="00924DC5"/>
    <w:rsid w:val="0092559D"/>
    <w:rsid w:val="00925801"/>
    <w:rsid w:val="00927428"/>
    <w:rsid w:val="00934C8F"/>
    <w:rsid w:val="00934DC7"/>
    <w:rsid w:val="00935E24"/>
    <w:rsid w:val="009418E7"/>
    <w:rsid w:val="00942268"/>
    <w:rsid w:val="0094423C"/>
    <w:rsid w:val="0094789F"/>
    <w:rsid w:val="00950663"/>
    <w:rsid w:val="00951ADF"/>
    <w:rsid w:val="00952FF7"/>
    <w:rsid w:val="00953DF1"/>
    <w:rsid w:val="00954806"/>
    <w:rsid w:val="00954E87"/>
    <w:rsid w:val="0095538F"/>
    <w:rsid w:val="009553A3"/>
    <w:rsid w:val="00956D8C"/>
    <w:rsid w:val="00962743"/>
    <w:rsid w:val="00962843"/>
    <w:rsid w:val="0096532A"/>
    <w:rsid w:val="00972C5A"/>
    <w:rsid w:val="00976335"/>
    <w:rsid w:val="0097750D"/>
    <w:rsid w:val="00980623"/>
    <w:rsid w:val="00982C64"/>
    <w:rsid w:val="009835EA"/>
    <w:rsid w:val="0098375D"/>
    <w:rsid w:val="009842A3"/>
    <w:rsid w:val="0098522E"/>
    <w:rsid w:val="00986099"/>
    <w:rsid w:val="00986250"/>
    <w:rsid w:val="00987C2D"/>
    <w:rsid w:val="00990F76"/>
    <w:rsid w:val="00995085"/>
    <w:rsid w:val="009A0053"/>
    <w:rsid w:val="009A0230"/>
    <w:rsid w:val="009A0293"/>
    <w:rsid w:val="009A04FD"/>
    <w:rsid w:val="009A1E3F"/>
    <w:rsid w:val="009A1F67"/>
    <w:rsid w:val="009A4512"/>
    <w:rsid w:val="009A7CF4"/>
    <w:rsid w:val="009B0198"/>
    <w:rsid w:val="009B1AA8"/>
    <w:rsid w:val="009B1B3B"/>
    <w:rsid w:val="009B5F6B"/>
    <w:rsid w:val="009B6A07"/>
    <w:rsid w:val="009C2BC2"/>
    <w:rsid w:val="009C2E9D"/>
    <w:rsid w:val="009C79A8"/>
    <w:rsid w:val="009D1057"/>
    <w:rsid w:val="009D17D4"/>
    <w:rsid w:val="009D31AA"/>
    <w:rsid w:val="009D3F1E"/>
    <w:rsid w:val="009D47CF"/>
    <w:rsid w:val="009D7ADA"/>
    <w:rsid w:val="009D7CBA"/>
    <w:rsid w:val="009E02AA"/>
    <w:rsid w:val="009E1F07"/>
    <w:rsid w:val="009E3FC2"/>
    <w:rsid w:val="009E5B5B"/>
    <w:rsid w:val="009F031C"/>
    <w:rsid w:val="009F1B00"/>
    <w:rsid w:val="009F768D"/>
    <w:rsid w:val="00A00A3B"/>
    <w:rsid w:val="00A00E42"/>
    <w:rsid w:val="00A012B0"/>
    <w:rsid w:val="00A02154"/>
    <w:rsid w:val="00A0376E"/>
    <w:rsid w:val="00A06E6B"/>
    <w:rsid w:val="00A074AE"/>
    <w:rsid w:val="00A0799E"/>
    <w:rsid w:val="00A07D1C"/>
    <w:rsid w:val="00A1143E"/>
    <w:rsid w:val="00A13B65"/>
    <w:rsid w:val="00A15616"/>
    <w:rsid w:val="00A17945"/>
    <w:rsid w:val="00A20148"/>
    <w:rsid w:val="00A20216"/>
    <w:rsid w:val="00A226D8"/>
    <w:rsid w:val="00A25560"/>
    <w:rsid w:val="00A25585"/>
    <w:rsid w:val="00A271EA"/>
    <w:rsid w:val="00A300BB"/>
    <w:rsid w:val="00A30799"/>
    <w:rsid w:val="00A32110"/>
    <w:rsid w:val="00A33B89"/>
    <w:rsid w:val="00A35EC7"/>
    <w:rsid w:val="00A36000"/>
    <w:rsid w:val="00A36CDA"/>
    <w:rsid w:val="00A37207"/>
    <w:rsid w:val="00A3734D"/>
    <w:rsid w:val="00A3741D"/>
    <w:rsid w:val="00A5261D"/>
    <w:rsid w:val="00A53934"/>
    <w:rsid w:val="00A54D03"/>
    <w:rsid w:val="00A55363"/>
    <w:rsid w:val="00A5588B"/>
    <w:rsid w:val="00A560CE"/>
    <w:rsid w:val="00A56491"/>
    <w:rsid w:val="00A56BD4"/>
    <w:rsid w:val="00A57136"/>
    <w:rsid w:val="00A57954"/>
    <w:rsid w:val="00A607B7"/>
    <w:rsid w:val="00A6087C"/>
    <w:rsid w:val="00A66420"/>
    <w:rsid w:val="00A66670"/>
    <w:rsid w:val="00A70B95"/>
    <w:rsid w:val="00A714FC"/>
    <w:rsid w:val="00A71549"/>
    <w:rsid w:val="00A716F8"/>
    <w:rsid w:val="00A72B10"/>
    <w:rsid w:val="00A75D7A"/>
    <w:rsid w:val="00A76E38"/>
    <w:rsid w:val="00A77842"/>
    <w:rsid w:val="00A80A38"/>
    <w:rsid w:val="00A82FEC"/>
    <w:rsid w:val="00A844D9"/>
    <w:rsid w:val="00A86478"/>
    <w:rsid w:val="00A86998"/>
    <w:rsid w:val="00A911EE"/>
    <w:rsid w:val="00A91448"/>
    <w:rsid w:val="00A91A03"/>
    <w:rsid w:val="00A94AE5"/>
    <w:rsid w:val="00A962EA"/>
    <w:rsid w:val="00A966AC"/>
    <w:rsid w:val="00AA0430"/>
    <w:rsid w:val="00AA0AE3"/>
    <w:rsid w:val="00AA1B38"/>
    <w:rsid w:val="00AA5AC2"/>
    <w:rsid w:val="00AA6C6F"/>
    <w:rsid w:val="00AB2A63"/>
    <w:rsid w:val="00AB384C"/>
    <w:rsid w:val="00AB68A8"/>
    <w:rsid w:val="00AB72CC"/>
    <w:rsid w:val="00AC0217"/>
    <w:rsid w:val="00AC230C"/>
    <w:rsid w:val="00AC4313"/>
    <w:rsid w:val="00AC468F"/>
    <w:rsid w:val="00AC7075"/>
    <w:rsid w:val="00AC7357"/>
    <w:rsid w:val="00AC7D58"/>
    <w:rsid w:val="00AD2FBE"/>
    <w:rsid w:val="00AD45FD"/>
    <w:rsid w:val="00AD6B76"/>
    <w:rsid w:val="00AD77C4"/>
    <w:rsid w:val="00AE02AD"/>
    <w:rsid w:val="00AE5653"/>
    <w:rsid w:val="00AE7835"/>
    <w:rsid w:val="00AF04D7"/>
    <w:rsid w:val="00AF0AE8"/>
    <w:rsid w:val="00AF0EE7"/>
    <w:rsid w:val="00AF2448"/>
    <w:rsid w:val="00AF3221"/>
    <w:rsid w:val="00AF36D0"/>
    <w:rsid w:val="00AF4FBB"/>
    <w:rsid w:val="00AF4FC0"/>
    <w:rsid w:val="00B01328"/>
    <w:rsid w:val="00B0218E"/>
    <w:rsid w:val="00B0290F"/>
    <w:rsid w:val="00B0656E"/>
    <w:rsid w:val="00B06649"/>
    <w:rsid w:val="00B07131"/>
    <w:rsid w:val="00B106D0"/>
    <w:rsid w:val="00B12796"/>
    <w:rsid w:val="00B13827"/>
    <w:rsid w:val="00B148EE"/>
    <w:rsid w:val="00B17EBF"/>
    <w:rsid w:val="00B221DC"/>
    <w:rsid w:val="00B2225C"/>
    <w:rsid w:val="00B22843"/>
    <w:rsid w:val="00B23062"/>
    <w:rsid w:val="00B25789"/>
    <w:rsid w:val="00B33B96"/>
    <w:rsid w:val="00B34B7B"/>
    <w:rsid w:val="00B366D5"/>
    <w:rsid w:val="00B3735A"/>
    <w:rsid w:val="00B37719"/>
    <w:rsid w:val="00B4149D"/>
    <w:rsid w:val="00B41F7B"/>
    <w:rsid w:val="00B42E98"/>
    <w:rsid w:val="00B444C4"/>
    <w:rsid w:val="00B45936"/>
    <w:rsid w:val="00B506CF"/>
    <w:rsid w:val="00B522B7"/>
    <w:rsid w:val="00B532B0"/>
    <w:rsid w:val="00B53598"/>
    <w:rsid w:val="00B56076"/>
    <w:rsid w:val="00B57DE1"/>
    <w:rsid w:val="00B631F3"/>
    <w:rsid w:val="00B650E1"/>
    <w:rsid w:val="00B65F41"/>
    <w:rsid w:val="00B662AE"/>
    <w:rsid w:val="00B6639E"/>
    <w:rsid w:val="00B67BE2"/>
    <w:rsid w:val="00B70FBC"/>
    <w:rsid w:val="00B73370"/>
    <w:rsid w:val="00B7379C"/>
    <w:rsid w:val="00B73F24"/>
    <w:rsid w:val="00B7472F"/>
    <w:rsid w:val="00B75CDD"/>
    <w:rsid w:val="00B7719C"/>
    <w:rsid w:val="00B81B7B"/>
    <w:rsid w:val="00B829A8"/>
    <w:rsid w:val="00B86380"/>
    <w:rsid w:val="00B86771"/>
    <w:rsid w:val="00B87BDB"/>
    <w:rsid w:val="00B9244D"/>
    <w:rsid w:val="00B925FC"/>
    <w:rsid w:val="00B92E3E"/>
    <w:rsid w:val="00BA0F3F"/>
    <w:rsid w:val="00BA2D0A"/>
    <w:rsid w:val="00BA4A1F"/>
    <w:rsid w:val="00BA64DF"/>
    <w:rsid w:val="00BA6BC9"/>
    <w:rsid w:val="00BA79F4"/>
    <w:rsid w:val="00BA7C77"/>
    <w:rsid w:val="00BB0F91"/>
    <w:rsid w:val="00BB0FE5"/>
    <w:rsid w:val="00BB12A7"/>
    <w:rsid w:val="00BB2AE7"/>
    <w:rsid w:val="00BB2DB2"/>
    <w:rsid w:val="00BB5208"/>
    <w:rsid w:val="00BB521C"/>
    <w:rsid w:val="00BB6B22"/>
    <w:rsid w:val="00BB722A"/>
    <w:rsid w:val="00BB7D07"/>
    <w:rsid w:val="00BC09F5"/>
    <w:rsid w:val="00BC0BE2"/>
    <w:rsid w:val="00BC0EF2"/>
    <w:rsid w:val="00BC13F5"/>
    <w:rsid w:val="00BC201D"/>
    <w:rsid w:val="00BC3BF0"/>
    <w:rsid w:val="00BC4111"/>
    <w:rsid w:val="00BC6156"/>
    <w:rsid w:val="00BD0BC3"/>
    <w:rsid w:val="00BD2075"/>
    <w:rsid w:val="00BD41C3"/>
    <w:rsid w:val="00BD4658"/>
    <w:rsid w:val="00BE12E2"/>
    <w:rsid w:val="00BE1676"/>
    <w:rsid w:val="00BE26AE"/>
    <w:rsid w:val="00BE27D2"/>
    <w:rsid w:val="00BE2832"/>
    <w:rsid w:val="00BE6735"/>
    <w:rsid w:val="00BF0867"/>
    <w:rsid w:val="00BF1D67"/>
    <w:rsid w:val="00BF48C3"/>
    <w:rsid w:val="00BF59BD"/>
    <w:rsid w:val="00BF6217"/>
    <w:rsid w:val="00BF6998"/>
    <w:rsid w:val="00BF7860"/>
    <w:rsid w:val="00BF7D3C"/>
    <w:rsid w:val="00C016F0"/>
    <w:rsid w:val="00C025E0"/>
    <w:rsid w:val="00C0424C"/>
    <w:rsid w:val="00C06C78"/>
    <w:rsid w:val="00C07EEB"/>
    <w:rsid w:val="00C118DD"/>
    <w:rsid w:val="00C11C69"/>
    <w:rsid w:val="00C13163"/>
    <w:rsid w:val="00C14EB8"/>
    <w:rsid w:val="00C17A0C"/>
    <w:rsid w:val="00C20BF0"/>
    <w:rsid w:val="00C230E1"/>
    <w:rsid w:val="00C23278"/>
    <w:rsid w:val="00C24525"/>
    <w:rsid w:val="00C24EC1"/>
    <w:rsid w:val="00C250D6"/>
    <w:rsid w:val="00C25C76"/>
    <w:rsid w:val="00C305C5"/>
    <w:rsid w:val="00C3110E"/>
    <w:rsid w:val="00C33245"/>
    <w:rsid w:val="00C3670A"/>
    <w:rsid w:val="00C42FDA"/>
    <w:rsid w:val="00C43441"/>
    <w:rsid w:val="00C43944"/>
    <w:rsid w:val="00C43E14"/>
    <w:rsid w:val="00C447B3"/>
    <w:rsid w:val="00C478C0"/>
    <w:rsid w:val="00C47D5B"/>
    <w:rsid w:val="00C52614"/>
    <w:rsid w:val="00C539B6"/>
    <w:rsid w:val="00C55B6B"/>
    <w:rsid w:val="00C609AB"/>
    <w:rsid w:val="00C635D7"/>
    <w:rsid w:val="00C652A6"/>
    <w:rsid w:val="00C6657F"/>
    <w:rsid w:val="00C66F0B"/>
    <w:rsid w:val="00C67B54"/>
    <w:rsid w:val="00C707FD"/>
    <w:rsid w:val="00C71DB6"/>
    <w:rsid w:val="00C73174"/>
    <w:rsid w:val="00C76192"/>
    <w:rsid w:val="00C7714F"/>
    <w:rsid w:val="00C77D50"/>
    <w:rsid w:val="00C816F5"/>
    <w:rsid w:val="00C818AC"/>
    <w:rsid w:val="00C82F7D"/>
    <w:rsid w:val="00C84C84"/>
    <w:rsid w:val="00C86FDD"/>
    <w:rsid w:val="00C90541"/>
    <w:rsid w:val="00C923F0"/>
    <w:rsid w:val="00C92899"/>
    <w:rsid w:val="00C93BC1"/>
    <w:rsid w:val="00C9452D"/>
    <w:rsid w:val="00CA02B2"/>
    <w:rsid w:val="00CA1438"/>
    <w:rsid w:val="00CA212E"/>
    <w:rsid w:val="00CA30F7"/>
    <w:rsid w:val="00CA3E81"/>
    <w:rsid w:val="00CA6CB9"/>
    <w:rsid w:val="00CA6F9D"/>
    <w:rsid w:val="00CB0249"/>
    <w:rsid w:val="00CB31BF"/>
    <w:rsid w:val="00CB40FD"/>
    <w:rsid w:val="00CB42E8"/>
    <w:rsid w:val="00CB471A"/>
    <w:rsid w:val="00CC108B"/>
    <w:rsid w:val="00CC3DE2"/>
    <w:rsid w:val="00CC4A3B"/>
    <w:rsid w:val="00CD4D61"/>
    <w:rsid w:val="00CD6E40"/>
    <w:rsid w:val="00CD7B10"/>
    <w:rsid w:val="00CE0B6B"/>
    <w:rsid w:val="00CE4D49"/>
    <w:rsid w:val="00CE5E67"/>
    <w:rsid w:val="00CE6CB2"/>
    <w:rsid w:val="00CE70B9"/>
    <w:rsid w:val="00CF0BD9"/>
    <w:rsid w:val="00CF1236"/>
    <w:rsid w:val="00CF1486"/>
    <w:rsid w:val="00CF3E4D"/>
    <w:rsid w:val="00CF5144"/>
    <w:rsid w:val="00CF6853"/>
    <w:rsid w:val="00D018A6"/>
    <w:rsid w:val="00D02176"/>
    <w:rsid w:val="00D06AF5"/>
    <w:rsid w:val="00D11210"/>
    <w:rsid w:val="00D11CBF"/>
    <w:rsid w:val="00D15757"/>
    <w:rsid w:val="00D169E0"/>
    <w:rsid w:val="00D17442"/>
    <w:rsid w:val="00D17CE7"/>
    <w:rsid w:val="00D17D2A"/>
    <w:rsid w:val="00D20844"/>
    <w:rsid w:val="00D20DF8"/>
    <w:rsid w:val="00D211D9"/>
    <w:rsid w:val="00D21DAA"/>
    <w:rsid w:val="00D21DB8"/>
    <w:rsid w:val="00D224F5"/>
    <w:rsid w:val="00D262F8"/>
    <w:rsid w:val="00D323C1"/>
    <w:rsid w:val="00D32CEF"/>
    <w:rsid w:val="00D32DAA"/>
    <w:rsid w:val="00D32DC6"/>
    <w:rsid w:val="00D34021"/>
    <w:rsid w:val="00D34363"/>
    <w:rsid w:val="00D35DC7"/>
    <w:rsid w:val="00D37909"/>
    <w:rsid w:val="00D37E03"/>
    <w:rsid w:val="00D40CA5"/>
    <w:rsid w:val="00D41984"/>
    <w:rsid w:val="00D42E22"/>
    <w:rsid w:val="00D451DB"/>
    <w:rsid w:val="00D461BC"/>
    <w:rsid w:val="00D505E4"/>
    <w:rsid w:val="00D5153B"/>
    <w:rsid w:val="00D51F3E"/>
    <w:rsid w:val="00D53322"/>
    <w:rsid w:val="00D53C7A"/>
    <w:rsid w:val="00D54D52"/>
    <w:rsid w:val="00D54F3E"/>
    <w:rsid w:val="00D55124"/>
    <w:rsid w:val="00D558A1"/>
    <w:rsid w:val="00D57FAC"/>
    <w:rsid w:val="00D63316"/>
    <w:rsid w:val="00D63843"/>
    <w:rsid w:val="00D713B9"/>
    <w:rsid w:val="00D735C7"/>
    <w:rsid w:val="00D74FD7"/>
    <w:rsid w:val="00D77C62"/>
    <w:rsid w:val="00D77D4E"/>
    <w:rsid w:val="00D85D14"/>
    <w:rsid w:val="00D86CBF"/>
    <w:rsid w:val="00D87674"/>
    <w:rsid w:val="00DA0693"/>
    <w:rsid w:val="00DA2618"/>
    <w:rsid w:val="00DA2A0B"/>
    <w:rsid w:val="00DA2E8C"/>
    <w:rsid w:val="00DA33CC"/>
    <w:rsid w:val="00DA63F2"/>
    <w:rsid w:val="00DB03F5"/>
    <w:rsid w:val="00DB184F"/>
    <w:rsid w:val="00DB2565"/>
    <w:rsid w:val="00DB4A63"/>
    <w:rsid w:val="00DC08D8"/>
    <w:rsid w:val="00DC100F"/>
    <w:rsid w:val="00DC3A84"/>
    <w:rsid w:val="00DC5F0B"/>
    <w:rsid w:val="00DC713F"/>
    <w:rsid w:val="00DC775C"/>
    <w:rsid w:val="00DC79A3"/>
    <w:rsid w:val="00DC7CE0"/>
    <w:rsid w:val="00DD0581"/>
    <w:rsid w:val="00DD3054"/>
    <w:rsid w:val="00DD4B2B"/>
    <w:rsid w:val="00DE1DF8"/>
    <w:rsid w:val="00DF12FB"/>
    <w:rsid w:val="00DF6CD7"/>
    <w:rsid w:val="00E0145E"/>
    <w:rsid w:val="00E020E1"/>
    <w:rsid w:val="00E0252E"/>
    <w:rsid w:val="00E0410B"/>
    <w:rsid w:val="00E04851"/>
    <w:rsid w:val="00E07567"/>
    <w:rsid w:val="00E10660"/>
    <w:rsid w:val="00E10763"/>
    <w:rsid w:val="00E10C13"/>
    <w:rsid w:val="00E14763"/>
    <w:rsid w:val="00E14CB9"/>
    <w:rsid w:val="00E16B6A"/>
    <w:rsid w:val="00E170E8"/>
    <w:rsid w:val="00E176C3"/>
    <w:rsid w:val="00E20472"/>
    <w:rsid w:val="00E212CF"/>
    <w:rsid w:val="00E26282"/>
    <w:rsid w:val="00E3162C"/>
    <w:rsid w:val="00E32609"/>
    <w:rsid w:val="00E33065"/>
    <w:rsid w:val="00E33BF9"/>
    <w:rsid w:val="00E349E7"/>
    <w:rsid w:val="00E34D39"/>
    <w:rsid w:val="00E36329"/>
    <w:rsid w:val="00E40A40"/>
    <w:rsid w:val="00E415C1"/>
    <w:rsid w:val="00E43B60"/>
    <w:rsid w:val="00E45B76"/>
    <w:rsid w:val="00E47C26"/>
    <w:rsid w:val="00E53702"/>
    <w:rsid w:val="00E55C79"/>
    <w:rsid w:val="00E57CB5"/>
    <w:rsid w:val="00E624E3"/>
    <w:rsid w:val="00E62F73"/>
    <w:rsid w:val="00E63F5F"/>
    <w:rsid w:val="00E7197A"/>
    <w:rsid w:val="00E72780"/>
    <w:rsid w:val="00E755BE"/>
    <w:rsid w:val="00E77DD0"/>
    <w:rsid w:val="00E77F2C"/>
    <w:rsid w:val="00E8128A"/>
    <w:rsid w:val="00E82A5F"/>
    <w:rsid w:val="00E82D0E"/>
    <w:rsid w:val="00E848A6"/>
    <w:rsid w:val="00E84C7A"/>
    <w:rsid w:val="00E86377"/>
    <w:rsid w:val="00E87780"/>
    <w:rsid w:val="00E91DDF"/>
    <w:rsid w:val="00E92F0F"/>
    <w:rsid w:val="00E95621"/>
    <w:rsid w:val="00E959BE"/>
    <w:rsid w:val="00E95CFD"/>
    <w:rsid w:val="00E96B11"/>
    <w:rsid w:val="00EA1ADC"/>
    <w:rsid w:val="00EA1BCF"/>
    <w:rsid w:val="00EA338E"/>
    <w:rsid w:val="00EA3894"/>
    <w:rsid w:val="00EA4DAE"/>
    <w:rsid w:val="00EA4EAD"/>
    <w:rsid w:val="00EA6069"/>
    <w:rsid w:val="00EA67A6"/>
    <w:rsid w:val="00EA6F34"/>
    <w:rsid w:val="00EA7970"/>
    <w:rsid w:val="00EA7D37"/>
    <w:rsid w:val="00EB06BA"/>
    <w:rsid w:val="00EB18FF"/>
    <w:rsid w:val="00EB2E7B"/>
    <w:rsid w:val="00EB37A0"/>
    <w:rsid w:val="00EB37DC"/>
    <w:rsid w:val="00EB4662"/>
    <w:rsid w:val="00EB46DC"/>
    <w:rsid w:val="00EB52D5"/>
    <w:rsid w:val="00EB7D26"/>
    <w:rsid w:val="00EC194D"/>
    <w:rsid w:val="00EC207C"/>
    <w:rsid w:val="00EC29B6"/>
    <w:rsid w:val="00EC3A34"/>
    <w:rsid w:val="00EC786B"/>
    <w:rsid w:val="00EC7B7F"/>
    <w:rsid w:val="00EC7EF1"/>
    <w:rsid w:val="00ED03A5"/>
    <w:rsid w:val="00ED0923"/>
    <w:rsid w:val="00ED0B8B"/>
    <w:rsid w:val="00ED1D2E"/>
    <w:rsid w:val="00ED2CFA"/>
    <w:rsid w:val="00ED3642"/>
    <w:rsid w:val="00ED5187"/>
    <w:rsid w:val="00ED580D"/>
    <w:rsid w:val="00ED593C"/>
    <w:rsid w:val="00ED7559"/>
    <w:rsid w:val="00EE2EDA"/>
    <w:rsid w:val="00EE4C07"/>
    <w:rsid w:val="00EE4C5F"/>
    <w:rsid w:val="00EE66AF"/>
    <w:rsid w:val="00EE7298"/>
    <w:rsid w:val="00EF3458"/>
    <w:rsid w:val="00EF72AA"/>
    <w:rsid w:val="00EF7CA9"/>
    <w:rsid w:val="00F00819"/>
    <w:rsid w:val="00F015B3"/>
    <w:rsid w:val="00F01669"/>
    <w:rsid w:val="00F0509B"/>
    <w:rsid w:val="00F0661C"/>
    <w:rsid w:val="00F06C97"/>
    <w:rsid w:val="00F07564"/>
    <w:rsid w:val="00F10062"/>
    <w:rsid w:val="00F10291"/>
    <w:rsid w:val="00F10B95"/>
    <w:rsid w:val="00F1242E"/>
    <w:rsid w:val="00F142AE"/>
    <w:rsid w:val="00F14393"/>
    <w:rsid w:val="00F17006"/>
    <w:rsid w:val="00F20164"/>
    <w:rsid w:val="00F20CD1"/>
    <w:rsid w:val="00F22340"/>
    <w:rsid w:val="00F22899"/>
    <w:rsid w:val="00F24C5D"/>
    <w:rsid w:val="00F26D21"/>
    <w:rsid w:val="00F305B5"/>
    <w:rsid w:val="00F334B5"/>
    <w:rsid w:val="00F33502"/>
    <w:rsid w:val="00F35FC9"/>
    <w:rsid w:val="00F40C29"/>
    <w:rsid w:val="00F41A1F"/>
    <w:rsid w:val="00F42301"/>
    <w:rsid w:val="00F442B8"/>
    <w:rsid w:val="00F45B81"/>
    <w:rsid w:val="00F50A9E"/>
    <w:rsid w:val="00F5401F"/>
    <w:rsid w:val="00F5404E"/>
    <w:rsid w:val="00F54EC0"/>
    <w:rsid w:val="00F553CA"/>
    <w:rsid w:val="00F5543A"/>
    <w:rsid w:val="00F556D3"/>
    <w:rsid w:val="00F5741B"/>
    <w:rsid w:val="00F629EE"/>
    <w:rsid w:val="00F63911"/>
    <w:rsid w:val="00F6696E"/>
    <w:rsid w:val="00F67F3C"/>
    <w:rsid w:val="00F719C3"/>
    <w:rsid w:val="00F72395"/>
    <w:rsid w:val="00F72663"/>
    <w:rsid w:val="00F7484E"/>
    <w:rsid w:val="00F75FF2"/>
    <w:rsid w:val="00F7708E"/>
    <w:rsid w:val="00F824B2"/>
    <w:rsid w:val="00F82D7D"/>
    <w:rsid w:val="00F8343A"/>
    <w:rsid w:val="00F83963"/>
    <w:rsid w:val="00F8435F"/>
    <w:rsid w:val="00F8454E"/>
    <w:rsid w:val="00F87A22"/>
    <w:rsid w:val="00F87CB0"/>
    <w:rsid w:val="00F87CBD"/>
    <w:rsid w:val="00F90BE4"/>
    <w:rsid w:val="00F9253C"/>
    <w:rsid w:val="00F92EB7"/>
    <w:rsid w:val="00FA0798"/>
    <w:rsid w:val="00FA20CB"/>
    <w:rsid w:val="00FA2E69"/>
    <w:rsid w:val="00FA3228"/>
    <w:rsid w:val="00FA7B3D"/>
    <w:rsid w:val="00FB00C1"/>
    <w:rsid w:val="00FB061D"/>
    <w:rsid w:val="00FB1479"/>
    <w:rsid w:val="00FB1495"/>
    <w:rsid w:val="00FB161C"/>
    <w:rsid w:val="00FB3017"/>
    <w:rsid w:val="00FB42CE"/>
    <w:rsid w:val="00FB47A4"/>
    <w:rsid w:val="00FB588F"/>
    <w:rsid w:val="00FB58B2"/>
    <w:rsid w:val="00FB5E73"/>
    <w:rsid w:val="00FB6B5C"/>
    <w:rsid w:val="00FC02C9"/>
    <w:rsid w:val="00FC3E0A"/>
    <w:rsid w:val="00FC77AB"/>
    <w:rsid w:val="00FD15BF"/>
    <w:rsid w:val="00FD229C"/>
    <w:rsid w:val="00FD249D"/>
    <w:rsid w:val="00FD293F"/>
    <w:rsid w:val="00FD38BB"/>
    <w:rsid w:val="00FD55C1"/>
    <w:rsid w:val="00FD56FC"/>
    <w:rsid w:val="00FD5ECA"/>
    <w:rsid w:val="00FD6CF6"/>
    <w:rsid w:val="00FE037C"/>
    <w:rsid w:val="00FE2AEF"/>
    <w:rsid w:val="00FE35BE"/>
    <w:rsid w:val="00FE367E"/>
    <w:rsid w:val="00FF1BE8"/>
    <w:rsid w:val="00FF32D1"/>
    <w:rsid w:val="00FF3998"/>
    <w:rsid w:val="00FF415D"/>
    <w:rsid w:val="00FF4360"/>
    <w:rsid w:val="00FF5EA4"/>
    <w:rsid w:val="00FF6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DBEDA"/>
  <w15:chartTrackingRefBased/>
  <w15:docId w15:val="{BD324406-020D-1B49-A950-B0818F0F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6E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1F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1F1A"/>
    <w:rPr>
      <w:rFonts w:ascii="Times New Roman" w:hAnsi="Times New Roman" w:cs="Times New Roman"/>
      <w:sz w:val="18"/>
      <w:szCs w:val="18"/>
    </w:rPr>
  </w:style>
  <w:style w:type="paragraph" w:styleId="ListParagraph">
    <w:name w:val="List Paragraph"/>
    <w:basedOn w:val="Normal"/>
    <w:link w:val="ListParagraphChar"/>
    <w:uiPriority w:val="34"/>
    <w:qFormat/>
    <w:rsid w:val="006B1C80"/>
    <w:pPr>
      <w:ind w:left="720"/>
      <w:contextualSpacing/>
    </w:pPr>
  </w:style>
  <w:style w:type="table" w:styleId="TableGrid">
    <w:name w:val="Table Grid"/>
    <w:basedOn w:val="TableNormal"/>
    <w:uiPriority w:val="39"/>
    <w:rsid w:val="00BA64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64DF"/>
    <w:rPr>
      <w:color w:val="0563C1" w:themeColor="hyperlink"/>
      <w:u w:val="single"/>
    </w:rPr>
  </w:style>
  <w:style w:type="character" w:styleId="UnresolvedMention">
    <w:name w:val="Unresolved Mention"/>
    <w:basedOn w:val="DefaultParagraphFont"/>
    <w:uiPriority w:val="99"/>
    <w:rsid w:val="00BA64DF"/>
    <w:rPr>
      <w:color w:val="605E5C"/>
      <w:shd w:val="clear" w:color="auto" w:fill="E1DFDD"/>
    </w:rPr>
  </w:style>
  <w:style w:type="character" w:customStyle="1" w:styleId="ListParagraphChar">
    <w:name w:val="List Paragraph Char"/>
    <w:basedOn w:val="DefaultParagraphFont"/>
    <w:link w:val="ListParagraph"/>
    <w:uiPriority w:val="34"/>
    <w:rsid w:val="00BF48C3"/>
  </w:style>
  <w:style w:type="paragraph" w:customStyle="1" w:styleId="EndNoteBibliographyTitle">
    <w:name w:val="EndNote Bibliography Title"/>
    <w:basedOn w:val="Normal"/>
    <w:link w:val="EndNoteBibliographyTitleChar"/>
    <w:rsid w:val="00B12796"/>
    <w:pPr>
      <w:jc w:val="center"/>
    </w:pPr>
  </w:style>
  <w:style w:type="character" w:customStyle="1" w:styleId="EndNoteBibliographyTitleChar">
    <w:name w:val="EndNote Bibliography Title Char"/>
    <w:basedOn w:val="DefaultParagraphFont"/>
    <w:link w:val="EndNoteBibliographyTitle"/>
    <w:rsid w:val="00B12796"/>
  </w:style>
  <w:style w:type="paragraph" w:customStyle="1" w:styleId="EndNoteBibliography">
    <w:name w:val="EndNote Bibliography"/>
    <w:basedOn w:val="Normal"/>
    <w:link w:val="EndNoteBibliographyChar"/>
    <w:rsid w:val="00B12796"/>
  </w:style>
  <w:style w:type="character" w:customStyle="1" w:styleId="EndNoteBibliographyChar">
    <w:name w:val="EndNote Bibliography Char"/>
    <w:basedOn w:val="DefaultParagraphFont"/>
    <w:link w:val="EndNoteBibliography"/>
    <w:rsid w:val="00B12796"/>
  </w:style>
  <w:style w:type="paragraph" w:styleId="Footer">
    <w:name w:val="footer"/>
    <w:basedOn w:val="Normal"/>
    <w:link w:val="FooterChar"/>
    <w:uiPriority w:val="99"/>
    <w:unhideWhenUsed/>
    <w:rsid w:val="001D13A3"/>
    <w:pPr>
      <w:tabs>
        <w:tab w:val="center" w:pos="4680"/>
        <w:tab w:val="right" w:pos="9360"/>
      </w:tabs>
    </w:pPr>
  </w:style>
  <w:style w:type="character" w:customStyle="1" w:styleId="FooterChar">
    <w:name w:val="Footer Char"/>
    <w:basedOn w:val="DefaultParagraphFont"/>
    <w:link w:val="Footer"/>
    <w:uiPriority w:val="99"/>
    <w:rsid w:val="001D13A3"/>
  </w:style>
  <w:style w:type="character" w:styleId="PageNumber">
    <w:name w:val="page number"/>
    <w:basedOn w:val="DefaultParagraphFont"/>
    <w:uiPriority w:val="99"/>
    <w:semiHidden/>
    <w:unhideWhenUsed/>
    <w:rsid w:val="001D13A3"/>
  </w:style>
  <w:style w:type="paragraph" w:styleId="Header">
    <w:name w:val="header"/>
    <w:basedOn w:val="Normal"/>
    <w:link w:val="HeaderChar"/>
    <w:uiPriority w:val="99"/>
    <w:unhideWhenUsed/>
    <w:rsid w:val="00F26D21"/>
    <w:pPr>
      <w:tabs>
        <w:tab w:val="center" w:pos="4680"/>
        <w:tab w:val="right" w:pos="9360"/>
      </w:tabs>
    </w:pPr>
  </w:style>
  <w:style w:type="character" w:customStyle="1" w:styleId="HeaderChar">
    <w:name w:val="Header Char"/>
    <w:basedOn w:val="DefaultParagraphFont"/>
    <w:link w:val="Header"/>
    <w:uiPriority w:val="99"/>
    <w:rsid w:val="00F26D21"/>
  </w:style>
  <w:style w:type="paragraph" w:styleId="Revision">
    <w:name w:val="Revision"/>
    <w:hidden/>
    <w:uiPriority w:val="99"/>
    <w:semiHidden/>
    <w:rsid w:val="001916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45495">
      <w:bodyDiv w:val="1"/>
      <w:marLeft w:val="0"/>
      <w:marRight w:val="0"/>
      <w:marTop w:val="0"/>
      <w:marBottom w:val="0"/>
      <w:divBdr>
        <w:top w:val="none" w:sz="0" w:space="0" w:color="auto"/>
        <w:left w:val="none" w:sz="0" w:space="0" w:color="auto"/>
        <w:bottom w:val="none" w:sz="0" w:space="0" w:color="auto"/>
        <w:right w:val="none" w:sz="0" w:space="0" w:color="auto"/>
      </w:divBdr>
    </w:div>
    <w:div w:id="102850895">
      <w:bodyDiv w:val="1"/>
      <w:marLeft w:val="0"/>
      <w:marRight w:val="0"/>
      <w:marTop w:val="0"/>
      <w:marBottom w:val="0"/>
      <w:divBdr>
        <w:top w:val="none" w:sz="0" w:space="0" w:color="auto"/>
        <w:left w:val="none" w:sz="0" w:space="0" w:color="auto"/>
        <w:bottom w:val="none" w:sz="0" w:space="0" w:color="auto"/>
        <w:right w:val="none" w:sz="0" w:space="0" w:color="auto"/>
      </w:divBdr>
    </w:div>
    <w:div w:id="291401151">
      <w:bodyDiv w:val="1"/>
      <w:marLeft w:val="0"/>
      <w:marRight w:val="0"/>
      <w:marTop w:val="0"/>
      <w:marBottom w:val="0"/>
      <w:divBdr>
        <w:top w:val="none" w:sz="0" w:space="0" w:color="auto"/>
        <w:left w:val="none" w:sz="0" w:space="0" w:color="auto"/>
        <w:bottom w:val="none" w:sz="0" w:space="0" w:color="auto"/>
        <w:right w:val="none" w:sz="0" w:space="0" w:color="auto"/>
      </w:divBdr>
    </w:div>
    <w:div w:id="106537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enesforgood.sph.umich.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B03B82-CFAA-0D43-BA18-61BA1AD634A1}">
  <we:reference id="4b785c87-866c-4bad-85d8-5d1ae467ac9a" version="2.1.0.0" store="EXCatalog" storeType="EXCatalog"/>
  <we:alternateReferences>
    <we:reference id="WA104381909" version="2.1.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16</TotalTime>
  <Pages>4</Pages>
  <Words>2785</Words>
  <Characters>1587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Evans</dc:creator>
  <cp:keywords/>
  <dc:description/>
  <cp:lastModifiedBy>Luke M. Evans</cp:lastModifiedBy>
  <cp:revision>296</cp:revision>
  <dcterms:created xsi:type="dcterms:W3CDTF">2021-07-21T19:05:00Z</dcterms:created>
  <dcterms:modified xsi:type="dcterms:W3CDTF">2023-04-07T18:10:00Z</dcterms:modified>
</cp:coreProperties>
</file>